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815B" w14:textId="7E0628ED" w:rsidR="00DA70B9" w:rsidRDefault="0017644C" w:rsidP="00E30B28">
      <w:pPr>
        <w:pStyle w:val="2"/>
        <w:spacing w:after="312"/>
        <w:rPr>
          <w:rFonts w:eastAsia="宋体"/>
        </w:rPr>
      </w:pPr>
      <w:r>
        <w:rPr>
          <w:rFonts w:eastAsia="宋体"/>
        </w:rPr>
        <w:t>Additional file</w:t>
      </w:r>
      <w:r w:rsidR="00B00DA2">
        <w:rPr>
          <w:rFonts w:eastAsia="宋体"/>
        </w:rPr>
        <w:t xml:space="preserve"> </w:t>
      </w:r>
      <w:r w:rsidR="006E07C7">
        <w:rPr>
          <w:rFonts w:eastAsia="宋体"/>
        </w:rPr>
        <w:t>2</w:t>
      </w:r>
      <w:r w:rsidR="00B00DA2">
        <w:rPr>
          <w:rFonts w:eastAsia="宋体" w:hint="eastAsia"/>
        </w:rPr>
        <w:t>.</w:t>
      </w:r>
      <w:r w:rsidR="00B00DA2">
        <w:rPr>
          <w:rFonts w:eastAsia="宋体"/>
        </w:rPr>
        <w:t xml:space="preserve"> </w:t>
      </w:r>
      <w:r w:rsidR="00E30B28" w:rsidRPr="00E30B28">
        <w:rPr>
          <w:rFonts w:eastAsiaTheme="minorEastAsia"/>
        </w:rPr>
        <w:t>The sensitivity and specificity values of the base classifier algorithms and the ELAS</w:t>
      </w:r>
      <w:r w:rsidR="00F93105" w:rsidRPr="00E71D90">
        <w:rPr>
          <w:rFonts w:eastAsiaTheme="minorEastAsia"/>
        </w:rPr>
        <w:t>.</w:t>
      </w:r>
      <w:r w:rsidR="00E30B28" w:rsidRPr="00DA70B9">
        <w:rPr>
          <w:rFonts w:eastAsia="宋体"/>
        </w:rPr>
        <w:t xml:space="preserve"> </w:t>
      </w:r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424"/>
        <w:gridCol w:w="583"/>
        <w:gridCol w:w="554"/>
        <w:gridCol w:w="583"/>
        <w:gridCol w:w="554"/>
        <w:gridCol w:w="583"/>
        <w:gridCol w:w="555"/>
        <w:gridCol w:w="583"/>
        <w:gridCol w:w="554"/>
        <w:gridCol w:w="583"/>
        <w:gridCol w:w="565"/>
        <w:gridCol w:w="583"/>
        <w:gridCol w:w="555"/>
      </w:tblGrid>
      <w:tr w:rsidR="00E30B28" w:rsidRPr="00E30B28" w14:paraId="04CDBF37" w14:textId="77777777" w:rsidTr="00B7000A">
        <w:tc>
          <w:tcPr>
            <w:tcW w:w="88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0F08BB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Task</w:t>
            </w:r>
          </w:p>
        </w:tc>
        <w:tc>
          <w:tcPr>
            <w:tcW w:w="20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ECBF9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Base classifier algorithms</w:t>
            </w:r>
          </w:p>
        </w:tc>
        <w:tc>
          <w:tcPr>
            <w:tcW w:w="206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3C15C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ELAS</w:t>
            </w:r>
          </w:p>
        </w:tc>
      </w:tr>
      <w:tr w:rsidR="00E30B28" w:rsidRPr="00E30B28" w14:paraId="2CDFA565" w14:textId="77777777" w:rsidTr="00B7000A">
        <w:tc>
          <w:tcPr>
            <w:tcW w:w="88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42D5DD2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52E03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SVM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2F213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L2-LR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D733B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CART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A7E58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SVM-ELA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DBCA0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L2-LR-ELAS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A2AFA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</w:rPr>
              <w:t>CART-ELAS</w:t>
            </w:r>
          </w:p>
        </w:tc>
      </w:tr>
      <w:tr w:rsidR="00E30B28" w:rsidRPr="00E30B28" w14:paraId="039899FB" w14:textId="77777777" w:rsidTr="00B7000A">
        <w:tc>
          <w:tcPr>
            <w:tcW w:w="88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8CED0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2C11B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6DD7B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BAC20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70570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89446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CFB33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DAF17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2DDD8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5952A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8431A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303EE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A7FE0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E30B28">
              <w:rPr>
                <w:b/>
                <w:sz w:val="15"/>
                <w:szCs w:val="15"/>
                <w:lang w:eastAsia="zh-CN"/>
              </w:rPr>
              <w:t>SD</w:t>
            </w:r>
          </w:p>
        </w:tc>
      </w:tr>
      <w:tr w:rsidR="00E30B28" w:rsidRPr="00E30B28" w14:paraId="3205A3CA" w14:textId="77777777" w:rsidTr="00B7000A">
        <w:tc>
          <w:tcPr>
            <w:tcW w:w="631" w:type="pct"/>
            <w:vMerge w:val="restart"/>
            <w:vAlign w:val="center"/>
          </w:tcPr>
          <w:p w14:paraId="1057F15A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1-year recurrence</w:t>
            </w:r>
          </w:p>
        </w:tc>
        <w:tc>
          <w:tcPr>
            <w:tcW w:w="256" w:type="pct"/>
          </w:tcPr>
          <w:p w14:paraId="18D2C1E5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rFonts w:hint="eastAsia"/>
                <w:sz w:val="15"/>
                <w:szCs w:val="15"/>
                <w:lang w:eastAsia="zh-CN"/>
              </w:rPr>
              <w:t>sen</w:t>
            </w:r>
          </w:p>
        </w:tc>
        <w:tc>
          <w:tcPr>
            <w:tcW w:w="351" w:type="pct"/>
          </w:tcPr>
          <w:p w14:paraId="68652A82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2</w:t>
            </w:r>
          </w:p>
        </w:tc>
        <w:tc>
          <w:tcPr>
            <w:tcW w:w="333" w:type="pct"/>
          </w:tcPr>
          <w:p w14:paraId="0C1C9F89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4</w:t>
            </w:r>
          </w:p>
        </w:tc>
        <w:tc>
          <w:tcPr>
            <w:tcW w:w="351" w:type="pct"/>
          </w:tcPr>
          <w:p w14:paraId="41210A3C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67</w:t>
            </w:r>
          </w:p>
        </w:tc>
        <w:tc>
          <w:tcPr>
            <w:tcW w:w="333" w:type="pct"/>
          </w:tcPr>
          <w:p w14:paraId="2B9273DE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11</w:t>
            </w:r>
          </w:p>
        </w:tc>
        <w:tc>
          <w:tcPr>
            <w:tcW w:w="351" w:type="pct"/>
          </w:tcPr>
          <w:p w14:paraId="2C73DDD9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30</w:t>
            </w:r>
          </w:p>
        </w:tc>
        <w:tc>
          <w:tcPr>
            <w:tcW w:w="333" w:type="pct"/>
          </w:tcPr>
          <w:p w14:paraId="74128B45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37</w:t>
            </w:r>
          </w:p>
        </w:tc>
        <w:tc>
          <w:tcPr>
            <w:tcW w:w="351" w:type="pct"/>
          </w:tcPr>
          <w:p w14:paraId="0675D42D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698</w:t>
            </w:r>
          </w:p>
        </w:tc>
        <w:tc>
          <w:tcPr>
            <w:tcW w:w="333" w:type="pct"/>
          </w:tcPr>
          <w:p w14:paraId="71596A6E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4</w:t>
            </w:r>
          </w:p>
        </w:tc>
        <w:tc>
          <w:tcPr>
            <w:tcW w:w="351" w:type="pct"/>
          </w:tcPr>
          <w:p w14:paraId="0E5504FC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0</w:t>
            </w:r>
          </w:p>
        </w:tc>
        <w:tc>
          <w:tcPr>
            <w:tcW w:w="340" w:type="pct"/>
          </w:tcPr>
          <w:p w14:paraId="6EACF74F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0</w:t>
            </w:r>
          </w:p>
        </w:tc>
        <w:tc>
          <w:tcPr>
            <w:tcW w:w="351" w:type="pct"/>
          </w:tcPr>
          <w:p w14:paraId="7C9881A4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43</w:t>
            </w:r>
          </w:p>
        </w:tc>
        <w:tc>
          <w:tcPr>
            <w:tcW w:w="333" w:type="pct"/>
          </w:tcPr>
          <w:p w14:paraId="01B258CF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07</w:t>
            </w:r>
          </w:p>
        </w:tc>
      </w:tr>
      <w:tr w:rsidR="00E30B28" w:rsidRPr="00E30B28" w14:paraId="1F021478" w14:textId="77777777" w:rsidTr="00B7000A">
        <w:tc>
          <w:tcPr>
            <w:tcW w:w="631" w:type="pct"/>
            <w:vMerge/>
            <w:vAlign w:val="center"/>
          </w:tcPr>
          <w:p w14:paraId="1D6944C5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6A7FEF83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rFonts w:hint="eastAsia"/>
                <w:sz w:val="15"/>
                <w:szCs w:val="15"/>
                <w:lang w:eastAsia="zh-CN"/>
              </w:rPr>
              <w:t>s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49146C66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9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2F8F6FE7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CC4CB8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33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4C004D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0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5871C1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55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B4DE36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61A4EC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656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A4CBFA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5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D61F6B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1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22436E8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FF4F26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588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304822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09</w:t>
            </w:r>
          </w:p>
        </w:tc>
      </w:tr>
      <w:tr w:rsidR="00E30B28" w:rsidRPr="00E30B28" w14:paraId="79861666" w14:textId="77777777" w:rsidTr="00B7000A">
        <w:tc>
          <w:tcPr>
            <w:tcW w:w="631" w:type="pct"/>
            <w:vMerge w:val="restart"/>
            <w:vAlign w:val="center"/>
          </w:tcPr>
          <w:p w14:paraId="2DD8149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 xml:space="preserve">1-year </w:t>
            </w:r>
            <w:r w:rsidRPr="00E30B28">
              <w:rPr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5599B167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rFonts w:hint="eastAsia"/>
                <w:sz w:val="15"/>
                <w:szCs w:val="15"/>
                <w:lang w:eastAsia="zh-CN"/>
              </w:rPr>
              <w:t>se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437952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38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3611596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3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E860C5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78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79407D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3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4FDEA0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0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C089C8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35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169126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72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6F2BCF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3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9487CF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78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7CEEE7C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2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43E5AD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21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72ECD4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6</w:t>
            </w:r>
          </w:p>
        </w:tc>
      </w:tr>
      <w:tr w:rsidR="00E30B28" w:rsidRPr="00E30B28" w14:paraId="4F558772" w14:textId="77777777" w:rsidTr="00B7000A">
        <w:tc>
          <w:tcPr>
            <w:tcW w:w="631" w:type="pct"/>
            <w:vMerge/>
            <w:vAlign w:val="center"/>
          </w:tcPr>
          <w:p w14:paraId="28163FB1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8962DDB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rFonts w:hint="eastAsia"/>
                <w:sz w:val="15"/>
                <w:szCs w:val="15"/>
                <w:lang w:eastAsia="zh-CN"/>
              </w:rPr>
              <w:t>s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46A327B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59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91F5F57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2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399717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9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0A2821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33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564F46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6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D00398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2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CAAE4E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17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31C3FF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DCFD77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4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0989515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8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403168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19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585212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9</w:t>
            </w:r>
          </w:p>
        </w:tc>
      </w:tr>
      <w:tr w:rsidR="00E30B28" w:rsidRPr="00E30B28" w14:paraId="44286310" w14:textId="77777777" w:rsidTr="00B7000A">
        <w:tc>
          <w:tcPr>
            <w:tcW w:w="631" w:type="pct"/>
            <w:vMerge w:val="restart"/>
            <w:vAlign w:val="center"/>
          </w:tcPr>
          <w:p w14:paraId="1F39F5A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3-year recurrence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0D93092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CD3CB9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5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435CA80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2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EA6734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33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2A06DE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FA47F2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5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4AF8F6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4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E1E3DA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685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92F659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A582CD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61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53BDF52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1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9737F7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9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EEEA47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8</w:t>
            </w:r>
          </w:p>
        </w:tc>
      </w:tr>
      <w:tr w:rsidR="00E30B28" w:rsidRPr="00E30B28" w14:paraId="133C0785" w14:textId="77777777" w:rsidTr="00B7000A">
        <w:tc>
          <w:tcPr>
            <w:tcW w:w="631" w:type="pct"/>
            <w:vMerge/>
            <w:vAlign w:val="center"/>
          </w:tcPr>
          <w:p w14:paraId="5C6D43FD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66D61F5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F7C618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8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21B688F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2B0DDB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01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636B6F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8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C15AA0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2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6296E6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E7DD39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06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C2C189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3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2B7F13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6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5AD595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35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64A403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61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98D77D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0</w:t>
            </w:r>
          </w:p>
        </w:tc>
      </w:tr>
      <w:tr w:rsidR="00E30B28" w:rsidRPr="00E30B28" w14:paraId="1485DB09" w14:textId="77777777" w:rsidTr="00B7000A">
        <w:tc>
          <w:tcPr>
            <w:tcW w:w="631" w:type="pct"/>
            <w:vMerge w:val="restart"/>
            <w:vAlign w:val="center"/>
          </w:tcPr>
          <w:p w14:paraId="00F92F9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3-year death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72A294A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22CE537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64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F62569B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3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AA15A2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8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B0CDFC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7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7F21CC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51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E45DFD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9A84E9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3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8DC8FE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089C44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3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03C6B9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7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8F8E48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678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F6443B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49</w:t>
            </w:r>
          </w:p>
        </w:tc>
      </w:tr>
      <w:tr w:rsidR="00E30B28" w:rsidRPr="00E30B28" w14:paraId="1D51FCE4" w14:textId="77777777" w:rsidTr="00B7000A">
        <w:tc>
          <w:tcPr>
            <w:tcW w:w="631" w:type="pct"/>
            <w:vMerge/>
            <w:vAlign w:val="center"/>
          </w:tcPr>
          <w:p w14:paraId="6E3093CD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8A30DC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254006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3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BA148D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29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574218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2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336CBB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9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83355D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1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47047D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27FA6F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1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5635389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6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2C97B3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08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1688857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5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E75A8B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3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52D7011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5</w:t>
            </w:r>
          </w:p>
        </w:tc>
      </w:tr>
      <w:tr w:rsidR="00E30B28" w:rsidRPr="00E30B28" w14:paraId="01F3CC23" w14:textId="77777777" w:rsidTr="00B7000A">
        <w:tc>
          <w:tcPr>
            <w:tcW w:w="631" w:type="pct"/>
            <w:vMerge w:val="restart"/>
            <w:vAlign w:val="center"/>
          </w:tcPr>
          <w:p w14:paraId="6D5F846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5-year recurrence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0466570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5248C37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09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624056D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EF1129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26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1623B1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2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080AE5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15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3AD8ED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3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44E516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69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B96DC0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1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584B89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00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6FA93DF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7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ABBC5F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0A5567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0</w:t>
            </w:r>
          </w:p>
        </w:tc>
      </w:tr>
      <w:tr w:rsidR="00E30B28" w:rsidRPr="00E30B28" w14:paraId="1FB7AED3" w14:textId="77777777" w:rsidTr="00B7000A">
        <w:tc>
          <w:tcPr>
            <w:tcW w:w="631" w:type="pct"/>
            <w:vMerge/>
            <w:vAlign w:val="center"/>
          </w:tcPr>
          <w:p w14:paraId="00EAFC36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1DA5E8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4168AF9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824D8B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89AF2C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65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B6046E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78E10B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024512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0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C4993F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15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DBD516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62E9B8C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69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14:paraId="3B61798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07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5806A2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9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A75AE9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1</w:t>
            </w:r>
          </w:p>
        </w:tc>
      </w:tr>
      <w:tr w:rsidR="00E30B28" w:rsidRPr="00E30B28" w14:paraId="08337CD9" w14:textId="77777777" w:rsidTr="00B7000A">
        <w:tc>
          <w:tcPr>
            <w:tcW w:w="631" w:type="pct"/>
            <w:vMerge w:val="restart"/>
            <w:vAlign w:val="center"/>
          </w:tcPr>
          <w:p w14:paraId="64BA9191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5-year death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646F5B5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F10EA03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9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66EE25CB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7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92CB92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4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3C725C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0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A00B6E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17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876A36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7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A6853B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12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F6008C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9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23D221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9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E51B2D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3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F4767F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9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16CDBA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5</w:t>
            </w:r>
          </w:p>
        </w:tc>
      </w:tr>
      <w:tr w:rsidR="00E30B28" w:rsidRPr="00E30B28" w14:paraId="5F34E450" w14:textId="77777777" w:rsidTr="00B7000A">
        <w:tc>
          <w:tcPr>
            <w:tcW w:w="631" w:type="pct"/>
            <w:vMerge/>
            <w:vAlign w:val="center"/>
          </w:tcPr>
          <w:p w14:paraId="3A4948E1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287DB47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981BD3A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1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1456584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E542DC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5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5E6D074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53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7BE22B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447799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7511446A" w14:textId="77777777" w:rsidR="00E30B28" w:rsidRPr="00E30B28" w:rsidRDefault="00E30B28" w:rsidP="00E30B28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E30B28">
              <w:rPr>
                <w:rFonts w:hint="eastAsia"/>
                <w:b/>
                <w:bCs/>
                <w:sz w:val="15"/>
                <w:szCs w:val="15"/>
              </w:rPr>
              <w:t>0.70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14:paraId="327A8255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rFonts w:hint="eastAsia"/>
                <w:sz w:val="15"/>
                <w:szCs w:val="15"/>
              </w:rPr>
              <w:t>0.07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20E6B90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688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14:paraId="4E559D62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05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45838FE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9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3340F1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1</w:t>
            </w:r>
          </w:p>
        </w:tc>
      </w:tr>
      <w:tr w:rsidR="00E30B28" w:rsidRPr="00E30B28" w14:paraId="4F0BD2D1" w14:textId="77777777" w:rsidTr="00B7000A">
        <w:tc>
          <w:tcPr>
            <w:tcW w:w="631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B27B8E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 w:rsidRPr="00E30B28">
              <w:rPr>
                <w:rFonts w:eastAsia="宋体"/>
                <w:sz w:val="15"/>
                <w:szCs w:val="15"/>
                <w:lang w:eastAsia="zh-CN"/>
              </w:rPr>
              <w:t>All task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DB96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EA0CC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8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BA008" w14:textId="77777777" w:rsidR="00E30B28" w:rsidRPr="00E30B28" w:rsidRDefault="00E30B28" w:rsidP="00E30B28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7185E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E903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02F9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E27A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1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4E96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0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B1CF0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1FB1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9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0A93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A13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70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97F7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5</w:t>
            </w:r>
          </w:p>
        </w:tc>
      </w:tr>
      <w:tr w:rsidR="00E30B28" w:rsidRPr="00E30B28" w14:paraId="265139CA" w14:textId="77777777" w:rsidTr="00B7000A">
        <w:tc>
          <w:tcPr>
            <w:tcW w:w="6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38CE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1E9E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E30B28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E30B28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787F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87716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8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44BB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AD8C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6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B81D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C0BB9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1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943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E30B28">
              <w:rPr>
                <w:b/>
                <w:bCs/>
                <w:sz w:val="15"/>
                <w:szCs w:val="15"/>
              </w:rPr>
              <w:t>0.7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50448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2131F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69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348BB7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rFonts w:ascii="等线" w:eastAsia="等线" w:hAnsi="等线" w:hint="eastAsia"/>
                <w:sz w:val="15"/>
                <w:szCs w:val="15"/>
              </w:rPr>
              <w:t>0.0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C44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6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6E45" w14:textId="77777777" w:rsidR="00E30B28" w:rsidRPr="00E30B28" w:rsidRDefault="00E30B28" w:rsidP="00E30B28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E30B28">
              <w:rPr>
                <w:sz w:val="15"/>
                <w:szCs w:val="15"/>
              </w:rPr>
              <w:t>0.093</w:t>
            </w:r>
          </w:p>
        </w:tc>
      </w:tr>
    </w:tbl>
    <w:p w14:paraId="7A361CD7" w14:textId="77777777" w:rsidR="00E30B28" w:rsidRPr="00E30B28" w:rsidRDefault="00E30B28" w:rsidP="00E30B28">
      <w:pPr>
        <w:spacing w:after="312"/>
        <w:rPr>
          <w:rFonts w:eastAsia="宋体"/>
        </w:rPr>
      </w:pPr>
    </w:p>
    <w:sectPr w:rsidR="00E30B28" w:rsidRPr="00E30B28" w:rsidSect="003F1E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5F65B" w14:textId="77777777" w:rsidR="003823A8" w:rsidRDefault="003823A8" w:rsidP="00AB7442">
      <w:pPr>
        <w:spacing w:after="240" w:line="240" w:lineRule="auto"/>
      </w:pPr>
      <w:r>
        <w:separator/>
      </w:r>
    </w:p>
  </w:endnote>
  <w:endnote w:type="continuationSeparator" w:id="0">
    <w:p w14:paraId="072788AE" w14:textId="77777777" w:rsidR="003823A8" w:rsidRDefault="003823A8" w:rsidP="00AB7442">
      <w:pPr>
        <w:spacing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2392F" w14:textId="77777777" w:rsidR="00EA6B79" w:rsidRDefault="00EA6B79">
    <w:pPr>
      <w:pStyle w:val="afe"/>
      <w:spacing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E48F3" w14:textId="77777777" w:rsidR="00EA6B79" w:rsidRDefault="00EA6B79">
    <w:pPr>
      <w:pStyle w:val="afe"/>
      <w:spacing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B770" w14:textId="77777777" w:rsidR="00EA6B79" w:rsidRDefault="00EA6B79">
    <w:pPr>
      <w:pStyle w:val="afe"/>
      <w:spacing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E4581" w14:textId="77777777" w:rsidR="003823A8" w:rsidRDefault="003823A8" w:rsidP="00AB7442">
      <w:pPr>
        <w:spacing w:after="240" w:line="240" w:lineRule="auto"/>
      </w:pPr>
      <w:r>
        <w:separator/>
      </w:r>
    </w:p>
  </w:footnote>
  <w:footnote w:type="continuationSeparator" w:id="0">
    <w:p w14:paraId="55BB6DB1" w14:textId="77777777" w:rsidR="003823A8" w:rsidRDefault="003823A8" w:rsidP="00AB7442">
      <w:pPr>
        <w:spacing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DB7C5" w14:textId="77777777" w:rsidR="00EA6B79" w:rsidRDefault="00EA6B79">
    <w:pPr>
      <w:pStyle w:val="afc"/>
      <w:spacing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87206" w14:textId="77777777" w:rsidR="00EA6B79" w:rsidRDefault="00EA6B79" w:rsidP="003F1EF4">
    <w:pPr>
      <w:pStyle w:val="afc"/>
      <w:pBdr>
        <w:bottom w:val="none" w:sz="0" w:space="0" w:color="auto"/>
      </w:pBdr>
      <w:spacing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1AFEA" w14:textId="77777777" w:rsidR="00EA6B79" w:rsidRDefault="00EA6B79">
    <w:pPr>
      <w:pStyle w:val="afc"/>
      <w:spacing w:after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B68CA"/>
    <w:multiLevelType w:val="hybridMultilevel"/>
    <w:tmpl w:val="1C0C6E60"/>
    <w:lvl w:ilvl="0" w:tplc="107E1EF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C71553"/>
    <w:multiLevelType w:val="hybridMultilevel"/>
    <w:tmpl w:val="48926E06"/>
    <w:lvl w:ilvl="0" w:tplc="7BBC7C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93614314">
    <w:abstractNumId w:val="1"/>
  </w:num>
  <w:num w:numId="2" w16cid:durableId="360403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medical 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0sfe26vzpwqe5w54veae825w9pe95w5dt&quot;&gt;My EndNote Library&lt;record-ids&gt;&lt;item&gt;845&lt;/item&gt;&lt;/record-ids&gt;&lt;/item&gt;&lt;/Libraries&gt;"/>
  </w:docVars>
  <w:rsids>
    <w:rsidRoot w:val="00743739"/>
    <w:rsid w:val="0000010E"/>
    <w:rsid w:val="00000CDF"/>
    <w:rsid w:val="000013DB"/>
    <w:rsid w:val="000015BF"/>
    <w:rsid w:val="00001B3D"/>
    <w:rsid w:val="00002D86"/>
    <w:rsid w:val="000035A1"/>
    <w:rsid w:val="00003AD8"/>
    <w:rsid w:val="0000464E"/>
    <w:rsid w:val="00004D6D"/>
    <w:rsid w:val="000058B1"/>
    <w:rsid w:val="00006734"/>
    <w:rsid w:val="00006782"/>
    <w:rsid w:val="00007864"/>
    <w:rsid w:val="0001059B"/>
    <w:rsid w:val="00011302"/>
    <w:rsid w:val="00011395"/>
    <w:rsid w:val="000114D8"/>
    <w:rsid w:val="00011811"/>
    <w:rsid w:val="000130F7"/>
    <w:rsid w:val="00013665"/>
    <w:rsid w:val="000138CF"/>
    <w:rsid w:val="000140BB"/>
    <w:rsid w:val="000144FB"/>
    <w:rsid w:val="000149EA"/>
    <w:rsid w:val="000159B3"/>
    <w:rsid w:val="00015CEC"/>
    <w:rsid w:val="000160FA"/>
    <w:rsid w:val="000162CE"/>
    <w:rsid w:val="00017762"/>
    <w:rsid w:val="00017BE2"/>
    <w:rsid w:val="0002120E"/>
    <w:rsid w:val="000212A9"/>
    <w:rsid w:val="00021B6A"/>
    <w:rsid w:val="000223DE"/>
    <w:rsid w:val="00022B46"/>
    <w:rsid w:val="00022C0A"/>
    <w:rsid w:val="00022FF5"/>
    <w:rsid w:val="000236A0"/>
    <w:rsid w:val="0002381C"/>
    <w:rsid w:val="00023D5A"/>
    <w:rsid w:val="00024691"/>
    <w:rsid w:val="00024A68"/>
    <w:rsid w:val="00025C48"/>
    <w:rsid w:val="00027DA1"/>
    <w:rsid w:val="00030C95"/>
    <w:rsid w:val="000310ED"/>
    <w:rsid w:val="000314F7"/>
    <w:rsid w:val="00031EED"/>
    <w:rsid w:val="00032E2F"/>
    <w:rsid w:val="000332FB"/>
    <w:rsid w:val="00033700"/>
    <w:rsid w:val="000340F0"/>
    <w:rsid w:val="000341D3"/>
    <w:rsid w:val="0003487F"/>
    <w:rsid w:val="00034A1E"/>
    <w:rsid w:val="00034AAF"/>
    <w:rsid w:val="0003507C"/>
    <w:rsid w:val="00035160"/>
    <w:rsid w:val="00035AA7"/>
    <w:rsid w:val="00036C2C"/>
    <w:rsid w:val="00037F1F"/>
    <w:rsid w:val="0004064A"/>
    <w:rsid w:val="00040E5C"/>
    <w:rsid w:val="0004122C"/>
    <w:rsid w:val="000419CC"/>
    <w:rsid w:val="000421AA"/>
    <w:rsid w:val="00042523"/>
    <w:rsid w:val="00043095"/>
    <w:rsid w:val="00043615"/>
    <w:rsid w:val="00043753"/>
    <w:rsid w:val="00043C95"/>
    <w:rsid w:val="000443A5"/>
    <w:rsid w:val="000448E6"/>
    <w:rsid w:val="00044D2D"/>
    <w:rsid w:val="00046056"/>
    <w:rsid w:val="0005051F"/>
    <w:rsid w:val="00050606"/>
    <w:rsid w:val="00050C41"/>
    <w:rsid w:val="000520F3"/>
    <w:rsid w:val="000522AF"/>
    <w:rsid w:val="0005505A"/>
    <w:rsid w:val="00056D55"/>
    <w:rsid w:val="00056D66"/>
    <w:rsid w:val="00057587"/>
    <w:rsid w:val="000579E8"/>
    <w:rsid w:val="00060FBD"/>
    <w:rsid w:val="00061853"/>
    <w:rsid w:val="00062777"/>
    <w:rsid w:val="00062E14"/>
    <w:rsid w:val="00063737"/>
    <w:rsid w:val="00064981"/>
    <w:rsid w:val="00064A3C"/>
    <w:rsid w:val="000651F9"/>
    <w:rsid w:val="00065A40"/>
    <w:rsid w:val="00065A62"/>
    <w:rsid w:val="00065C9F"/>
    <w:rsid w:val="00065D28"/>
    <w:rsid w:val="00066503"/>
    <w:rsid w:val="00067748"/>
    <w:rsid w:val="00067E59"/>
    <w:rsid w:val="000700AC"/>
    <w:rsid w:val="0007035B"/>
    <w:rsid w:val="00070F00"/>
    <w:rsid w:val="00071545"/>
    <w:rsid w:val="00071567"/>
    <w:rsid w:val="00072105"/>
    <w:rsid w:val="000726B5"/>
    <w:rsid w:val="000728D2"/>
    <w:rsid w:val="0007364B"/>
    <w:rsid w:val="0007418A"/>
    <w:rsid w:val="00074324"/>
    <w:rsid w:val="00074699"/>
    <w:rsid w:val="00074DA5"/>
    <w:rsid w:val="00075143"/>
    <w:rsid w:val="00076BD3"/>
    <w:rsid w:val="00077CB1"/>
    <w:rsid w:val="00080546"/>
    <w:rsid w:val="00080C6B"/>
    <w:rsid w:val="00081619"/>
    <w:rsid w:val="0008271B"/>
    <w:rsid w:val="00082BFC"/>
    <w:rsid w:val="00082D60"/>
    <w:rsid w:val="000832F8"/>
    <w:rsid w:val="0008336E"/>
    <w:rsid w:val="00083460"/>
    <w:rsid w:val="0008383E"/>
    <w:rsid w:val="0008447D"/>
    <w:rsid w:val="00085C0B"/>
    <w:rsid w:val="00085E0F"/>
    <w:rsid w:val="000861A7"/>
    <w:rsid w:val="000870E3"/>
    <w:rsid w:val="0008749C"/>
    <w:rsid w:val="0008750C"/>
    <w:rsid w:val="000879D3"/>
    <w:rsid w:val="00087A3B"/>
    <w:rsid w:val="0009028C"/>
    <w:rsid w:val="00090768"/>
    <w:rsid w:val="00090C1C"/>
    <w:rsid w:val="000924B1"/>
    <w:rsid w:val="000924F8"/>
    <w:rsid w:val="000925DE"/>
    <w:rsid w:val="00092754"/>
    <w:rsid w:val="00093347"/>
    <w:rsid w:val="00093EB5"/>
    <w:rsid w:val="00094739"/>
    <w:rsid w:val="00095E1C"/>
    <w:rsid w:val="00096178"/>
    <w:rsid w:val="00096198"/>
    <w:rsid w:val="00096FF3"/>
    <w:rsid w:val="0009717A"/>
    <w:rsid w:val="000A086D"/>
    <w:rsid w:val="000A347D"/>
    <w:rsid w:val="000A3A68"/>
    <w:rsid w:val="000A40CB"/>
    <w:rsid w:val="000A498A"/>
    <w:rsid w:val="000A4D4C"/>
    <w:rsid w:val="000A6643"/>
    <w:rsid w:val="000A67E4"/>
    <w:rsid w:val="000A749F"/>
    <w:rsid w:val="000A7884"/>
    <w:rsid w:val="000B0698"/>
    <w:rsid w:val="000B1695"/>
    <w:rsid w:val="000B1B13"/>
    <w:rsid w:val="000B27A8"/>
    <w:rsid w:val="000B2893"/>
    <w:rsid w:val="000B29FF"/>
    <w:rsid w:val="000B31E8"/>
    <w:rsid w:val="000B38DE"/>
    <w:rsid w:val="000B4011"/>
    <w:rsid w:val="000B43C8"/>
    <w:rsid w:val="000B458E"/>
    <w:rsid w:val="000B52A5"/>
    <w:rsid w:val="000B64C8"/>
    <w:rsid w:val="000B75B4"/>
    <w:rsid w:val="000B7A64"/>
    <w:rsid w:val="000C038B"/>
    <w:rsid w:val="000C253D"/>
    <w:rsid w:val="000C27D5"/>
    <w:rsid w:val="000C2A20"/>
    <w:rsid w:val="000C2EC6"/>
    <w:rsid w:val="000C336F"/>
    <w:rsid w:val="000C3B69"/>
    <w:rsid w:val="000C3C31"/>
    <w:rsid w:val="000C40C6"/>
    <w:rsid w:val="000C4A8C"/>
    <w:rsid w:val="000C586B"/>
    <w:rsid w:val="000C5C4F"/>
    <w:rsid w:val="000C5CAB"/>
    <w:rsid w:val="000C5CD1"/>
    <w:rsid w:val="000C6D06"/>
    <w:rsid w:val="000C74CA"/>
    <w:rsid w:val="000C76F9"/>
    <w:rsid w:val="000C784F"/>
    <w:rsid w:val="000D04F3"/>
    <w:rsid w:val="000D0AF0"/>
    <w:rsid w:val="000D1062"/>
    <w:rsid w:val="000D13E3"/>
    <w:rsid w:val="000D1877"/>
    <w:rsid w:val="000D2269"/>
    <w:rsid w:val="000D2FF7"/>
    <w:rsid w:val="000D31B0"/>
    <w:rsid w:val="000D3399"/>
    <w:rsid w:val="000D3ADB"/>
    <w:rsid w:val="000D457F"/>
    <w:rsid w:val="000D45AD"/>
    <w:rsid w:val="000D58B8"/>
    <w:rsid w:val="000D5A01"/>
    <w:rsid w:val="000D5C15"/>
    <w:rsid w:val="000D6187"/>
    <w:rsid w:val="000D7010"/>
    <w:rsid w:val="000D7933"/>
    <w:rsid w:val="000D7CA0"/>
    <w:rsid w:val="000D7E52"/>
    <w:rsid w:val="000E0C90"/>
    <w:rsid w:val="000E0F7A"/>
    <w:rsid w:val="000E1FF3"/>
    <w:rsid w:val="000E2478"/>
    <w:rsid w:val="000E295E"/>
    <w:rsid w:val="000E2E70"/>
    <w:rsid w:val="000E3295"/>
    <w:rsid w:val="000E4091"/>
    <w:rsid w:val="000E4686"/>
    <w:rsid w:val="000E5518"/>
    <w:rsid w:val="000E5B41"/>
    <w:rsid w:val="000E6FCB"/>
    <w:rsid w:val="000E71A0"/>
    <w:rsid w:val="000E71B1"/>
    <w:rsid w:val="000E73EC"/>
    <w:rsid w:val="000E7FEA"/>
    <w:rsid w:val="000F0743"/>
    <w:rsid w:val="000F10E0"/>
    <w:rsid w:val="000F11BD"/>
    <w:rsid w:val="000F1E5D"/>
    <w:rsid w:val="000F2BEE"/>
    <w:rsid w:val="000F2FFA"/>
    <w:rsid w:val="000F36C3"/>
    <w:rsid w:val="000F3757"/>
    <w:rsid w:val="000F54E2"/>
    <w:rsid w:val="000F5FC1"/>
    <w:rsid w:val="000F67C3"/>
    <w:rsid w:val="000F6900"/>
    <w:rsid w:val="000F6DC4"/>
    <w:rsid w:val="000F7E95"/>
    <w:rsid w:val="00100062"/>
    <w:rsid w:val="001012D6"/>
    <w:rsid w:val="001012EF"/>
    <w:rsid w:val="00101B45"/>
    <w:rsid w:val="00101F21"/>
    <w:rsid w:val="00102104"/>
    <w:rsid w:val="00103AD0"/>
    <w:rsid w:val="00104238"/>
    <w:rsid w:val="001043BF"/>
    <w:rsid w:val="00105D06"/>
    <w:rsid w:val="001061A1"/>
    <w:rsid w:val="0010623B"/>
    <w:rsid w:val="00106CF0"/>
    <w:rsid w:val="00106E90"/>
    <w:rsid w:val="00107AB2"/>
    <w:rsid w:val="00110177"/>
    <w:rsid w:val="00110402"/>
    <w:rsid w:val="0011061C"/>
    <w:rsid w:val="0011089B"/>
    <w:rsid w:val="00110D33"/>
    <w:rsid w:val="00111096"/>
    <w:rsid w:val="00111866"/>
    <w:rsid w:val="001118D7"/>
    <w:rsid w:val="001122F5"/>
    <w:rsid w:val="001123B6"/>
    <w:rsid w:val="001131CA"/>
    <w:rsid w:val="001133A1"/>
    <w:rsid w:val="00113E20"/>
    <w:rsid w:val="00114222"/>
    <w:rsid w:val="00114827"/>
    <w:rsid w:val="00114D66"/>
    <w:rsid w:val="00116189"/>
    <w:rsid w:val="00116DD8"/>
    <w:rsid w:val="0011700A"/>
    <w:rsid w:val="001200A7"/>
    <w:rsid w:val="00120273"/>
    <w:rsid w:val="00120A71"/>
    <w:rsid w:val="00120F84"/>
    <w:rsid w:val="0012159D"/>
    <w:rsid w:val="00121C2C"/>
    <w:rsid w:val="00122A07"/>
    <w:rsid w:val="00123443"/>
    <w:rsid w:val="0012370F"/>
    <w:rsid w:val="0012385A"/>
    <w:rsid w:val="00123CF5"/>
    <w:rsid w:val="00123E2F"/>
    <w:rsid w:val="00124304"/>
    <w:rsid w:val="00124322"/>
    <w:rsid w:val="00125BF7"/>
    <w:rsid w:val="00125ECC"/>
    <w:rsid w:val="001261C1"/>
    <w:rsid w:val="001264B4"/>
    <w:rsid w:val="00126956"/>
    <w:rsid w:val="00126B6F"/>
    <w:rsid w:val="00127E70"/>
    <w:rsid w:val="001302A3"/>
    <w:rsid w:val="00130305"/>
    <w:rsid w:val="00130E47"/>
    <w:rsid w:val="00131385"/>
    <w:rsid w:val="00131DC5"/>
    <w:rsid w:val="00132BE3"/>
    <w:rsid w:val="001331B5"/>
    <w:rsid w:val="00133E74"/>
    <w:rsid w:val="001344BF"/>
    <w:rsid w:val="001346E5"/>
    <w:rsid w:val="00134F58"/>
    <w:rsid w:val="00136556"/>
    <w:rsid w:val="00137496"/>
    <w:rsid w:val="0013772A"/>
    <w:rsid w:val="00137859"/>
    <w:rsid w:val="00140E02"/>
    <w:rsid w:val="0014185B"/>
    <w:rsid w:val="00141B2A"/>
    <w:rsid w:val="001421CF"/>
    <w:rsid w:val="00142DC9"/>
    <w:rsid w:val="001434CC"/>
    <w:rsid w:val="00143731"/>
    <w:rsid w:val="00143C5C"/>
    <w:rsid w:val="00144543"/>
    <w:rsid w:val="00144771"/>
    <w:rsid w:val="00144920"/>
    <w:rsid w:val="00144E78"/>
    <w:rsid w:val="00144FBF"/>
    <w:rsid w:val="0014576F"/>
    <w:rsid w:val="00145A29"/>
    <w:rsid w:val="00145F7E"/>
    <w:rsid w:val="001467DA"/>
    <w:rsid w:val="001474F2"/>
    <w:rsid w:val="00150DA5"/>
    <w:rsid w:val="00151188"/>
    <w:rsid w:val="001514A1"/>
    <w:rsid w:val="00151864"/>
    <w:rsid w:val="0015242E"/>
    <w:rsid w:val="00152560"/>
    <w:rsid w:val="001530FF"/>
    <w:rsid w:val="00153301"/>
    <w:rsid w:val="00153489"/>
    <w:rsid w:val="001534D0"/>
    <w:rsid w:val="00153A1A"/>
    <w:rsid w:val="00153ECF"/>
    <w:rsid w:val="00154C98"/>
    <w:rsid w:val="00155172"/>
    <w:rsid w:val="0015521F"/>
    <w:rsid w:val="00156F51"/>
    <w:rsid w:val="0016192D"/>
    <w:rsid w:val="00161A5D"/>
    <w:rsid w:val="00161A8B"/>
    <w:rsid w:val="00161AFB"/>
    <w:rsid w:val="00161F87"/>
    <w:rsid w:val="00162866"/>
    <w:rsid w:val="00163DB4"/>
    <w:rsid w:val="00165B51"/>
    <w:rsid w:val="001662E0"/>
    <w:rsid w:val="00166444"/>
    <w:rsid w:val="00167B68"/>
    <w:rsid w:val="001702C8"/>
    <w:rsid w:val="001705D7"/>
    <w:rsid w:val="00170EFC"/>
    <w:rsid w:val="00170F20"/>
    <w:rsid w:val="00171744"/>
    <w:rsid w:val="0017241F"/>
    <w:rsid w:val="0017248E"/>
    <w:rsid w:val="001732AF"/>
    <w:rsid w:val="0017344F"/>
    <w:rsid w:val="001744E8"/>
    <w:rsid w:val="0017460F"/>
    <w:rsid w:val="00175D90"/>
    <w:rsid w:val="0017644C"/>
    <w:rsid w:val="001773B8"/>
    <w:rsid w:val="00180419"/>
    <w:rsid w:val="00181421"/>
    <w:rsid w:val="0018153A"/>
    <w:rsid w:val="00181A60"/>
    <w:rsid w:val="001829C0"/>
    <w:rsid w:val="00182A96"/>
    <w:rsid w:val="00183D5B"/>
    <w:rsid w:val="00183F20"/>
    <w:rsid w:val="001849ED"/>
    <w:rsid w:val="00184C7D"/>
    <w:rsid w:val="0018579D"/>
    <w:rsid w:val="00186515"/>
    <w:rsid w:val="001869DC"/>
    <w:rsid w:val="00187254"/>
    <w:rsid w:val="001872C0"/>
    <w:rsid w:val="0018754F"/>
    <w:rsid w:val="00187720"/>
    <w:rsid w:val="00190452"/>
    <w:rsid w:val="00190A92"/>
    <w:rsid w:val="001914E6"/>
    <w:rsid w:val="001918FE"/>
    <w:rsid w:val="001922E0"/>
    <w:rsid w:val="00192425"/>
    <w:rsid w:val="0019249F"/>
    <w:rsid w:val="001933B5"/>
    <w:rsid w:val="001937EF"/>
    <w:rsid w:val="001937F6"/>
    <w:rsid w:val="001951EC"/>
    <w:rsid w:val="0019540D"/>
    <w:rsid w:val="001957A6"/>
    <w:rsid w:val="00195936"/>
    <w:rsid w:val="001963FA"/>
    <w:rsid w:val="00196644"/>
    <w:rsid w:val="0019690C"/>
    <w:rsid w:val="001971D7"/>
    <w:rsid w:val="001974DF"/>
    <w:rsid w:val="00197A61"/>
    <w:rsid w:val="001A012F"/>
    <w:rsid w:val="001A0E2D"/>
    <w:rsid w:val="001A1052"/>
    <w:rsid w:val="001A1E24"/>
    <w:rsid w:val="001A2116"/>
    <w:rsid w:val="001A21EB"/>
    <w:rsid w:val="001A24EC"/>
    <w:rsid w:val="001A2756"/>
    <w:rsid w:val="001A2AFB"/>
    <w:rsid w:val="001A36A5"/>
    <w:rsid w:val="001A3B06"/>
    <w:rsid w:val="001A3C45"/>
    <w:rsid w:val="001A3C6C"/>
    <w:rsid w:val="001A3EA1"/>
    <w:rsid w:val="001A4B29"/>
    <w:rsid w:val="001A594C"/>
    <w:rsid w:val="001A5B26"/>
    <w:rsid w:val="001A61A5"/>
    <w:rsid w:val="001A6748"/>
    <w:rsid w:val="001A7087"/>
    <w:rsid w:val="001A751B"/>
    <w:rsid w:val="001A77AF"/>
    <w:rsid w:val="001B04D0"/>
    <w:rsid w:val="001B0713"/>
    <w:rsid w:val="001B07CF"/>
    <w:rsid w:val="001B0FF2"/>
    <w:rsid w:val="001B16F0"/>
    <w:rsid w:val="001B183A"/>
    <w:rsid w:val="001B213F"/>
    <w:rsid w:val="001B34DA"/>
    <w:rsid w:val="001B3655"/>
    <w:rsid w:val="001B3EDF"/>
    <w:rsid w:val="001B4A0E"/>
    <w:rsid w:val="001B4BE3"/>
    <w:rsid w:val="001B6655"/>
    <w:rsid w:val="001B6942"/>
    <w:rsid w:val="001B7172"/>
    <w:rsid w:val="001B7BC3"/>
    <w:rsid w:val="001C0722"/>
    <w:rsid w:val="001C0C6C"/>
    <w:rsid w:val="001C13F3"/>
    <w:rsid w:val="001C24FE"/>
    <w:rsid w:val="001C2E57"/>
    <w:rsid w:val="001C38C6"/>
    <w:rsid w:val="001C49E5"/>
    <w:rsid w:val="001C5566"/>
    <w:rsid w:val="001C572C"/>
    <w:rsid w:val="001C5DDC"/>
    <w:rsid w:val="001C658F"/>
    <w:rsid w:val="001C6A62"/>
    <w:rsid w:val="001C6CFF"/>
    <w:rsid w:val="001C757E"/>
    <w:rsid w:val="001C7FE1"/>
    <w:rsid w:val="001D00FA"/>
    <w:rsid w:val="001D0A8E"/>
    <w:rsid w:val="001D0C94"/>
    <w:rsid w:val="001D10C7"/>
    <w:rsid w:val="001D1568"/>
    <w:rsid w:val="001D1666"/>
    <w:rsid w:val="001D2541"/>
    <w:rsid w:val="001D2A46"/>
    <w:rsid w:val="001D2BAC"/>
    <w:rsid w:val="001D3586"/>
    <w:rsid w:val="001D3A05"/>
    <w:rsid w:val="001D408C"/>
    <w:rsid w:val="001D5A96"/>
    <w:rsid w:val="001D6111"/>
    <w:rsid w:val="001D67E0"/>
    <w:rsid w:val="001D6A5B"/>
    <w:rsid w:val="001D6D79"/>
    <w:rsid w:val="001D6DDF"/>
    <w:rsid w:val="001D7B60"/>
    <w:rsid w:val="001D7E6F"/>
    <w:rsid w:val="001E037A"/>
    <w:rsid w:val="001E05C8"/>
    <w:rsid w:val="001E0B80"/>
    <w:rsid w:val="001E1CA9"/>
    <w:rsid w:val="001E1E41"/>
    <w:rsid w:val="001E2041"/>
    <w:rsid w:val="001E2206"/>
    <w:rsid w:val="001E2501"/>
    <w:rsid w:val="001E3766"/>
    <w:rsid w:val="001E389A"/>
    <w:rsid w:val="001E3D22"/>
    <w:rsid w:val="001E3EB3"/>
    <w:rsid w:val="001E41CD"/>
    <w:rsid w:val="001E49DF"/>
    <w:rsid w:val="001E4A33"/>
    <w:rsid w:val="001E5A09"/>
    <w:rsid w:val="001E5D98"/>
    <w:rsid w:val="001E60F8"/>
    <w:rsid w:val="001E6D0F"/>
    <w:rsid w:val="001E6EA4"/>
    <w:rsid w:val="001E6EB4"/>
    <w:rsid w:val="001E7A47"/>
    <w:rsid w:val="001F0354"/>
    <w:rsid w:val="001F052A"/>
    <w:rsid w:val="001F075E"/>
    <w:rsid w:val="001F0D37"/>
    <w:rsid w:val="001F0E91"/>
    <w:rsid w:val="001F127C"/>
    <w:rsid w:val="001F1414"/>
    <w:rsid w:val="001F174C"/>
    <w:rsid w:val="001F1B59"/>
    <w:rsid w:val="001F1EDF"/>
    <w:rsid w:val="001F2726"/>
    <w:rsid w:val="001F2D2A"/>
    <w:rsid w:val="001F4D71"/>
    <w:rsid w:val="001F510C"/>
    <w:rsid w:val="001F5D5E"/>
    <w:rsid w:val="001F691C"/>
    <w:rsid w:val="001F70B0"/>
    <w:rsid w:val="001F7656"/>
    <w:rsid w:val="001F7702"/>
    <w:rsid w:val="00200C0F"/>
    <w:rsid w:val="00200E60"/>
    <w:rsid w:val="002011A1"/>
    <w:rsid w:val="002015BE"/>
    <w:rsid w:val="0020175D"/>
    <w:rsid w:val="00202338"/>
    <w:rsid w:val="00202E20"/>
    <w:rsid w:val="00203163"/>
    <w:rsid w:val="002037C1"/>
    <w:rsid w:val="00205690"/>
    <w:rsid w:val="0020669B"/>
    <w:rsid w:val="00206DF1"/>
    <w:rsid w:val="00207D65"/>
    <w:rsid w:val="00210961"/>
    <w:rsid w:val="0021096B"/>
    <w:rsid w:val="002119E2"/>
    <w:rsid w:val="00213ACB"/>
    <w:rsid w:val="002143A1"/>
    <w:rsid w:val="002145CF"/>
    <w:rsid w:val="00215A11"/>
    <w:rsid w:val="0021618D"/>
    <w:rsid w:val="00216AA5"/>
    <w:rsid w:val="0021798D"/>
    <w:rsid w:val="00220835"/>
    <w:rsid w:val="00220B56"/>
    <w:rsid w:val="002211E2"/>
    <w:rsid w:val="002213B4"/>
    <w:rsid w:val="00222400"/>
    <w:rsid w:val="00222B42"/>
    <w:rsid w:val="002235A6"/>
    <w:rsid w:val="00223A19"/>
    <w:rsid w:val="00224192"/>
    <w:rsid w:val="00224FAB"/>
    <w:rsid w:val="00226051"/>
    <w:rsid w:val="002261A9"/>
    <w:rsid w:val="002266C9"/>
    <w:rsid w:val="002300F4"/>
    <w:rsid w:val="00230224"/>
    <w:rsid w:val="00231D75"/>
    <w:rsid w:val="002323DE"/>
    <w:rsid w:val="0023504B"/>
    <w:rsid w:val="0023578E"/>
    <w:rsid w:val="00235E4E"/>
    <w:rsid w:val="00236C3B"/>
    <w:rsid w:val="00236DFE"/>
    <w:rsid w:val="002376D1"/>
    <w:rsid w:val="00237B4E"/>
    <w:rsid w:val="00240311"/>
    <w:rsid w:val="00240BA1"/>
    <w:rsid w:val="00240DC9"/>
    <w:rsid w:val="00241044"/>
    <w:rsid w:val="00241AC1"/>
    <w:rsid w:val="00241D2B"/>
    <w:rsid w:val="002430D8"/>
    <w:rsid w:val="002437CD"/>
    <w:rsid w:val="00243E05"/>
    <w:rsid w:val="00244184"/>
    <w:rsid w:val="0024486F"/>
    <w:rsid w:val="00244D6E"/>
    <w:rsid w:val="00244ED6"/>
    <w:rsid w:val="00245A16"/>
    <w:rsid w:val="0024690F"/>
    <w:rsid w:val="00247A00"/>
    <w:rsid w:val="00247A47"/>
    <w:rsid w:val="00247B7A"/>
    <w:rsid w:val="002501FD"/>
    <w:rsid w:val="0025058E"/>
    <w:rsid w:val="00251CA9"/>
    <w:rsid w:val="002527FD"/>
    <w:rsid w:val="00257DFE"/>
    <w:rsid w:val="00260F0E"/>
    <w:rsid w:val="0026184B"/>
    <w:rsid w:val="00261A5C"/>
    <w:rsid w:val="00262799"/>
    <w:rsid w:val="00262C0F"/>
    <w:rsid w:val="00262C83"/>
    <w:rsid w:val="0026330B"/>
    <w:rsid w:val="00263B7A"/>
    <w:rsid w:val="00263BE7"/>
    <w:rsid w:val="00263DE6"/>
    <w:rsid w:val="002644D6"/>
    <w:rsid w:val="00265BA9"/>
    <w:rsid w:val="00265E02"/>
    <w:rsid w:val="00265E73"/>
    <w:rsid w:val="002661E5"/>
    <w:rsid w:val="002700AF"/>
    <w:rsid w:val="00270AB9"/>
    <w:rsid w:val="00270ECA"/>
    <w:rsid w:val="002710D9"/>
    <w:rsid w:val="00271117"/>
    <w:rsid w:val="00273009"/>
    <w:rsid w:val="002736F5"/>
    <w:rsid w:val="00273CF3"/>
    <w:rsid w:val="00273E01"/>
    <w:rsid w:val="00275E24"/>
    <w:rsid w:val="002765B7"/>
    <w:rsid w:val="00277376"/>
    <w:rsid w:val="002775AD"/>
    <w:rsid w:val="00277897"/>
    <w:rsid w:val="00277C09"/>
    <w:rsid w:val="00280955"/>
    <w:rsid w:val="00280A41"/>
    <w:rsid w:val="00280A9A"/>
    <w:rsid w:val="00280DA4"/>
    <w:rsid w:val="00280DE7"/>
    <w:rsid w:val="00280F2B"/>
    <w:rsid w:val="00281962"/>
    <w:rsid w:val="002819F2"/>
    <w:rsid w:val="0028278E"/>
    <w:rsid w:val="002829FC"/>
    <w:rsid w:val="00282B4F"/>
    <w:rsid w:val="00286DCA"/>
    <w:rsid w:val="002875F9"/>
    <w:rsid w:val="00287813"/>
    <w:rsid w:val="002907DD"/>
    <w:rsid w:val="0029083E"/>
    <w:rsid w:val="00290DF4"/>
    <w:rsid w:val="00291AD8"/>
    <w:rsid w:val="002921C9"/>
    <w:rsid w:val="00292596"/>
    <w:rsid w:val="002928F3"/>
    <w:rsid w:val="002940ED"/>
    <w:rsid w:val="00295E42"/>
    <w:rsid w:val="0029670C"/>
    <w:rsid w:val="00296E24"/>
    <w:rsid w:val="0029715F"/>
    <w:rsid w:val="0029785B"/>
    <w:rsid w:val="00297C89"/>
    <w:rsid w:val="002A0064"/>
    <w:rsid w:val="002A050D"/>
    <w:rsid w:val="002A12E0"/>
    <w:rsid w:val="002A12F5"/>
    <w:rsid w:val="002A1CF3"/>
    <w:rsid w:val="002A2F2E"/>
    <w:rsid w:val="002A3C1F"/>
    <w:rsid w:val="002A3CF3"/>
    <w:rsid w:val="002A4807"/>
    <w:rsid w:val="002A59E5"/>
    <w:rsid w:val="002A6328"/>
    <w:rsid w:val="002B01C6"/>
    <w:rsid w:val="002B0732"/>
    <w:rsid w:val="002B0F01"/>
    <w:rsid w:val="002B15C2"/>
    <w:rsid w:val="002B1B4C"/>
    <w:rsid w:val="002B262D"/>
    <w:rsid w:val="002B3B17"/>
    <w:rsid w:val="002B4941"/>
    <w:rsid w:val="002B4BF3"/>
    <w:rsid w:val="002B5230"/>
    <w:rsid w:val="002B6967"/>
    <w:rsid w:val="002B69D3"/>
    <w:rsid w:val="002B6F75"/>
    <w:rsid w:val="002B7DD9"/>
    <w:rsid w:val="002C0A54"/>
    <w:rsid w:val="002C0C59"/>
    <w:rsid w:val="002C0D80"/>
    <w:rsid w:val="002C156E"/>
    <w:rsid w:val="002C1ED7"/>
    <w:rsid w:val="002C2184"/>
    <w:rsid w:val="002C270B"/>
    <w:rsid w:val="002C312D"/>
    <w:rsid w:val="002C33FE"/>
    <w:rsid w:val="002C34C0"/>
    <w:rsid w:val="002C3DDC"/>
    <w:rsid w:val="002C4022"/>
    <w:rsid w:val="002C4225"/>
    <w:rsid w:val="002C4C3D"/>
    <w:rsid w:val="002C4D4C"/>
    <w:rsid w:val="002C5938"/>
    <w:rsid w:val="002C5997"/>
    <w:rsid w:val="002C5A1C"/>
    <w:rsid w:val="002C5A52"/>
    <w:rsid w:val="002C7481"/>
    <w:rsid w:val="002D0B6A"/>
    <w:rsid w:val="002D1134"/>
    <w:rsid w:val="002D14E9"/>
    <w:rsid w:val="002D16E1"/>
    <w:rsid w:val="002D17F9"/>
    <w:rsid w:val="002D1C3A"/>
    <w:rsid w:val="002D38D4"/>
    <w:rsid w:val="002D4837"/>
    <w:rsid w:val="002D4A58"/>
    <w:rsid w:val="002D4ACD"/>
    <w:rsid w:val="002D4FD0"/>
    <w:rsid w:val="002D57DB"/>
    <w:rsid w:val="002D5808"/>
    <w:rsid w:val="002D696E"/>
    <w:rsid w:val="002D6C6C"/>
    <w:rsid w:val="002D7883"/>
    <w:rsid w:val="002D7E76"/>
    <w:rsid w:val="002D7EAF"/>
    <w:rsid w:val="002E0613"/>
    <w:rsid w:val="002E2091"/>
    <w:rsid w:val="002E20D9"/>
    <w:rsid w:val="002E2155"/>
    <w:rsid w:val="002E294D"/>
    <w:rsid w:val="002E3468"/>
    <w:rsid w:val="002E34FB"/>
    <w:rsid w:val="002E3A42"/>
    <w:rsid w:val="002E3B43"/>
    <w:rsid w:val="002E3DDA"/>
    <w:rsid w:val="002E4BB7"/>
    <w:rsid w:val="002E52FE"/>
    <w:rsid w:val="002E5933"/>
    <w:rsid w:val="002E5A2F"/>
    <w:rsid w:val="002E5FB7"/>
    <w:rsid w:val="002E5FEF"/>
    <w:rsid w:val="002E6133"/>
    <w:rsid w:val="002E68C3"/>
    <w:rsid w:val="002E7686"/>
    <w:rsid w:val="002E76AB"/>
    <w:rsid w:val="002E7E72"/>
    <w:rsid w:val="002F05DE"/>
    <w:rsid w:val="002F0C9C"/>
    <w:rsid w:val="002F1165"/>
    <w:rsid w:val="002F1688"/>
    <w:rsid w:val="002F1A54"/>
    <w:rsid w:val="002F1D2B"/>
    <w:rsid w:val="002F2066"/>
    <w:rsid w:val="002F23B1"/>
    <w:rsid w:val="002F2B47"/>
    <w:rsid w:val="002F420E"/>
    <w:rsid w:val="002F49C7"/>
    <w:rsid w:val="002F4B52"/>
    <w:rsid w:val="002F57A0"/>
    <w:rsid w:val="002F5E37"/>
    <w:rsid w:val="002F6B82"/>
    <w:rsid w:val="002F739A"/>
    <w:rsid w:val="002F7D07"/>
    <w:rsid w:val="002F7EE5"/>
    <w:rsid w:val="002F7FBD"/>
    <w:rsid w:val="00300444"/>
    <w:rsid w:val="00301A2C"/>
    <w:rsid w:val="00301D03"/>
    <w:rsid w:val="003023E5"/>
    <w:rsid w:val="0030335E"/>
    <w:rsid w:val="00303C7E"/>
    <w:rsid w:val="003045CA"/>
    <w:rsid w:val="003047EC"/>
    <w:rsid w:val="00305787"/>
    <w:rsid w:val="00306437"/>
    <w:rsid w:val="0030665B"/>
    <w:rsid w:val="0030759F"/>
    <w:rsid w:val="00311042"/>
    <w:rsid w:val="003113E6"/>
    <w:rsid w:val="0031161C"/>
    <w:rsid w:val="0031169D"/>
    <w:rsid w:val="00312051"/>
    <w:rsid w:val="00312CE3"/>
    <w:rsid w:val="003139F8"/>
    <w:rsid w:val="00313B0A"/>
    <w:rsid w:val="003140F7"/>
    <w:rsid w:val="003141E5"/>
    <w:rsid w:val="00316D16"/>
    <w:rsid w:val="0031726F"/>
    <w:rsid w:val="003177DB"/>
    <w:rsid w:val="00317829"/>
    <w:rsid w:val="00317F8C"/>
    <w:rsid w:val="003203B2"/>
    <w:rsid w:val="00320751"/>
    <w:rsid w:val="00320C97"/>
    <w:rsid w:val="003213D1"/>
    <w:rsid w:val="0032141B"/>
    <w:rsid w:val="00321719"/>
    <w:rsid w:val="00321749"/>
    <w:rsid w:val="00321C6E"/>
    <w:rsid w:val="003224EA"/>
    <w:rsid w:val="00322B51"/>
    <w:rsid w:val="003230C7"/>
    <w:rsid w:val="00323511"/>
    <w:rsid w:val="00324077"/>
    <w:rsid w:val="0032476A"/>
    <w:rsid w:val="003248E2"/>
    <w:rsid w:val="00324BEB"/>
    <w:rsid w:val="003252BA"/>
    <w:rsid w:val="003253ED"/>
    <w:rsid w:val="00325601"/>
    <w:rsid w:val="0032575C"/>
    <w:rsid w:val="00325B19"/>
    <w:rsid w:val="00326479"/>
    <w:rsid w:val="00326B61"/>
    <w:rsid w:val="003276D3"/>
    <w:rsid w:val="00327992"/>
    <w:rsid w:val="00327B6A"/>
    <w:rsid w:val="00330E86"/>
    <w:rsid w:val="003322D3"/>
    <w:rsid w:val="003323D5"/>
    <w:rsid w:val="00334AB2"/>
    <w:rsid w:val="003356F4"/>
    <w:rsid w:val="00335E6A"/>
    <w:rsid w:val="00335FA4"/>
    <w:rsid w:val="00336300"/>
    <w:rsid w:val="00336DDC"/>
    <w:rsid w:val="00337174"/>
    <w:rsid w:val="003376DA"/>
    <w:rsid w:val="00337F4E"/>
    <w:rsid w:val="0034022E"/>
    <w:rsid w:val="00341097"/>
    <w:rsid w:val="00341B41"/>
    <w:rsid w:val="00341D30"/>
    <w:rsid w:val="00341F5B"/>
    <w:rsid w:val="0034212E"/>
    <w:rsid w:val="00342FA2"/>
    <w:rsid w:val="003432F1"/>
    <w:rsid w:val="003434E7"/>
    <w:rsid w:val="00343A08"/>
    <w:rsid w:val="00344DF4"/>
    <w:rsid w:val="003450ED"/>
    <w:rsid w:val="00345D90"/>
    <w:rsid w:val="00345E1E"/>
    <w:rsid w:val="00346465"/>
    <w:rsid w:val="00346B77"/>
    <w:rsid w:val="00347553"/>
    <w:rsid w:val="003476A2"/>
    <w:rsid w:val="00347B2F"/>
    <w:rsid w:val="00350180"/>
    <w:rsid w:val="00350379"/>
    <w:rsid w:val="0035076E"/>
    <w:rsid w:val="0035121A"/>
    <w:rsid w:val="003514A8"/>
    <w:rsid w:val="003522BD"/>
    <w:rsid w:val="00353EA3"/>
    <w:rsid w:val="0035457C"/>
    <w:rsid w:val="00354FAA"/>
    <w:rsid w:val="003551DD"/>
    <w:rsid w:val="00356591"/>
    <w:rsid w:val="00356F34"/>
    <w:rsid w:val="00356FF7"/>
    <w:rsid w:val="003574D9"/>
    <w:rsid w:val="003577EB"/>
    <w:rsid w:val="003578D0"/>
    <w:rsid w:val="003608F0"/>
    <w:rsid w:val="00360989"/>
    <w:rsid w:val="003610E2"/>
    <w:rsid w:val="003618E2"/>
    <w:rsid w:val="003625BA"/>
    <w:rsid w:val="00364238"/>
    <w:rsid w:val="00364C71"/>
    <w:rsid w:val="00364DFB"/>
    <w:rsid w:val="00366119"/>
    <w:rsid w:val="00366DCC"/>
    <w:rsid w:val="003670B1"/>
    <w:rsid w:val="003677A4"/>
    <w:rsid w:val="0037013B"/>
    <w:rsid w:val="003705C3"/>
    <w:rsid w:val="00370629"/>
    <w:rsid w:val="003709B3"/>
    <w:rsid w:val="00370A84"/>
    <w:rsid w:val="00370AB1"/>
    <w:rsid w:val="003741E3"/>
    <w:rsid w:val="003758D7"/>
    <w:rsid w:val="0037689B"/>
    <w:rsid w:val="00376F86"/>
    <w:rsid w:val="00380C1F"/>
    <w:rsid w:val="00380EAB"/>
    <w:rsid w:val="00381147"/>
    <w:rsid w:val="00382167"/>
    <w:rsid w:val="003823A8"/>
    <w:rsid w:val="00382F70"/>
    <w:rsid w:val="0038451A"/>
    <w:rsid w:val="00384AB3"/>
    <w:rsid w:val="003850CE"/>
    <w:rsid w:val="00385AF3"/>
    <w:rsid w:val="00386944"/>
    <w:rsid w:val="0038711A"/>
    <w:rsid w:val="00387585"/>
    <w:rsid w:val="00390156"/>
    <w:rsid w:val="00390174"/>
    <w:rsid w:val="00390366"/>
    <w:rsid w:val="0039042A"/>
    <w:rsid w:val="0039074F"/>
    <w:rsid w:val="00390AED"/>
    <w:rsid w:val="0039109E"/>
    <w:rsid w:val="00391883"/>
    <w:rsid w:val="00391916"/>
    <w:rsid w:val="00391EBA"/>
    <w:rsid w:val="0039211C"/>
    <w:rsid w:val="003929D6"/>
    <w:rsid w:val="00392A0A"/>
    <w:rsid w:val="00393817"/>
    <w:rsid w:val="00393B31"/>
    <w:rsid w:val="003941FE"/>
    <w:rsid w:val="003949BE"/>
    <w:rsid w:val="00394BDE"/>
    <w:rsid w:val="00394C14"/>
    <w:rsid w:val="00394D67"/>
    <w:rsid w:val="00394DD1"/>
    <w:rsid w:val="00394F23"/>
    <w:rsid w:val="003966EB"/>
    <w:rsid w:val="0039782D"/>
    <w:rsid w:val="003978CB"/>
    <w:rsid w:val="00397B09"/>
    <w:rsid w:val="00397B34"/>
    <w:rsid w:val="003A03D2"/>
    <w:rsid w:val="003A1B24"/>
    <w:rsid w:val="003A2619"/>
    <w:rsid w:val="003A2F48"/>
    <w:rsid w:val="003A3751"/>
    <w:rsid w:val="003A37B4"/>
    <w:rsid w:val="003A3A49"/>
    <w:rsid w:val="003A3D9E"/>
    <w:rsid w:val="003A41BD"/>
    <w:rsid w:val="003A41E5"/>
    <w:rsid w:val="003A426D"/>
    <w:rsid w:val="003A539A"/>
    <w:rsid w:val="003A630F"/>
    <w:rsid w:val="003A6E52"/>
    <w:rsid w:val="003A7112"/>
    <w:rsid w:val="003A7B60"/>
    <w:rsid w:val="003A7BD9"/>
    <w:rsid w:val="003B0774"/>
    <w:rsid w:val="003B2196"/>
    <w:rsid w:val="003B287C"/>
    <w:rsid w:val="003B2BBE"/>
    <w:rsid w:val="003B2BF9"/>
    <w:rsid w:val="003B2E4A"/>
    <w:rsid w:val="003B3294"/>
    <w:rsid w:val="003B3D02"/>
    <w:rsid w:val="003B4F6B"/>
    <w:rsid w:val="003B54EF"/>
    <w:rsid w:val="003B599B"/>
    <w:rsid w:val="003B64BF"/>
    <w:rsid w:val="003B65F6"/>
    <w:rsid w:val="003B69F1"/>
    <w:rsid w:val="003B6CBB"/>
    <w:rsid w:val="003B7640"/>
    <w:rsid w:val="003B7EFF"/>
    <w:rsid w:val="003C0121"/>
    <w:rsid w:val="003C0555"/>
    <w:rsid w:val="003C08A6"/>
    <w:rsid w:val="003C0D01"/>
    <w:rsid w:val="003C1246"/>
    <w:rsid w:val="003C19A9"/>
    <w:rsid w:val="003C2055"/>
    <w:rsid w:val="003C24DD"/>
    <w:rsid w:val="003C2A7F"/>
    <w:rsid w:val="003C2B6B"/>
    <w:rsid w:val="003C2BF2"/>
    <w:rsid w:val="003C2C4F"/>
    <w:rsid w:val="003C33B3"/>
    <w:rsid w:val="003C3637"/>
    <w:rsid w:val="003C3A0B"/>
    <w:rsid w:val="003C47A3"/>
    <w:rsid w:val="003C47AA"/>
    <w:rsid w:val="003C4B69"/>
    <w:rsid w:val="003C5767"/>
    <w:rsid w:val="003C5C73"/>
    <w:rsid w:val="003C61D7"/>
    <w:rsid w:val="003C79C6"/>
    <w:rsid w:val="003D0050"/>
    <w:rsid w:val="003D022F"/>
    <w:rsid w:val="003D0243"/>
    <w:rsid w:val="003D0891"/>
    <w:rsid w:val="003D185A"/>
    <w:rsid w:val="003D1F3A"/>
    <w:rsid w:val="003D29A9"/>
    <w:rsid w:val="003D2AF4"/>
    <w:rsid w:val="003D3580"/>
    <w:rsid w:val="003D4000"/>
    <w:rsid w:val="003D4417"/>
    <w:rsid w:val="003D4C5F"/>
    <w:rsid w:val="003D4E42"/>
    <w:rsid w:val="003D4E8C"/>
    <w:rsid w:val="003D54AC"/>
    <w:rsid w:val="003D5885"/>
    <w:rsid w:val="003D58D4"/>
    <w:rsid w:val="003D6184"/>
    <w:rsid w:val="003D7CD2"/>
    <w:rsid w:val="003E00CD"/>
    <w:rsid w:val="003E06B7"/>
    <w:rsid w:val="003E07D8"/>
    <w:rsid w:val="003E098E"/>
    <w:rsid w:val="003E0CFD"/>
    <w:rsid w:val="003E0D00"/>
    <w:rsid w:val="003E0EE4"/>
    <w:rsid w:val="003E2371"/>
    <w:rsid w:val="003E3565"/>
    <w:rsid w:val="003E370D"/>
    <w:rsid w:val="003E3A84"/>
    <w:rsid w:val="003E582D"/>
    <w:rsid w:val="003E612C"/>
    <w:rsid w:val="003F065D"/>
    <w:rsid w:val="003F1630"/>
    <w:rsid w:val="003F167E"/>
    <w:rsid w:val="003F1EF4"/>
    <w:rsid w:val="003F25B7"/>
    <w:rsid w:val="003F27A2"/>
    <w:rsid w:val="003F3007"/>
    <w:rsid w:val="003F363B"/>
    <w:rsid w:val="003F3AE9"/>
    <w:rsid w:val="003F4381"/>
    <w:rsid w:val="003F4BE8"/>
    <w:rsid w:val="003F4CB1"/>
    <w:rsid w:val="003F5A24"/>
    <w:rsid w:val="003F7199"/>
    <w:rsid w:val="003F74F2"/>
    <w:rsid w:val="00400E99"/>
    <w:rsid w:val="0040140F"/>
    <w:rsid w:val="0040219D"/>
    <w:rsid w:val="004025A7"/>
    <w:rsid w:val="004026AD"/>
    <w:rsid w:val="0040306E"/>
    <w:rsid w:val="00403155"/>
    <w:rsid w:val="0040448A"/>
    <w:rsid w:val="00404D2D"/>
    <w:rsid w:val="00404FA9"/>
    <w:rsid w:val="0040534C"/>
    <w:rsid w:val="00405B6D"/>
    <w:rsid w:val="00405FAA"/>
    <w:rsid w:val="0040629B"/>
    <w:rsid w:val="0040643A"/>
    <w:rsid w:val="0040657C"/>
    <w:rsid w:val="00406D9F"/>
    <w:rsid w:val="00407032"/>
    <w:rsid w:val="00407C31"/>
    <w:rsid w:val="00407E1B"/>
    <w:rsid w:val="00410415"/>
    <w:rsid w:val="00410664"/>
    <w:rsid w:val="00410A3E"/>
    <w:rsid w:val="0041281D"/>
    <w:rsid w:val="00412CE1"/>
    <w:rsid w:val="00412F1B"/>
    <w:rsid w:val="0041405D"/>
    <w:rsid w:val="004147C8"/>
    <w:rsid w:val="00414FD2"/>
    <w:rsid w:val="00416B02"/>
    <w:rsid w:val="00416DE0"/>
    <w:rsid w:val="00416F46"/>
    <w:rsid w:val="00417A04"/>
    <w:rsid w:val="00420596"/>
    <w:rsid w:val="00420F1D"/>
    <w:rsid w:val="00420F83"/>
    <w:rsid w:val="004219BE"/>
    <w:rsid w:val="00421F5C"/>
    <w:rsid w:val="00422350"/>
    <w:rsid w:val="00423127"/>
    <w:rsid w:val="00424E48"/>
    <w:rsid w:val="0042574C"/>
    <w:rsid w:val="004257D4"/>
    <w:rsid w:val="00425E8C"/>
    <w:rsid w:val="004263C2"/>
    <w:rsid w:val="0042665E"/>
    <w:rsid w:val="00426829"/>
    <w:rsid w:val="004271B3"/>
    <w:rsid w:val="00427887"/>
    <w:rsid w:val="00430444"/>
    <w:rsid w:val="0043072E"/>
    <w:rsid w:val="00430815"/>
    <w:rsid w:val="00430E09"/>
    <w:rsid w:val="00430F94"/>
    <w:rsid w:val="00431229"/>
    <w:rsid w:val="00431BD0"/>
    <w:rsid w:val="00431D99"/>
    <w:rsid w:val="00432CAF"/>
    <w:rsid w:val="004338DC"/>
    <w:rsid w:val="0043391E"/>
    <w:rsid w:val="00434C74"/>
    <w:rsid w:val="0043588D"/>
    <w:rsid w:val="0043633C"/>
    <w:rsid w:val="00436347"/>
    <w:rsid w:val="00436E4E"/>
    <w:rsid w:val="00437767"/>
    <w:rsid w:val="00437BC5"/>
    <w:rsid w:val="00440349"/>
    <w:rsid w:val="004403EB"/>
    <w:rsid w:val="00440414"/>
    <w:rsid w:val="00440C7A"/>
    <w:rsid w:val="00440F68"/>
    <w:rsid w:val="00441E6C"/>
    <w:rsid w:val="004425F7"/>
    <w:rsid w:val="004426FD"/>
    <w:rsid w:val="00443C9A"/>
    <w:rsid w:val="00443EC0"/>
    <w:rsid w:val="0044466F"/>
    <w:rsid w:val="00444F3F"/>
    <w:rsid w:val="0044544B"/>
    <w:rsid w:val="004461F9"/>
    <w:rsid w:val="0044754E"/>
    <w:rsid w:val="00450C8F"/>
    <w:rsid w:val="00450D04"/>
    <w:rsid w:val="00451696"/>
    <w:rsid w:val="00451D40"/>
    <w:rsid w:val="00451ED5"/>
    <w:rsid w:val="0045251E"/>
    <w:rsid w:val="00452628"/>
    <w:rsid w:val="0045279F"/>
    <w:rsid w:val="0045360F"/>
    <w:rsid w:val="00454B3A"/>
    <w:rsid w:val="00455252"/>
    <w:rsid w:val="00456090"/>
    <w:rsid w:val="00456507"/>
    <w:rsid w:val="00456AED"/>
    <w:rsid w:val="00456E0C"/>
    <w:rsid w:val="00457B28"/>
    <w:rsid w:val="0046006B"/>
    <w:rsid w:val="004602BA"/>
    <w:rsid w:val="0046085B"/>
    <w:rsid w:val="004614EC"/>
    <w:rsid w:val="00462148"/>
    <w:rsid w:val="00462916"/>
    <w:rsid w:val="004636EF"/>
    <w:rsid w:val="004638A0"/>
    <w:rsid w:val="004642F0"/>
    <w:rsid w:val="00464906"/>
    <w:rsid w:val="00465106"/>
    <w:rsid w:val="0046626A"/>
    <w:rsid w:val="004663A2"/>
    <w:rsid w:val="004668FC"/>
    <w:rsid w:val="00467A00"/>
    <w:rsid w:val="00467BC0"/>
    <w:rsid w:val="004705F3"/>
    <w:rsid w:val="00470A69"/>
    <w:rsid w:val="00470A77"/>
    <w:rsid w:val="004718BE"/>
    <w:rsid w:val="004719FE"/>
    <w:rsid w:val="0047294B"/>
    <w:rsid w:val="00473EAD"/>
    <w:rsid w:val="00473FF3"/>
    <w:rsid w:val="00474DA0"/>
    <w:rsid w:val="00474F57"/>
    <w:rsid w:val="0047546E"/>
    <w:rsid w:val="0047589B"/>
    <w:rsid w:val="004763DA"/>
    <w:rsid w:val="00476D84"/>
    <w:rsid w:val="00476FA4"/>
    <w:rsid w:val="004776F3"/>
    <w:rsid w:val="00477A8A"/>
    <w:rsid w:val="0048027B"/>
    <w:rsid w:val="00481473"/>
    <w:rsid w:val="00481CA6"/>
    <w:rsid w:val="00481E6A"/>
    <w:rsid w:val="0048206D"/>
    <w:rsid w:val="004821AD"/>
    <w:rsid w:val="004828E2"/>
    <w:rsid w:val="00482A15"/>
    <w:rsid w:val="00482A77"/>
    <w:rsid w:val="00482C81"/>
    <w:rsid w:val="00483DB0"/>
    <w:rsid w:val="00483DE4"/>
    <w:rsid w:val="004841DB"/>
    <w:rsid w:val="00484542"/>
    <w:rsid w:val="00484FF1"/>
    <w:rsid w:val="00485544"/>
    <w:rsid w:val="00485F85"/>
    <w:rsid w:val="00486108"/>
    <w:rsid w:val="00486C59"/>
    <w:rsid w:val="00486CFC"/>
    <w:rsid w:val="00486E3E"/>
    <w:rsid w:val="004878D8"/>
    <w:rsid w:val="00490057"/>
    <w:rsid w:val="00490966"/>
    <w:rsid w:val="00490AF0"/>
    <w:rsid w:val="00490B51"/>
    <w:rsid w:val="00490F7D"/>
    <w:rsid w:val="00491695"/>
    <w:rsid w:val="004917CE"/>
    <w:rsid w:val="00491E3D"/>
    <w:rsid w:val="004924E6"/>
    <w:rsid w:val="00492D5A"/>
    <w:rsid w:val="00494485"/>
    <w:rsid w:val="004947A2"/>
    <w:rsid w:val="004948E7"/>
    <w:rsid w:val="00494FB8"/>
    <w:rsid w:val="0049520D"/>
    <w:rsid w:val="004952DF"/>
    <w:rsid w:val="00495400"/>
    <w:rsid w:val="00495491"/>
    <w:rsid w:val="004957BD"/>
    <w:rsid w:val="00496343"/>
    <w:rsid w:val="00496E5A"/>
    <w:rsid w:val="00497338"/>
    <w:rsid w:val="00497458"/>
    <w:rsid w:val="00497862"/>
    <w:rsid w:val="00497C38"/>
    <w:rsid w:val="004A04D3"/>
    <w:rsid w:val="004A070C"/>
    <w:rsid w:val="004A16C9"/>
    <w:rsid w:val="004A1D3A"/>
    <w:rsid w:val="004A25AC"/>
    <w:rsid w:val="004A26CF"/>
    <w:rsid w:val="004A2BCD"/>
    <w:rsid w:val="004A309D"/>
    <w:rsid w:val="004A35BD"/>
    <w:rsid w:val="004A3764"/>
    <w:rsid w:val="004A395A"/>
    <w:rsid w:val="004A3B77"/>
    <w:rsid w:val="004A4027"/>
    <w:rsid w:val="004A4DC1"/>
    <w:rsid w:val="004A5707"/>
    <w:rsid w:val="004A5D5D"/>
    <w:rsid w:val="004A5EDA"/>
    <w:rsid w:val="004A6011"/>
    <w:rsid w:val="004A759F"/>
    <w:rsid w:val="004B0577"/>
    <w:rsid w:val="004B0A9E"/>
    <w:rsid w:val="004B1396"/>
    <w:rsid w:val="004B17A4"/>
    <w:rsid w:val="004B215D"/>
    <w:rsid w:val="004B2AF3"/>
    <w:rsid w:val="004B2B7C"/>
    <w:rsid w:val="004B3915"/>
    <w:rsid w:val="004B560C"/>
    <w:rsid w:val="004B575F"/>
    <w:rsid w:val="004B5B29"/>
    <w:rsid w:val="004B69D7"/>
    <w:rsid w:val="004B78CF"/>
    <w:rsid w:val="004C00DC"/>
    <w:rsid w:val="004C0B6F"/>
    <w:rsid w:val="004C21DF"/>
    <w:rsid w:val="004C2336"/>
    <w:rsid w:val="004C2ADA"/>
    <w:rsid w:val="004C4677"/>
    <w:rsid w:val="004C4B03"/>
    <w:rsid w:val="004C5BAE"/>
    <w:rsid w:val="004C639D"/>
    <w:rsid w:val="004C699C"/>
    <w:rsid w:val="004C74A7"/>
    <w:rsid w:val="004C76D2"/>
    <w:rsid w:val="004C7E83"/>
    <w:rsid w:val="004D0A1F"/>
    <w:rsid w:val="004D16FD"/>
    <w:rsid w:val="004D18B3"/>
    <w:rsid w:val="004D19C5"/>
    <w:rsid w:val="004D1BB8"/>
    <w:rsid w:val="004D2545"/>
    <w:rsid w:val="004D2818"/>
    <w:rsid w:val="004D2ED3"/>
    <w:rsid w:val="004D3367"/>
    <w:rsid w:val="004D337C"/>
    <w:rsid w:val="004D3E89"/>
    <w:rsid w:val="004D4C53"/>
    <w:rsid w:val="004D50C2"/>
    <w:rsid w:val="004D516F"/>
    <w:rsid w:val="004D5200"/>
    <w:rsid w:val="004D5B28"/>
    <w:rsid w:val="004D6C0B"/>
    <w:rsid w:val="004D743F"/>
    <w:rsid w:val="004D7A18"/>
    <w:rsid w:val="004D7EE9"/>
    <w:rsid w:val="004E19AF"/>
    <w:rsid w:val="004E32E7"/>
    <w:rsid w:val="004E3670"/>
    <w:rsid w:val="004E43CE"/>
    <w:rsid w:val="004E4D92"/>
    <w:rsid w:val="004E5BF3"/>
    <w:rsid w:val="004E5CBE"/>
    <w:rsid w:val="004E61B2"/>
    <w:rsid w:val="004E64B3"/>
    <w:rsid w:val="004E6607"/>
    <w:rsid w:val="004E70D2"/>
    <w:rsid w:val="004E7630"/>
    <w:rsid w:val="004E787F"/>
    <w:rsid w:val="004E7C4C"/>
    <w:rsid w:val="004E7F5C"/>
    <w:rsid w:val="004F0778"/>
    <w:rsid w:val="004F1BCA"/>
    <w:rsid w:val="004F1BFA"/>
    <w:rsid w:val="004F1C75"/>
    <w:rsid w:val="004F2736"/>
    <w:rsid w:val="004F279D"/>
    <w:rsid w:val="004F292C"/>
    <w:rsid w:val="004F40E3"/>
    <w:rsid w:val="004F41BA"/>
    <w:rsid w:val="004F48BC"/>
    <w:rsid w:val="004F53F7"/>
    <w:rsid w:val="004F542F"/>
    <w:rsid w:val="004F56E9"/>
    <w:rsid w:val="004F60F3"/>
    <w:rsid w:val="00500CB8"/>
    <w:rsid w:val="00500FB5"/>
    <w:rsid w:val="00501D86"/>
    <w:rsid w:val="0050335D"/>
    <w:rsid w:val="005034D1"/>
    <w:rsid w:val="00503F74"/>
    <w:rsid w:val="0050422E"/>
    <w:rsid w:val="00504A6A"/>
    <w:rsid w:val="00504DB6"/>
    <w:rsid w:val="005057BE"/>
    <w:rsid w:val="00505894"/>
    <w:rsid w:val="00506176"/>
    <w:rsid w:val="00506D81"/>
    <w:rsid w:val="00507539"/>
    <w:rsid w:val="0051168F"/>
    <w:rsid w:val="00511B7C"/>
    <w:rsid w:val="00511DFF"/>
    <w:rsid w:val="00511EC4"/>
    <w:rsid w:val="005122CC"/>
    <w:rsid w:val="00512337"/>
    <w:rsid w:val="0051258F"/>
    <w:rsid w:val="005139BB"/>
    <w:rsid w:val="00513D16"/>
    <w:rsid w:val="00514CEA"/>
    <w:rsid w:val="005162C9"/>
    <w:rsid w:val="005166E6"/>
    <w:rsid w:val="00517959"/>
    <w:rsid w:val="00520683"/>
    <w:rsid w:val="00521999"/>
    <w:rsid w:val="005219BF"/>
    <w:rsid w:val="00521AE7"/>
    <w:rsid w:val="005227AD"/>
    <w:rsid w:val="00522D09"/>
    <w:rsid w:val="00523426"/>
    <w:rsid w:val="005237E8"/>
    <w:rsid w:val="00523A5F"/>
    <w:rsid w:val="00523E1E"/>
    <w:rsid w:val="00524C82"/>
    <w:rsid w:val="00524E2B"/>
    <w:rsid w:val="00525262"/>
    <w:rsid w:val="00525A4F"/>
    <w:rsid w:val="00525DAF"/>
    <w:rsid w:val="0052712C"/>
    <w:rsid w:val="0052755A"/>
    <w:rsid w:val="00530327"/>
    <w:rsid w:val="005316BF"/>
    <w:rsid w:val="00531BD0"/>
    <w:rsid w:val="00533F93"/>
    <w:rsid w:val="005341A4"/>
    <w:rsid w:val="005343B6"/>
    <w:rsid w:val="00534442"/>
    <w:rsid w:val="00535575"/>
    <w:rsid w:val="005359FD"/>
    <w:rsid w:val="00535D8F"/>
    <w:rsid w:val="005361C4"/>
    <w:rsid w:val="0053644A"/>
    <w:rsid w:val="005365CF"/>
    <w:rsid w:val="005365D1"/>
    <w:rsid w:val="0053718A"/>
    <w:rsid w:val="0053740D"/>
    <w:rsid w:val="0054042F"/>
    <w:rsid w:val="00540828"/>
    <w:rsid w:val="00540B68"/>
    <w:rsid w:val="00540CD0"/>
    <w:rsid w:val="00541F97"/>
    <w:rsid w:val="0054216C"/>
    <w:rsid w:val="005427B0"/>
    <w:rsid w:val="00542A8F"/>
    <w:rsid w:val="00542B11"/>
    <w:rsid w:val="00542B61"/>
    <w:rsid w:val="00542BA8"/>
    <w:rsid w:val="00545348"/>
    <w:rsid w:val="005454F4"/>
    <w:rsid w:val="00546B04"/>
    <w:rsid w:val="0054755D"/>
    <w:rsid w:val="00547877"/>
    <w:rsid w:val="00551B4E"/>
    <w:rsid w:val="00552A25"/>
    <w:rsid w:val="00553B88"/>
    <w:rsid w:val="00553EF8"/>
    <w:rsid w:val="005549BF"/>
    <w:rsid w:val="005555D2"/>
    <w:rsid w:val="00555C4C"/>
    <w:rsid w:val="00555E6D"/>
    <w:rsid w:val="00556387"/>
    <w:rsid w:val="005578CB"/>
    <w:rsid w:val="00557ACD"/>
    <w:rsid w:val="00557BBA"/>
    <w:rsid w:val="00557E37"/>
    <w:rsid w:val="005610F3"/>
    <w:rsid w:val="005612B6"/>
    <w:rsid w:val="005616ED"/>
    <w:rsid w:val="00561C57"/>
    <w:rsid w:val="00562023"/>
    <w:rsid w:val="005622B4"/>
    <w:rsid w:val="0056263F"/>
    <w:rsid w:val="00562A61"/>
    <w:rsid w:val="00563043"/>
    <w:rsid w:val="005637F1"/>
    <w:rsid w:val="005638AC"/>
    <w:rsid w:val="00563B5D"/>
    <w:rsid w:val="00563E34"/>
    <w:rsid w:val="005643EA"/>
    <w:rsid w:val="00564536"/>
    <w:rsid w:val="00565855"/>
    <w:rsid w:val="0056605D"/>
    <w:rsid w:val="00566973"/>
    <w:rsid w:val="00566980"/>
    <w:rsid w:val="00567AD2"/>
    <w:rsid w:val="00567BE3"/>
    <w:rsid w:val="00567D98"/>
    <w:rsid w:val="0057002C"/>
    <w:rsid w:val="005702CF"/>
    <w:rsid w:val="00570458"/>
    <w:rsid w:val="005707C1"/>
    <w:rsid w:val="00570A42"/>
    <w:rsid w:val="00570BD7"/>
    <w:rsid w:val="00570BF7"/>
    <w:rsid w:val="0057118D"/>
    <w:rsid w:val="0057140A"/>
    <w:rsid w:val="00572A89"/>
    <w:rsid w:val="00572DF2"/>
    <w:rsid w:val="005731DF"/>
    <w:rsid w:val="00573E30"/>
    <w:rsid w:val="00574787"/>
    <w:rsid w:val="0057556C"/>
    <w:rsid w:val="00575C0F"/>
    <w:rsid w:val="00575EBB"/>
    <w:rsid w:val="005763FD"/>
    <w:rsid w:val="005767A0"/>
    <w:rsid w:val="005768A7"/>
    <w:rsid w:val="005769D2"/>
    <w:rsid w:val="00577E51"/>
    <w:rsid w:val="00577F06"/>
    <w:rsid w:val="005807BE"/>
    <w:rsid w:val="00581AE7"/>
    <w:rsid w:val="00581EFC"/>
    <w:rsid w:val="0058304E"/>
    <w:rsid w:val="005833B2"/>
    <w:rsid w:val="00583552"/>
    <w:rsid w:val="005845FF"/>
    <w:rsid w:val="005847FF"/>
    <w:rsid w:val="00584CBA"/>
    <w:rsid w:val="00584EEB"/>
    <w:rsid w:val="0058573A"/>
    <w:rsid w:val="0058596E"/>
    <w:rsid w:val="00585EB7"/>
    <w:rsid w:val="005862BD"/>
    <w:rsid w:val="00586642"/>
    <w:rsid w:val="005873F3"/>
    <w:rsid w:val="00587DCF"/>
    <w:rsid w:val="005909B7"/>
    <w:rsid w:val="0059171E"/>
    <w:rsid w:val="00591C64"/>
    <w:rsid w:val="00591DF0"/>
    <w:rsid w:val="00591E03"/>
    <w:rsid w:val="005920CD"/>
    <w:rsid w:val="00592C57"/>
    <w:rsid w:val="005932B0"/>
    <w:rsid w:val="00593385"/>
    <w:rsid w:val="00593B9C"/>
    <w:rsid w:val="00594C6E"/>
    <w:rsid w:val="00594E96"/>
    <w:rsid w:val="00595101"/>
    <w:rsid w:val="0059548C"/>
    <w:rsid w:val="005956E2"/>
    <w:rsid w:val="0059598E"/>
    <w:rsid w:val="00595BD7"/>
    <w:rsid w:val="005961DB"/>
    <w:rsid w:val="00596447"/>
    <w:rsid w:val="00596996"/>
    <w:rsid w:val="00596A08"/>
    <w:rsid w:val="00596C8C"/>
    <w:rsid w:val="00596F57"/>
    <w:rsid w:val="00597BBA"/>
    <w:rsid w:val="00597F38"/>
    <w:rsid w:val="005A0577"/>
    <w:rsid w:val="005A1449"/>
    <w:rsid w:val="005A2FDA"/>
    <w:rsid w:val="005A3CCC"/>
    <w:rsid w:val="005A580F"/>
    <w:rsid w:val="005A62A8"/>
    <w:rsid w:val="005A68D0"/>
    <w:rsid w:val="005A768D"/>
    <w:rsid w:val="005B02B6"/>
    <w:rsid w:val="005B043B"/>
    <w:rsid w:val="005B1882"/>
    <w:rsid w:val="005B1A2D"/>
    <w:rsid w:val="005B1BFB"/>
    <w:rsid w:val="005B2360"/>
    <w:rsid w:val="005B2CA4"/>
    <w:rsid w:val="005B32CB"/>
    <w:rsid w:val="005B3821"/>
    <w:rsid w:val="005B3891"/>
    <w:rsid w:val="005B3D36"/>
    <w:rsid w:val="005B3D96"/>
    <w:rsid w:val="005B4649"/>
    <w:rsid w:val="005B4C3F"/>
    <w:rsid w:val="005B50E1"/>
    <w:rsid w:val="005B57A4"/>
    <w:rsid w:val="005B5E3A"/>
    <w:rsid w:val="005B69BB"/>
    <w:rsid w:val="005B6AC9"/>
    <w:rsid w:val="005B776B"/>
    <w:rsid w:val="005C0B0C"/>
    <w:rsid w:val="005C0D23"/>
    <w:rsid w:val="005C187B"/>
    <w:rsid w:val="005C1A32"/>
    <w:rsid w:val="005C1C06"/>
    <w:rsid w:val="005C1E6B"/>
    <w:rsid w:val="005C202B"/>
    <w:rsid w:val="005C2767"/>
    <w:rsid w:val="005C2A94"/>
    <w:rsid w:val="005C2B0A"/>
    <w:rsid w:val="005C3549"/>
    <w:rsid w:val="005C439E"/>
    <w:rsid w:val="005C46D8"/>
    <w:rsid w:val="005C4AD0"/>
    <w:rsid w:val="005C4CA3"/>
    <w:rsid w:val="005C4CAF"/>
    <w:rsid w:val="005C5F77"/>
    <w:rsid w:val="005C62B5"/>
    <w:rsid w:val="005C6AB8"/>
    <w:rsid w:val="005C7084"/>
    <w:rsid w:val="005C7194"/>
    <w:rsid w:val="005D0023"/>
    <w:rsid w:val="005D0123"/>
    <w:rsid w:val="005D0501"/>
    <w:rsid w:val="005D086B"/>
    <w:rsid w:val="005D08A2"/>
    <w:rsid w:val="005D0A77"/>
    <w:rsid w:val="005D0F76"/>
    <w:rsid w:val="005D1BE4"/>
    <w:rsid w:val="005D2453"/>
    <w:rsid w:val="005D3E47"/>
    <w:rsid w:val="005D4B97"/>
    <w:rsid w:val="005D60AB"/>
    <w:rsid w:val="005D672D"/>
    <w:rsid w:val="005D68A0"/>
    <w:rsid w:val="005D749E"/>
    <w:rsid w:val="005D7C1B"/>
    <w:rsid w:val="005D7D36"/>
    <w:rsid w:val="005E0EAC"/>
    <w:rsid w:val="005E0F10"/>
    <w:rsid w:val="005E2413"/>
    <w:rsid w:val="005E296F"/>
    <w:rsid w:val="005E3A13"/>
    <w:rsid w:val="005E3F28"/>
    <w:rsid w:val="005E53AC"/>
    <w:rsid w:val="005E5A8E"/>
    <w:rsid w:val="005E5AEA"/>
    <w:rsid w:val="005E5F9F"/>
    <w:rsid w:val="005E6153"/>
    <w:rsid w:val="005E6393"/>
    <w:rsid w:val="005E7FE8"/>
    <w:rsid w:val="005F119F"/>
    <w:rsid w:val="005F1778"/>
    <w:rsid w:val="005F25E6"/>
    <w:rsid w:val="005F2D84"/>
    <w:rsid w:val="005F3A12"/>
    <w:rsid w:val="005F3CD7"/>
    <w:rsid w:val="005F41E5"/>
    <w:rsid w:val="005F425F"/>
    <w:rsid w:val="005F45AA"/>
    <w:rsid w:val="005F45D2"/>
    <w:rsid w:val="005F497F"/>
    <w:rsid w:val="005F4C69"/>
    <w:rsid w:val="005F5553"/>
    <w:rsid w:val="005F55AB"/>
    <w:rsid w:val="005F5D20"/>
    <w:rsid w:val="005F5F55"/>
    <w:rsid w:val="005F6358"/>
    <w:rsid w:val="0060036C"/>
    <w:rsid w:val="00600615"/>
    <w:rsid w:val="006007C7"/>
    <w:rsid w:val="0060158A"/>
    <w:rsid w:val="0060273A"/>
    <w:rsid w:val="00603270"/>
    <w:rsid w:val="00603CFF"/>
    <w:rsid w:val="00603FC2"/>
    <w:rsid w:val="00604850"/>
    <w:rsid w:val="00604FEB"/>
    <w:rsid w:val="006051B1"/>
    <w:rsid w:val="006057D8"/>
    <w:rsid w:val="0060582F"/>
    <w:rsid w:val="00607124"/>
    <w:rsid w:val="00607317"/>
    <w:rsid w:val="006074BA"/>
    <w:rsid w:val="006104EE"/>
    <w:rsid w:val="00610B15"/>
    <w:rsid w:val="00610C3C"/>
    <w:rsid w:val="0061147A"/>
    <w:rsid w:val="00611836"/>
    <w:rsid w:val="00611B5F"/>
    <w:rsid w:val="00612C3D"/>
    <w:rsid w:val="00613166"/>
    <w:rsid w:val="00613615"/>
    <w:rsid w:val="00613AD7"/>
    <w:rsid w:val="006154D2"/>
    <w:rsid w:val="006163E5"/>
    <w:rsid w:val="00616AD8"/>
    <w:rsid w:val="00617082"/>
    <w:rsid w:val="00617A16"/>
    <w:rsid w:val="00620157"/>
    <w:rsid w:val="00620260"/>
    <w:rsid w:val="00620B79"/>
    <w:rsid w:val="00620BC8"/>
    <w:rsid w:val="00621E65"/>
    <w:rsid w:val="006220D2"/>
    <w:rsid w:val="006227A8"/>
    <w:rsid w:val="00622CE4"/>
    <w:rsid w:val="0062313B"/>
    <w:rsid w:val="006231D7"/>
    <w:rsid w:val="00623B8D"/>
    <w:rsid w:val="006249E9"/>
    <w:rsid w:val="00624B3A"/>
    <w:rsid w:val="00624C07"/>
    <w:rsid w:val="0062509A"/>
    <w:rsid w:val="0062534B"/>
    <w:rsid w:val="0062546E"/>
    <w:rsid w:val="006262E0"/>
    <w:rsid w:val="00626B99"/>
    <w:rsid w:val="006273A6"/>
    <w:rsid w:val="006274AD"/>
    <w:rsid w:val="00627509"/>
    <w:rsid w:val="0062752C"/>
    <w:rsid w:val="00627960"/>
    <w:rsid w:val="00627A37"/>
    <w:rsid w:val="0063017B"/>
    <w:rsid w:val="0063127C"/>
    <w:rsid w:val="00631BE9"/>
    <w:rsid w:val="00631E5F"/>
    <w:rsid w:val="00632065"/>
    <w:rsid w:val="00632F8C"/>
    <w:rsid w:val="00633640"/>
    <w:rsid w:val="00633C43"/>
    <w:rsid w:val="00633DCD"/>
    <w:rsid w:val="006342E8"/>
    <w:rsid w:val="00634CED"/>
    <w:rsid w:val="0063515D"/>
    <w:rsid w:val="006362A7"/>
    <w:rsid w:val="006367CD"/>
    <w:rsid w:val="00637D8A"/>
    <w:rsid w:val="006401EF"/>
    <w:rsid w:val="00640818"/>
    <w:rsid w:val="006416E4"/>
    <w:rsid w:val="006417BB"/>
    <w:rsid w:val="006418FD"/>
    <w:rsid w:val="006423B9"/>
    <w:rsid w:val="00642A10"/>
    <w:rsid w:val="00642D3F"/>
    <w:rsid w:val="0064325E"/>
    <w:rsid w:val="00643661"/>
    <w:rsid w:val="00644E07"/>
    <w:rsid w:val="00645A8B"/>
    <w:rsid w:val="00645B4A"/>
    <w:rsid w:val="00645B7B"/>
    <w:rsid w:val="00645D43"/>
    <w:rsid w:val="006477E0"/>
    <w:rsid w:val="00650454"/>
    <w:rsid w:val="006504B4"/>
    <w:rsid w:val="006506BC"/>
    <w:rsid w:val="0065183E"/>
    <w:rsid w:val="00651F0E"/>
    <w:rsid w:val="006522CC"/>
    <w:rsid w:val="006524E9"/>
    <w:rsid w:val="006528A4"/>
    <w:rsid w:val="006530E4"/>
    <w:rsid w:val="006533DD"/>
    <w:rsid w:val="00653B42"/>
    <w:rsid w:val="00653F9B"/>
    <w:rsid w:val="00654182"/>
    <w:rsid w:val="006544A7"/>
    <w:rsid w:val="00654844"/>
    <w:rsid w:val="0065484C"/>
    <w:rsid w:val="006549C8"/>
    <w:rsid w:val="00654DB0"/>
    <w:rsid w:val="00655BE9"/>
    <w:rsid w:val="006561E6"/>
    <w:rsid w:val="00656DC8"/>
    <w:rsid w:val="00657D98"/>
    <w:rsid w:val="0066008F"/>
    <w:rsid w:val="00660110"/>
    <w:rsid w:val="006610FF"/>
    <w:rsid w:val="00661C29"/>
    <w:rsid w:val="006621AE"/>
    <w:rsid w:val="00662424"/>
    <w:rsid w:val="006635C6"/>
    <w:rsid w:val="006638F4"/>
    <w:rsid w:val="00663976"/>
    <w:rsid w:val="00663F71"/>
    <w:rsid w:val="00663F8C"/>
    <w:rsid w:val="006649BF"/>
    <w:rsid w:val="006659CE"/>
    <w:rsid w:val="00665ACA"/>
    <w:rsid w:val="00665E94"/>
    <w:rsid w:val="006665FE"/>
    <w:rsid w:val="0067117B"/>
    <w:rsid w:val="00671494"/>
    <w:rsid w:val="006715DE"/>
    <w:rsid w:val="00672C0F"/>
    <w:rsid w:val="006730E0"/>
    <w:rsid w:val="006734EC"/>
    <w:rsid w:val="0067414B"/>
    <w:rsid w:val="0067478D"/>
    <w:rsid w:val="00674E74"/>
    <w:rsid w:val="00675531"/>
    <w:rsid w:val="00675F88"/>
    <w:rsid w:val="00676809"/>
    <w:rsid w:val="00676F31"/>
    <w:rsid w:val="006777BD"/>
    <w:rsid w:val="00677A7E"/>
    <w:rsid w:val="00677F71"/>
    <w:rsid w:val="006800A4"/>
    <w:rsid w:val="006806A8"/>
    <w:rsid w:val="00680F9A"/>
    <w:rsid w:val="006816C4"/>
    <w:rsid w:val="0068331B"/>
    <w:rsid w:val="00684695"/>
    <w:rsid w:val="006847C0"/>
    <w:rsid w:val="0068496F"/>
    <w:rsid w:val="00685E48"/>
    <w:rsid w:val="00685E4B"/>
    <w:rsid w:val="0068663F"/>
    <w:rsid w:val="00686CC8"/>
    <w:rsid w:val="006870DB"/>
    <w:rsid w:val="006878F2"/>
    <w:rsid w:val="00687DA0"/>
    <w:rsid w:val="0069015E"/>
    <w:rsid w:val="00690854"/>
    <w:rsid w:val="00690AC0"/>
    <w:rsid w:val="00690D9A"/>
    <w:rsid w:val="00693D39"/>
    <w:rsid w:val="006943F9"/>
    <w:rsid w:val="00694BF0"/>
    <w:rsid w:val="00694F91"/>
    <w:rsid w:val="00694FC6"/>
    <w:rsid w:val="00695A0C"/>
    <w:rsid w:val="00695B90"/>
    <w:rsid w:val="0069631E"/>
    <w:rsid w:val="00696763"/>
    <w:rsid w:val="00697A47"/>
    <w:rsid w:val="00697DC9"/>
    <w:rsid w:val="00697EF2"/>
    <w:rsid w:val="006A1D40"/>
    <w:rsid w:val="006A2607"/>
    <w:rsid w:val="006A2B9F"/>
    <w:rsid w:val="006A2E4C"/>
    <w:rsid w:val="006A2EDE"/>
    <w:rsid w:val="006A37E1"/>
    <w:rsid w:val="006A38B6"/>
    <w:rsid w:val="006A3963"/>
    <w:rsid w:val="006A3B4B"/>
    <w:rsid w:val="006A3FD0"/>
    <w:rsid w:val="006A4377"/>
    <w:rsid w:val="006A46A8"/>
    <w:rsid w:val="006A47F1"/>
    <w:rsid w:val="006A5253"/>
    <w:rsid w:val="006A5565"/>
    <w:rsid w:val="006A571A"/>
    <w:rsid w:val="006A5B24"/>
    <w:rsid w:val="006B0234"/>
    <w:rsid w:val="006B0533"/>
    <w:rsid w:val="006B3AB8"/>
    <w:rsid w:val="006B3F38"/>
    <w:rsid w:val="006B48F2"/>
    <w:rsid w:val="006B4E34"/>
    <w:rsid w:val="006B531C"/>
    <w:rsid w:val="006B546E"/>
    <w:rsid w:val="006B6B67"/>
    <w:rsid w:val="006B751E"/>
    <w:rsid w:val="006B7F45"/>
    <w:rsid w:val="006C18B5"/>
    <w:rsid w:val="006C3A0F"/>
    <w:rsid w:val="006C3AD4"/>
    <w:rsid w:val="006C3B26"/>
    <w:rsid w:val="006C40CE"/>
    <w:rsid w:val="006C40D8"/>
    <w:rsid w:val="006C47B9"/>
    <w:rsid w:val="006C561D"/>
    <w:rsid w:val="006C5957"/>
    <w:rsid w:val="006C619D"/>
    <w:rsid w:val="006C6641"/>
    <w:rsid w:val="006C687C"/>
    <w:rsid w:val="006C69C8"/>
    <w:rsid w:val="006C78A0"/>
    <w:rsid w:val="006D072C"/>
    <w:rsid w:val="006D07D1"/>
    <w:rsid w:val="006D12E5"/>
    <w:rsid w:val="006D193A"/>
    <w:rsid w:val="006D1EB7"/>
    <w:rsid w:val="006D2015"/>
    <w:rsid w:val="006D309D"/>
    <w:rsid w:val="006D3124"/>
    <w:rsid w:val="006D417C"/>
    <w:rsid w:val="006D4352"/>
    <w:rsid w:val="006D47DE"/>
    <w:rsid w:val="006D4BE7"/>
    <w:rsid w:val="006D5579"/>
    <w:rsid w:val="006D5966"/>
    <w:rsid w:val="006D63C1"/>
    <w:rsid w:val="006D6668"/>
    <w:rsid w:val="006D6AAF"/>
    <w:rsid w:val="006D7E1C"/>
    <w:rsid w:val="006D7E80"/>
    <w:rsid w:val="006E014A"/>
    <w:rsid w:val="006E07C7"/>
    <w:rsid w:val="006E170B"/>
    <w:rsid w:val="006E1B9A"/>
    <w:rsid w:val="006E1E40"/>
    <w:rsid w:val="006E1EF3"/>
    <w:rsid w:val="006E22DF"/>
    <w:rsid w:val="006E2692"/>
    <w:rsid w:val="006E31A6"/>
    <w:rsid w:val="006E357B"/>
    <w:rsid w:val="006E360D"/>
    <w:rsid w:val="006E3EE5"/>
    <w:rsid w:val="006E4F44"/>
    <w:rsid w:val="006E5C4F"/>
    <w:rsid w:val="006E6483"/>
    <w:rsid w:val="006E6CEA"/>
    <w:rsid w:val="006E6E74"/>
    <w:rsid w:val="006E6FD2"/>
    <w:rsid w:val="006E7358"/>
    <w:rsid w:val="006E7FAB"/>
    <w:rsid w:val="006F0076"/>
    <w:rsid w:val="006F01DE"/>
    <w:rsid w:val="006F02BF"/>
    <w:rsid w:val="006F09E9"/>
    <w:rsid w:val="006F0D6B"/>
    <w:rsid w:val="006F1431"/>
    <w:rsid w:val="006F19BE"/>
    <w:rsid w:val="006F1CA7"/>
    <w:rsid w:val="006F1F94"/>
    <w:rsid w:val="006F2A8B"/>
    <w:rsid w:val="006F39A6"/>
    <w:rsid w:val="006F4A93"/>
    <w:rsid w:val="006F4D03"/>
    <w:rsid w:val="006F4E15"/>
    <w:rsid w:val="006F5FE4"/>
    <w:rsid w:val="006F61DA"/>
    <w:rsid w:val="006F63F3"/>
    <w:rsid w:val="006F6F46"/>
    <w:rsid w:val="006F703E"/>
    <w:rsid w:val="006F736C"/>
    <w:rsid w:val="006F773A"/>
    <w:rsid w:val="006F7ED1"/>
    <w:rsid w:val="0070041B"/>
    <w:rsid w:val="00700FBB"/>
    <w:rsid w:val="00702F4A"/>
    <w:rsid w:val="00703C27"/>
    <w:rsid w:val="00703D3B"/>
    <w:rsid w:val="007046E3"/>
    <w:rsid w:val="00704822"/>
    <w:rsid w:val="00704CA7"/>
    <w:rsid w:val="00704E95"/>
    <w:rsid w:val="0070559F"/>
    <w:rsid w:val="0070600A"/>
    <w:rsid w:val="00706899"/>
    <w:rsid w:val="00706C75"/>
    <w:rsid w:val="00707354"/>
    <w:rsid w:val="0070758E"/>
    <w:rsid w:val="00707834"/>
    <w:rsid w:val="007103BC"/>
    <w:rsid w:val="00710A12"/>
    <w:rsid w:val="00710C1F"/>
    <w:rsid w:val="00710D4F"/>
    <w:rsid w:val="00710FCF"/>
    <w:rsid w:val="0071102F"/>
    <w:rsid w:val="00711854"/>
    <w:rsid w:val="007119EF"/>
    <w:rsid w:val="00712423"/>
    <w:rsid w:val="007126AD"/>
    <w:rsid w:val="00712DA5"/>
    <w:rsid w:val="0071386F"/>
    <w:rsid w:val="007139EC"/>
    <w:rsid w:val="00713CAD"/>
    <w:rsid w:val="007140DD"/>
    <w:rsid w:val="007147FB"/>
    <w:rsid w:val="007148C7"/>
    <w:rsid w:val="00714C49"/>
    <w:rsid w:val="00715385"/>
    <w:rsid w:val="007161EE"/>
    <w:rsid w:val="0071717B"/>
    <w:rsid w:val="00717571"/>
    <w:rsid w:val="00717945"/>
    <w:rsid w:val="00717B95"/>
    <w:rsid w:val="0072005D"/>
    <w:rsid w:val="00720243"/>
    <w:rsid w:val="0072024F"/>
    <w:rsid w:val="00720522"/>
    <w:rsid w:val="007212FC"/>
    <w:rsid w:val="00721492"/>
    <w:rsid w:val="0072279C"/>
    <w:rsid w:val="00722E32"/>
    <w:rsid w:val="0072313E"/>
    <w:rsid w:val="00723197"/>
    <w:rsid w:val="007234EA"/>
    <w:rsid w:val="007234F2"/>
    <w:rsid w:val="00724021"/>
    <w:rsid w:val="007246D8"/>
    <w:rsid w:val="00724B42"/>
    <w:rsid w:val="00724E39"/>
    <w:rsid w:val="00726859"/>
    <w:rsid w:val="00726B32"/>
    <w:rsid w:val="00727BD2"/>
    <w:rsid w:val="00727E98"/>
    <w:rsid w:val="007318E5"/>
    <w:rsid w:val="00732349"/>
    <w:rsid w:val="0073265E"/>
    <w:rsid w:val="007341E6"/>
    <w:rsid w:val="00734CA1"/>
    <w:rsid w:val="00734FCE"/>
    <w:rsid w:val="00735782"/>
    <w:rsid w:val="00735A09"/>
    <w:rsid w:val="00735E38"/>
    <w:rsid w:val="00736C46"/>
    <w:rsid w:val="00737158"/>
    <w:rsid w:val="007371F1"/>
    <w:rsid w:val="00737D11"/>
    <w:rsid w:val="007407E4"/>
    <w:rsid w:val="00741D1B"/>
    <w:rsid w:val="007428C7"/>
    <w:rsid w:val="00743739"/>
    <w:rsid w:val="007439C3"/>
    <w:rsid w:val="00745B9F"/>
    <w:rsid w:val="007463DC"/>
    <w:rsid w:val="00746F8D"/>
    <w:rsid w:val="0074708E"/>
    <w:rsid w:val="007472A5"/>
    <w:rsid w:val="00750E7A"/>
    <w:rsid w:val="007526CF"/>
    <w:rsid w:val="007528F5"/>
    <w:rsid w:val="0075298C"/>
    <w:rsid w:val="007534CB"/>
    <w:rsid w:val="007545D6"/>
    <w:rsid w:val="007547A8"/>
    <w:rsid w:val="00755A8C"/>
    <w:rsid w:val="00755CC7"/>
    <w:rsid w:val="007568E0"/>
    <w:rsid w:val="00756908"/>
    <w:rsid w:val="00756B4A"/>
    <w:rsid w:val="00756B5D"/>
    <w:rsid w:val="007578E1"/>
    <w:rsid w:val="007603E9"/>
    <w:rsid w:val="0076150F"/>
    <w:rsid w:val="00761926"/>
    <w:rsid w:val="00761984"/>
    <w:rsid w:val="00761DAC"/>
    <w:rsid w:val="00762A6F"/>
    <w:rsid w:val="00762E66"/>
    <w:rsid w:val="00763771"/>
    <w:rsid w:val="00764BED"/>
    <w:rsid w:val="0077150A"/>
    <w:rsid w:val="00771658"/>
    <w:rsid w:val="00771C66"/>
    <w:rsid w:val="007723C3"/>
    <w:rsid w:val="00773C50"/>
    <w:rsid w:val="00773DFB"/>
    <w:rsid w:val="00773F31"/>
    <w:rsid w:val="0077430A"/>
    <w:rsid w:val="00774C85"/>
    <w:rsid w:val="007753AE"/>
    <w:rsid w:val="00775553"/>
    <w:rsid w:val="0077586C"/>
    <w:rsid w:val="00776235"/>
    <w:rsid w:val="00776504"/>
    <w:rsid w:val="0077722A"/>
    <w:rsid w:val="00780E57"/>
    <w:rsid w:val="00781292"/>
    <w:rsid w:val="00781AE3"/>
    <w:rsid w:val="00781DD3"/>
    <w:rsid w:val="00781EF8"/>
    <w:rsid w:val="00782247"/>
    <w:rsid w:val="00782A4C"/>
    <w:rsid w:val="00782F18"/>
    <w:rsid w:val="00784114"/>
    <w:rsid w:val="0078482A"/>
    <w:rsid w:val="00785724"/>
    <w:rsid w:val="0078612E"/>
    <w:rsid w:val="007862A7"/>
    <w:rsid w:val="00786754"/>
    <w:rsid w:val="007869AC"/>
    <w:rsid w:val="00786B8D"/>
    <w:rsid w:val="00786CA6"/>
    <w:rsid w:val="007878E0"/>
    <w:rsid w:val="00787CE1"/>
    <w:rsid w:val="0079029E"/>
    <w:rsid w:val="007920DA"/>
    <w:rsid w:val="0079295D"/>
    <w:rsid w:val="00792BED"/>
    <w:rsid w:val="00792F8B"/>
    <w:rsid w:val="0079380D"/>
    <w:rsid w:val="0079444F"/>
    <w:rsid w:val="0079477C"/>
    <w:rsid w:val="0079602F"/>
    <w:rsid w:val="00796187"/>
    <w:rsid w:val="0079620E"/>
    <w:rsid w:val="007971AA"/>
    <w:rsid w:val="00797ABE"/>
    <w:rsid w:val="007A08DD"/>
    <w:rsid w:val="007A0CFB"/>
    <w:rsid w:val="007A0F94"/>
    <w:rsid w:val="007A17E8"/>
    <w:rsid w:val="007A1922"/>
    <w:rsid w:val="007A1DDD"/>
    <w:rsid w:val="007A1E4E"/>
    <w:rsid w:val="007A1EED"/>
    <w:rsid w:val="007A21AA"/>
    <w:rsid w:val="007A21C4"/>
    <w:rsid w:val="007A2964"/>
    <w:rsid w:val="007A29D1"/>
    <w:rsid w:val="007A3115"/>
    <w:rsid w:val="007A379F"/>
    <w:rsid w:val="007A41B5"/>
    <w:rsid w:val="007A4B7D"/>
    <w:rsid w:val="007A6597"/>
    <w:rsid w:val="007A680B"/>
    <w:rsid w:val="007A6D81"/>
    <w:rsid w:val="007A77A3"/>
    <w:rsid w:val="007A7F73"/>
    <w:rsid w:val="007B00F4"/>
    <w:rsid w:val="007B0356"/>
    <w:rsid w:val="007B0757"/>
    <w:rsid w:val="007B23A6"/>
    <w:rsid w:val="007B2582"/>
    <w:rsid w:val="007B2C9B"/>
    <w:rsid w:val="007B2F48"/>
    <w:rsid w:val="007B3B46"/>
    <w:rsid w:val="007B3F15"/>
    <w:rsid w:val="007B467D"/>
    <w:rsid w:val="007B4DE7"/>
    <w:rsid w:val="007B500A"/>
    <w:rsid w:val="007B5BE3"/>
    <w:rsid w:val="007B5DC4"/>
    <w:rsid w:val="007B5FDD"/>
    <w:rsid w:val="007B6B23"/>
    <w:rsid w:val="007B6F34"/>
    <w:rsid w:val="007B7133"/>
    <w:rsid w:val="007B7AB2"/>
    <w:rsid w:val="007C09DC"/>
    <w:rsid w:val="007C11E9"/>
    <w:rsid w:val="007C1F90"/>
    <w:rsid w:val="007C1FA6"/>
    <w:rsid w:val="007C23FA"/>
    <w:rsid w:val="007C47B6"/>
    <w:rsid w:val="007C4AF7"/>
    <w:rsid w:val="007C4B94"/>
    <w:rsid w:val="007C4CE3"/>
    <w:rsid w:val="007C54BE"/>
    <w:rsid w:val="007C5681"/>
    <w:rsid w:val="007C59B0"/>
    <w:rsid w:val="007C59E7"/>
    <w:rsid w:val="007C5B2A"/>
    <w:rsid w:val="007C66A9"/>
    <w:rsid w:val="007C6D83"/>
    <w:rsid w:val="007C6DD1"/>
    <w:rsid w:val="007C72AA"/>
    <w:rsid w:val="007C7C07"/>
    <w:rsid w:val="007D018A"/>
    <w:rsid w:val="007D0A7D"/>
    <w:rsid w:val="007D1481"/>
    <w:rsid w:val="007D1C21"/>
    <w:rsid w:val="007D1E78"/>
    <w:rsid w:val="007D2262"/>
    <w:rsid w:val="007D2B2A"/>
    <w:rsid w:val="007D2EC0"/>
    <w:rsid w:val="007D33AA"/>
    <w:rsid w:val="007D39F3"/>
    <w:rsid w:val="007D42C5"/>
    <w:rsid w:val="007D43D7"/>
    <w:rsid w:val="007D4678"/>
    <w:rsid w:val="007D47B1"/>
    <w:rsid w:val="007D4C1E"/>
    <w:rsid w:val="007D5785"/>
    <w:rsid w:val="007D6379"/>
    <w:rsid w:val="007D6521"/>
    <w:rsid w:val="007D67D4"/>
    <w:rsid w:val="007D68A4"/>
    <w:rsid w:val="007D76D1"/>
    <w:rsid w:val="007D796C"/>
    <w:rsid w:val="007D7C6A"/>
    <w:rsid w:val="007D7D99"/>
    <w:rsid w:val="007E0CA0"/>
    <w:rsid w:val="007E0E2F"/>
    <w:rsid w:val="007E1A8C"/>
    <w:rsid w:val="007E1CD2"/>
    <w:rsid w:val="007E2012"/>
    <w:rsid w:val="007E2209"/>
    <w:rsid w:val="007E3727"/>
    <w:rsid w:val="007E45DA"/>
    <w:rsid w:val="007E5192"/>
    <w:rsid w:val="007E5FB5"/>
    <w:rsid w:val="007E6A82"/>
    <w:rsid w:val="007E6D52"/>
    <w:rsid w:val="007E74F6"/>
    <w:rsid w:val="007E7579"/>
    <w:rsid w:val="007F01DF"/>
    <w:rsid w:val="007F04A1"/>
    <w:rsid w:val="007F0A9D"/>
    <w:rsid w:val="007F0DEE"/>
    <w:rsid w:val="007F0E67"/>
    <w:rsid w:val="007F1252"/>
    <w:rsid w:val="007F1BE1"/>
    <w:rsid w:val="007F2056"/>
    <w:rsid w:val="007F250D"/>
    <w:rsid w:val="007F2C24"/>
    <w:rsid w:val="007F33E1"/>
    <w:rsid w:val="007F449D"/>
    <w:rsid w:val="007F4D51"/>
    <w:rsid w:val="007F4FBA"/>
    <w:rsid w:val="007F6822"/>
    <w:rsid w:val="007F6C10"/>
    <w:rsid w:val="007F6CD9"/>
    <w:rsid w:val="008003F5"/>
    <w:rsid w:val="0080143D"/>
    <w:rsid w:val="008021F4"/>
    <w:rsid w:val="00802276"/>
    <w:rsid w:val="00803C1F"/>
    <w:rsid w:val="00804427"/>
    <w:rsid w:val="0080463B"/>
    <w:rsid w:val="00804C2E"/>
    <w:rsid w:val="00805409"/>
    <w:rsid w:val="008059D0"/>
    <w:rsid w:val="00805E3E"/>
    <w:rsid w:val="00805E90"/>
    <w:rsid w:val="00805FF7"/>
    <w:rsid w:val="00806446"/>
    <w:rsid w:val="008077B2"/>
    <w:rsid w:val="00807842"/>
    <w:rsid w:val="00807867"/>
    <w:rsid w:val="00807A58"/>
    <w:rsid w:val="00810380"/>
    <w:rsid w:val="008104A1"/>
    <w:rsid w:val="008110C5"/>
    <w:rsid w:val="0081113D"/>
    <w:rsid w:val="0081131A"/>
    <w:rsid w:val="00811DAC"/>
    <w:rsid w:val="00811EDF"/>
    <w:rsid w:val="00812214"/>
    <w:rsid w:val="00812A76"/>
    <w:rsid w:val="0081364D"/>
    <w:rsid w:val="00814203"/>
    <w:rsid w:val="008143DC"/>
    <w:rsid w:val="00814DB3"/>
    <w:rsid w:val="00815236"/>
    <w:rsid w:val="00815E2D"/>
    <w:rsid w:val="00815EB2"/>
    <w:rsid w:val="00816108"/>
    <w:rsid w:val="0081632B"/>
    <w:rsid w:val="00816E82"/>
    <w:rsid w:val="008172B4"/>
    <w:rsid w:val="008179FF"/>
    <w:rsid w:val="00817CB9"/>
    <w:rsid w:val="00821818"/>
    <w:rsid w:val="00821BBC"/>
    <w:rsid w:val="00821F71"/>
    <w:rsid w:val="00822271"/>
    <w:rsid w:val="00822320"/>
    <w:rsid w:val="0082312C"/>
    <w:rsid w:val="00823368"/>
    <w:rsid w:val="008235F4"/>
    <w:rsid w:val="00823CCE"/>
    <w:rsid w:val="00825176"/>
    <w:rsid w:val="00825331"/>
    <w:rsid w:val="00825494"/>
    <w:rsid w:val="00825B12"/>
    <w:rsid w:val="00825C2E"/>
    <w:rsid w:val="00825C88"/>
    <w:rsid w:val="0082611E"/>
    <w:rsid w:val="00826771"/>
    <w:rsid w:val="008267D4"/>
    <w:rsid w:val="00826E4B"/>
    <w:rsid w:val="0082739C"/>
    <w:rsid w:val="00827E08"/>
    <w:rsid w:val="00827F63"/>
    <w:rsid w:val="008304BA"/>
    <w:rsid w:val="00830705"/>
    <w:rsid w:val="008312C9"/>
    <w:rsid w:val="00831831"/>
    <w:rsid w:val="00834114"/>
    <w:rsid w:val="00834984"/>
    <w:rsid w:val="00834CE3"/>
    <w:rsid w:val="0083627E"/>
    <w:rsid w:val="00836C07"/>
    <w:rsid w:val="00837B07"/>
    <w:rsid w:val="00840C56"/>
    <w:rsid w:val="00841EAB"/>
    <w:rsid w:val="008425DA"/>
    <w:rsid w:val="00844311"/>
    <w:rsid w:val="008443DB"/>
    <w:rsid w:val="00844533"/>
    <w:rsid w:val="0084530F"/>
    <w:rsid w:val="008454FD"/>
    <w:rsid w:val="00847544"/>
    <w:rsid w:val="0084774F"/>
    <w:rsid w:val="00847751"/>
    <w:rsid w:val="00850E2F"/>
    <w:rsid w:val="008517CB"/>
    <w:rsid w:val="00851B26"/>
    <w:rsid w:val="008523EE"/>
    <w:rsid w:val="00852592"/>
    <w:rsid w:val="008533FB"/>
    <w:rsid w:val="008537B8"/>
    <w:rsid w:val="008538AE"/>
    <w:rsid w:val="00853CC6"/>
    <w:rsid w:val="00853DD9"/>
    <w:rsid w:val="0085418A"/>
    <w:rsid w:val="008544ED"/>
    <w:rsid w:val="008547AB"/>
    <w:rsid w:val="00854DC4"/>
    <w:rsid w:val="008558AA"/>
    <w:rsid w:val="00855D92"/>
    <w:rsid w:val="00856465"/>
    <w:rsid w:val="0085698A"/>
    <w:rsid w:val="008573A8"/>
    <w:rsid w:val="00857808"/>
    <w:rsid w:val="008614C2"/>
    <w:rsid w:val="00861918"/>
    <w:rsid w:val="00861EA7"/>
    <w:rsid w:val="008625BF"/>
    <w:rsid w:val="008627E2"/>
    <w:rsid w:val="00862A4F"/>
    <w:rsid w:val="008638A5"/>
    <w:rsid w:val="00863D43"/>
    <w:rsid w:val="00864591"/>
    <w:rsid w:val="0086542A"/>
    <w:rsid w:val="008654E5"/>
    <w:rsid w:val="00866BB5"/>
    <w:rsid w:val="00866C38"/>
    <w:rsid w:val="00866C98"/>
    <w:rsid w:val="0086768E"/>
    <w:rsid w:val="00867AED"/>
    <w:rsid w:val="00867D47"/>
    <w:rsid w:val="00867E4C"/>
    <w:rsid w:val="008702E8"/>
    <w:rsid w:val="00871349"/>
    <w:rsid w:val="00872503"/>
    <w:rsid w:val="00872DF8"/>
    <w:rsid w:val="008736FF"/>
    <w:rsid w:val="008738F9"/>
    <w:rsid w:val="00874090"/>
    <w:rsid w:val="008748DA"/>
    <w:rsid w:val="00875286"/>
    <w:rsid w:val="00875D20"/>
    <w:rsid w:val="00876290"/>
    <w:rsid w:val="008768AF"/>
    <w:rsid w:val="008768FF"/>
    <w:rsid w:val="008776A9"/>
    <w:rsid w:val="008777A8"/>
    <w:rsid w:val="00877C44"/>
    <w:rsid w:val="0088037A"/>
    <w:rsid w:val="00880BB6"/>
    <w:rsid w:val="008821BF"/>
    <w:rsid w:val="00882630"/>
    <w:rsid w:val="0088274A"/>
    <w:rsid w:val="00882A26"/>
    <w:rsid w:val="00883640"/>
    <w:rsid w:val="00883792"/>
    <w:rsid w:val="008841BC"/>
    <w:rsid w:val="008842B9"/>
    <w:rsid w:val="008857CE"/>
    <w:rsid w:val="00885ADA"/>
    <w:rsid w:val="00885C2C"/>
    <w:rsid w:val="00886B45"/>
    <w:rsid w:val="008876AC"/>
    <w:rsid w:val="008876F2"/>
    <w:rsid w:val="0089023D"/>
    <w:rsid w:val="00890B3A"/>
    <w:rsid w:val="00890D71"/>
    <w:rsid w:val="00890FD1"/>
    <w:rsid w:val="00891318"/>
    <w:rsid w:val="0089137A"/>
    <w:rsid w:val="0089191B"/>
    <w:rsid w:val="00891DD9"/>
    <w:rsid w:val="00892F01"/>
    <w:rsid w:val="00893571"/>
    <w:rsid w:val="008935A9"/>
    <w:rsid w:val="00893A8D"/>
    <w:rsid w:val="00894CD6"/>
    <w:rsid w:val="0089508A"/>
    <w:rsid w:val="00895945"/>
    <w:rsid w:val="008959B1"/>
    <w:rsid w:val="00896F84"/>
    <w:rsid w:val="0089797A"/>
    <w:rsid w:val="00897FF4"/>
    <w:rsid w:val="008A090C"/>
    <w:rsid w:val="008A12A1"/>
    <w:rsid w:val="008A12F0"/>
    <w:rsid w:val="008A1DBC"/>
    <w:rsid w:val="008A2241"/>
    <w:rsid w:val="008A23FB"/>
    <w:rsid w:val="008A26BF"/>
    <w:rsid w:val="008A2E6D"/>
    <w:rsid w:val="008A49D3"/>
    <w:rsid w:val="008A4E74"/>
    <w:rsid w:val="008A4EC6"/>
    <w:rsid w:val="008A50F9"/>
    <w:rsid w:val="008A52EA"/>
    <w:rsid w:val="008A5720"/>
    <w:rsid w:val="008A57A8"/>
    <w:rsid w:val="008A5B50"/>
    <w:rsid w:val="008A5B91"/>
    <w:rsid w:val="008A6740"/>
    <w:rsid w:val="008A68B8"/>
    <w:rsid w:val="008A6BD9"/>
    <w:rsid w:val="008A6D28"/>
    <w:rsid w:val="008A7F4E"/>
    <w:rsid w:val="008B077C"/>
    <w:rsid w:val="008B07B1"/>
    <w:rsid w:val="008B117A"/>
    <w:rsid w:val="008B143D"/>
    <w:rsid w:val="008B18A0"/>
    <w:rsid w:val="008B19E8"/>
    <w:rsid w:val="008B2039"/>
    <w:rsid w:val="008B4792"/>
    <w:rsid w:val="008B5312"/>
    <w:rsid w:val="008B5815"/>
    <w:rsid w:val="008B6285"/>
    <w:rsid w:val="008B6515"/>
    <w:rsid w:val="008B6B3C"/>
    <w:rsid w:val="008B7383"/>
    <w:rsid w:val="008B7484"/>
    <w:rsid w:val="008B7938"/>
    <w:rsid w:val="008B7DC9"/>
    <w:rsid w:val="008C1195"/>
    <w:rsid w:val="008C1AFE"/>
    <w:rsid w:val="008C2D9F"/>
    <w:rsid w:val="008C3278"/>
    <w:rsid w:val="008C3364"/>
    <w:rsid w:val="008C337C"/>
    <w:rsid w:val="008C4389"/>
    <w:rsid w:val="008C5110"/>
    <w:rsid w:val="008C646C"/>
    <w:rsid w:val="008C6856"/>
    <w:rsid w:val="008C7311"/>
    <w:rsid w:val="008D0026"/>
    <w:rsid w:val="008D01FA"/>
    <w:rsid w:val="008D06C1"/>
    <w:rsid w:val="008D0BEA"/>
    <w:rsid w:val="008D0F9F"/>
    <w:rsid w:val="008D1398"/>
    <w:rsid w:val="008D1F42"/>
    <w:rsid w:val="008D2088"/>
    <w:rsid w:val="008D31D0"/>
    <w:rsid w:val="008D3BA0"/>
    <w:rsid w:val="008D3F53"/>
    <w:rsid w:val="008D46EA"/>
    <w:rsid w:val="008D7481"/>
    <w:rsid w:val="008D7630"/>
    <w:rsid w:val="008D7B3F"/>
    <w:rsid w:val="008E0174"/>
    <w:rsid w:val="008E0448"/>
    <w:rsid w:val="008E0D54"/>
    <w:rsid w:val="008E11E6"/>
    <w:rsid w:val="008E16E4"/>
    <w:rsid w:val="008E2105"/>
    <w:rsid w:val="008E246C"/>
    <w:rsid w:val="008E290B"/>
    <w:rsid w:val="008E2DC8"/>
    <w:rsid w:val="008E3573"/>
    <w:rsid w:val="008E3D71"/>
    <w:rsid w:val="008E4054"/>
    <w:rsid w:val="008E43BF"/>
    <w:rsid w:val="008E44F5"/>
    <w:rsid w:val="008E4566"/>
    <w:rsid w:val="008E4EB7"/>
    <w:rsid w:val="008E5A31"/>
    <w:rsid w:val="008E5ED1"/>
    <w:rsid w:val="008E751E"/>
    <w:rsid w:val="008E756D"/>
    <w:rsid w:val="008E77A3"/>
    <w:rsid w:val="008F04ED"/>
    <w:rsid w:val="008F0906"/>
    <w:rsid w:val="008F162B"/>
    <w:rsid w:val="008F18A5"/>
    <w:rsid w:val="008F2505"/>
    <w:rsid w:val="008F2664"/>
    <w:rsid w:val="008F2DEF"/>
    <w:rsid w:val="008F375E"/>
    <w:rsid w:val="008F3823"/>
    <w:rsid w:val="008F3D5F"/>
    <w:rsid w:val="008F4607"/>
    <w:rsid w:val="008F4B28"/>
    <w:rsid w:val="008F51A5"/>
    <w:rsid w:val="008F52C1"/>
    <w:rsid w:val="008F561C"/>
    <w:rsid w:val="008F571F"/>
    <w:rsid w:val="008F62F5"/>
    <w:rsid w:val="008F637F"/>
    <w:rsid w:val="008F6BA7"/>
    <w:rsid w:val="008F6F09"/>
    <w:rsid w:val="008F703E"/>
    <w:rsid w:val="008F70C6"/>
    <w:rsid w:val="008F745A"/>
    <w:rsid w:val="008F7BAB"/>
    <w:rsid w:val="0090013B"/>
    <w:rsid w:val="009010A1"/>
    <w:rsid w:val="009015DD"/>
    <w:rsid w:val="00901CD8"/>
    <w:rsid w:val="009021EF"/>
    <w:rsid w:val="00905421"/>
    <w:rsid w:val="009056DB"/>
    <w:rsid w:val="00905826"/>
    <w:rsid w:val="0090644F"/>
    <w:rsid w:val="009079C2"/>
    <w:rsid w:val="0091033E"/>
    <w:rsid w:val="00910E24"/>
    <w:rsid w:val="009113D6"/>
    <w:rsid w:val="009117ED"/>
    <w:rsid w:val="009118AB"/>
    <w:rsid w:val="0091197B"/>
    <w:rsid w:val="00912022"/>
    <w:rsid w:val="00912C7F"/>
    <w:rsid w:val="00913C39"/>
    <w:rsid w:val="00914706"/>
    <w:rsid w:val="0091537B"/>
    <w:rsid w:val="00916F05"/>
    <w:rsid w:val="009170A9"/>
    <w:rsid w:val="009170B8"/>
    <w:rsid w:val="00917380"/>
    <w:rsid w:val="00920522"/>
    <w:rsid w:val="00920A2F"/>
    <w:rsid w:val="009215BB"/>
    <w:rsid w:val="00921EE9"/>
    <w:rsid w:val="00922306"/>
    <w:rsid w:val="009228B6"/>
    <w:rsid w:val="00923776"/>
    <w:rsid w:val="00923955"/>
    <w:rsid w:val="00923FDD"/>
    <w:rsid w:val="00924105"/>
    <w:rsid w:val="00924ECE"/>
    <w:rsid w:val="0092534C"/>
    <w:rsid w:val="00925800"/>
    <w:rsid w:val="009258D8"/>
    <w:rsid w:val="00925979"/>
    <w:rsid w:val="00925FC8"/>
    <w:rsid w:val="0092612A"/>
    <w:rsid w:val="0092696D"/>
    <w:rsid w:val="00927634"/>
    <w:rsid w:val="00927F24"/>
    <w:rsid w:val="0093008F"/>
    <w:rsid w:val="00930D20"/>
    <w:rsid w:val="0093215B"/>
    <w:rsid w:val="00932528"/>
    <w:rsid w:val="00932C66"/>
    <w:rsid w:val="00932F88"/>
    <w:rsid w:val="00933143"/>
    <w:rsid w:val="0093385E"/>
    <w:rsid w:val="00933C35"/>
    <w:rsid w:val="00935543"/>
    <w:rsid w:val="00935C2A"/>
    <w:rsid w:val="00935ECD"/>
    <w:rsid w:val="0093698C"/>
    <w:rsid w:val="00937C2B"/>
    <w:rsid w:val="00937DF2"/>
    <w:rsid w:val="00937E19"/>
    <w:rsid w:val="00940667"/>
    <w:rsid w:val="00940A94"/>
    <w:rsid w:val="009411B6"/>
    <w:rsid w:val="009413AE"/>
    <w:rsid w:val="00942942"/>
    <w:rsid w:val="00942C96"/>
    <w:rsid w:val="00942D92"/>
    <w:rsid w:val="00942ED8"/>
    <w:rsid w:val="0094321A"/>
    <w:rsid w:val="00944318"/>
    <w:rsid w:val="00944832"/>
    <w:rsid w:val="00944A49"/>
    <w:rsid w:val="00944D0A"/>
    <w:rsid w:val="009455B3"/>
    <w:rsid w:val="0094582D"/>
    <w:rsid w:val="00945BD7"/>
    <w:rsid w:val="00946222"/>
    <w:rsid w:val="00947888"/>
    <w:rsid w:val="00950158"/>
    <w:rsid w:val="009501A9"/>
    <w:rsid w:val="00950379"/>
    <w:rsid w:val="009503C6"/>
    <w:rsid w:val="0095128A"/>
    <w:rsid w:val="00951C00"/>
    <w:rsid w:val="0095255E"/>
    <w:rsid w:val="009525A5"/>
    <w:rsid w:val="00953135"/>
    <w:rsid w:val="00953CB4"/>
    <w:rsid w:val="00953DDC"/>
    <w:rsid w:val="00953E89"/>
    <w:rsid w:val="009540E1"/>
    <w:rsid w:val="00954167"/>
    <w:rsid w:val="00955625"/>
    <w:rsid w:val="00956D5A"/>
    <w:rsid w:val="0095780A"/>
    <w:rsid w:val="00960484"/>
    <w:rsid w:val="00960C85"/>
    <w:rsid w:val="00960EAD"/>
    <w:rsid w:val="00960FA1"/>
    <w:rsid w:val="0096109A"/>
    <w:rsid w:val="009610B6"/>
    <w:rsid w:val="00961850"/>
    <w:rsid w:val="00961901"/>
    <w:rsid w:val="00961B3B"/>
    <w:rsid w:val="00961C44"/>
    <w:rsid w:val="00962D8B"/>
    <w:rsid w:val="009633C3"/>
    <w:rsid w:val="00963A7D"/>
    <w:rsid w:val="00963BE7"/>
    <w:rsid w:val="009648F2"/>
    <w:rsid w:val="00964CE5"/>
    <w:rsid w:val="00965754"/>
    <w:rsid w:val="009662AB"/>
    <w:rsid w:val="00966622"/>
    <w:rsid w:val="009667C9"/>
    <w:rsid w:val="00970139"/>
    <w:rsid w:val="00970426"/>
    <w:rsid w:val="00970A0E"/>
    <w:rsid w:val="00970F0E"/>
    <w:rsid w:val="00971038"/>
    <w:rsid w:val="00971686"/>
    <w:rsid w:val="00971CE0"/>
    <w:rsid w:val="009722B0"/>
    <w:rsid w:val="00972A7A"/>
    <w:rsid w:val="00972D11"/>
    <w:rsid w:val="00973154"/>
    <w:rsid w:val="0097317F"/>
    <w:rsid w:val="00973E0C"/>
    <w:rsid w:val="009744F7"/>
    <w:rsid w:val="009748F9"/>
    <w:rsid w:val="0097558E"/>
    <w:rsid w:val="009766A9"/>
    <w:rsid w:val="0097694A"/>
    <w:rsid w:val="00976D8D"/>
    <w:rsid w:val="009771C6"/>
    <w:rsid w:val="00977986"/>
    <w:rsid w:val="00977991"/>
    <w:rsid w:val="009800F0"/>
    <w:rsid w:val="0098147D"/>
    <w:rsid w:val="00981855"/>
    <w:rsid w:val="0098203A"/>
    <w:rsid w:val="0098206F"/>
    <w:rsid w:val="00982148"/>
    <w:rsid w:val="00982610"/>
    <w:rsid w:val="0098299F"/>
    <w:rsid w:val="00982A6D"/>
    <w:rsid w:val="00982C5D"/>
    <w:rsid w:val="0098345A"/>
    <w:rsid w:val="00983C43"/>
    <w:rsid w:val="00984E89"/>
    <w:rsid w:val="009850F0"/>
    <w:rsid w:val="00985A61"/>
    <w:rsid w:val="00985BF7"/>
    <w:rsid w:val="00985C84"/>
    <w:rsid w:val="00985CCE"/>
    <w:rsid w:val="00985FEA"/>
    <w:rsid w:val="009860AE"/>
    <w:rsid w:val="009867DD"/>
    <w:rsid w:val="00986DFE"/>
    <w:rsid w:val="00987471"/>
    <w:rsid w:val="00987936"/>
    <w:rsid w:val="0099087B"/>
    <w:rsid w:val="00990882"/>
    <w:rsid w:val="00990A87"/>
    <w:rsid w:val="009910E3"/>
    <w:rsid w:val="00992604"/>
    <w:rsid w:val="00992986"/>
    <w:rsid w:val="00993000"/>
    <w:rsid w:val="009944CF"/>
    <w:rsid w:val="00994A9E"/>
    <w:rsid w:val="009951ED"/>
    <w:rsid w:val="009955D9"/>
    <w:rsid w:val="00995807"/>
    <w:rsid w:val="00995FD9"/>
    <w:rsid w:val="00996D62"/>
    <w:rsid w:val="009970F5"/>
    <w:rsid w:val="009972BD"/>
    <w:rsid w:val="00997A27"/>
    <w:rsid w:val="00997C63"/>
    <w:rsid w:val="009A0053"/>
    <w:rsid w:val="009A00D9"/>
    <w:rsid w:val="009A0921"/>
    <w:rsid w:val="009A0D2F"/>
    <w:rsid w:val="009A0F8B"/>
    <w:rsid w:val="009A2E24"/>
    <w:rsid w:val="009A32B9"/>
    <w:rsid w:val="009A3976"/>
    <w:rsid w:val="009A4FB1"/>
    <w:rsid w:val="009A5FDB"/>
    <w:rsid w:val="009A7808"/>
    <w:rsid w:val="009A7A98"/>
    <w:rsid w:val="009B0DD6"/>
    <w:rsid w:val="009B10BE"/>
    <w:rsid w:val="009B114C"/>
    <w:rsid w:val="009B2B8E"/>
    <w:rsid w:val="009B523F"/>
    <w:rsid w:val="009B604C"/>
    <w:rsid w:val="009B679D"/>
    <w:rsid w:val="009B67F5"/>
    <w:rsid w:val="009B75D5"/>
    <w:rsid w:val="009B7919"/>
    <w:rsid w:val="009C11BB"/>
    <w:rsid w:val="009C128B"/>
    <w:rsid w:val="009C1E35"/>
    <w:rsid w:val="009C2537"/>
    <w:rsid w:val="009C2B27"/>
    <w:rsid w:val="009C39D5"/>
    <w:rsid w:val="009C3B29"/>
    <w:rsid w:val="009C3D7F"/>
    <w:rsid w:val="009C476F"/>
    <w:rsid w:val="009C4A60"/>
    <w:rsid w:val="009C4D2D"/>
    <w:rsid w:val="009C5DE9"/>
    <w:rsid w:val="009C5F7B"/>
    <w:rsid w:val="009C6030"/>
    <w:rsid w:val="009C61DF"/>
    <w:rsid w:val="009C6325"/>
    <w:rsid w:val="009C665C"/>
    <w:rsid w:val="009C6FE4"/>
    <w:rsid w:val="009C7754"/>
    <w:rsid w:val="009C79D5"/>
    <w:rsid w:val="009C7E94"/>
    <w:rsid w:val="009D0355"/>
    <w:rsid w:val="009D0525"/>
    <w:rsid w:val="009D0EE7"/>
    <w:rsid w:val="009D106D"/>
    <w:rsid w:val="009D1F0C"/>
    <w:rsid w:val="009D225D"/>
    <w:rsid w:val="009D23FB"/>
    <w:rsid w:val="009D3095"/>
    <w:rsid w:val="009D3293"/>
    <w:rsid w:val="009D395C"/>
    <w:rsid w:val="009D48FA"/>
    <w:rsid w:val="009D4B5D"/>
    <w:rsid w:val="009D4C30"/>
    <w:rsid w:val="009D4DA5"/>
    <w:rsid w:val="009D563D"/>
    <w:rsid w:val="009D592D"/>
    <w:rsid w:val="009D61D5"/>
    <w:rsid w:val="009D6540"/>
    <w:rsid w:val="009D661C"/>
    <w:rsid w:val="009D6D9D"/>
    <w:rsid w:val="009D71AD"/>
    <w:rsid w:val="009D7FA5"/>
    <w:rsid w:val="009D7FDC"/>
    <w:rsid w:val="009E0E02"/>
    <w:rsid w:val="009E0FB3"/>
    <w:rsid w:val="009E1D19"/>
    <w:rsid w:val="009E1DA8"/>
    <w:rsid w:val="009E27FF"/>
    <w:rsid w:val="009E364D"/>
    <w:rsid w:val="009E39F8"/>
    <w:rsid w:val="009E4814"/>
    <w:rsid w:val="009E580A"/>
    <w:rsid w:val="009E7110"/>
    <w:rsid w:val="009E71DA"/>
    <w:rsid w:val="009E776D"/>
    <w:rsid w:val="009E7778"/>
    <w:rsid w:val="009F0259"/>
    <w:rsid w:val="009F052B"/>
    <w:rsid w:val="009F2251"/>
    <w:rsid w:val="009F2907"/>
    <w:rsid w:val="009F3B90"/>
    <w:rsid w:val="009F47F4"/>
    <w:rsid w:val="009F4B21"/>
    <w:rsid w:val="009F5007"/>
    <w:rsid w:val="009F5871"/>
    <w:rsid w:val="009F5D51"/>
    <w:rsid w:val="009F6429"/>
    <w:rsid w:val="009F6D90"/>
    <w:rsid w:val="00A002F1"/>
    <w:rsid w:val="00A00A18"/>
    <w:rsid w:val="00A00A72"/>
    <w:rsid w:val="00A0130F"/>
    <w:rsid w:val="00A021FD"/>
    <w:rsid w:val="00A02DF9"/>
    <w:rsid w:val="00A02F6F"/>
    <w:rsid w:val="00A02F95"/>
    <w:rsid w:val="00A054F8"/>
    <w:rsid w:val="00A0595A"/>
    <w:rsid w:val="00A05E18"/>
    <w:rsid w:val="00A06E82"/>
    <w:rsid w:val="00A07443"/>
    <w:rsid w:val="00A100A1"/>
    <w:rsid w:val="00A10328"/>
    <w:rsid w:val="00A103A2"/>
    <w:rsid w:val="00A11B02"/>
    <w:rsid w:val="00A12033"/>
    <w:rsid w:val="00A12212"/>
    <w:rsid w:val="00A12B6C"/>
    <w:rsid w:val="00A12E3C"/>
    <w:rsid w:val="00A13476"/>
    <w:rsid w:val="00A14797"/>
    <w:rsid w:val="00A150F6"/>
    <w:rsid w:val="00A151AF"/>
    <w:rsid w:val="00A1591D"/>
    <w:rsid w:val="00A16262"/>
    <w:rsid w:val="00A16546"/>
    <w:rsid w:val="00A16831"/>
    <w:rsid w:val="00A16BE4"/>
    <w:rsid w:val="00A16C03"/>
    <w:rsid w:val="00A16D8C"/>
    <w:rsid w:val="00A17247"/>
    <w:rsid w:val="00A17959"/>
    <w:rsid w:val="00A20117"/>
    <w:rsid w:val="00A208B1"/>
    <w:rsid w:val="00A20AF3"/>
    <w:rsid w:val="00A20FFF"/>
    <w:rsid w:val="00A2248E"/>
    <w:rsid w:val="00A224E4"/>
    <w:rsid w:val="00A229B1"/>
    <w:rsid w:val="00A22B4B"/>
    <w:rsid w:val="00A23497"/>
    <w:rsid w:val="00A242A6"/>
    <w:rsid w:val="00A24A50"/>
    <w:rsid w:val="00A24B5A"/>
    <w:rsid w:val="00A24C94"/>
    <w:rsid w:val="00A2527C"/>
    <w:rsid w:val="00A25CDF"/>
    <w:rsid w:val="00A26200"/>
    <w:rsid w:val="00A263DE"/>
    <w:rsid w:val="00A26E19"/>
    <w:rsid w:val="00A277EA"/>
    <w:rsid w:val="00A27B9F"/>
    <w:rsid w:val="00A302DE"/>
    <w:rsid w:val="00A30670"/>
    <w:rsid w:val="00A30D80"/>
    <w:rsid w:val="00A312FD"/>
    <w:rsid w:val="00A319E0"/>
    <w:rsid w:val="00A31D30"/>
    <w:rsid w:val="00A32260"/>
    <w:rsid w:val="00A32E2B"/>
    <w:rsid w:val="00A3399B"/>
    <w:rsid w:val="00A339BE"/>
    <w:rsid w:val="00A340A1"/>
    <w:rsid w:val="00A349D3"/>
    <w:rsid w:val="00A34A19"/>
    <w:rsid w:val="00A34B89"/>
    <w:rsid w:val="00A34C7A"/>
    <w:rsid w:val="00A35163"/>
    <w:rsid w:val="00A3618E"/>
    <w:rsid w:val="00A37199"/>
    <w:rsid w:val="00A37916"/>
    <w:rsid w:val="00A37F41"/>
    <w:rsid w:val="00A40132"/>
    <w:rsid w:val="00A40149"/>
    <w:rsid w:val="00A41237"/>
    <w:rsid w:val="00A41272"/>
    <w:rsid w:val="00A412FE"/>
    <w:rsid w:val="00A41B0D"/>
    <w:rsid w:val="00A41C03"/>
    <w:rsid w:val="00A42756"/>
    <w:rsid w:val="00A42965"/>
    <w:rsid w:val="00A43D2F"/>
    <w:rsid w:val="00A43D88"/>
    <w:rsid w:val="00A43DDB"/>
    <w:rsid w:val="00A444C3"/>
    <w:rsid w:val="00A44DF7"/>
    <w:rsid w:val="00A45989"/>
    <w:rsid w:val="00A4715F"/>
    <w:rsid w:val="00A47DA2"/>
    <w:rsid w:val="00A50124"/>
    <w:rsid w:val="00A503BD"/>
    <w:rsid w:val="00A50B51"/>
    <w:rsid w:val="00A51908"/>
    <w:rsid w:val="00A51FBF"/>
    <w:rsid w:val="00A52E8F"/>
    <w:rsid w:val="00A5368B"/>
    <w:rsid w:val="00A53DA2"/>
    <w:rsid w:val="00A5420D"/>
    <w:rsid w:val="00A5422F"/>
    <w:rsid w:val="00A54559"/>
    <w:rsid w:val="00A549E6"/>
    <w:rsid w:val="00A54AEF"/>
    <w:rsid w:val="00A54B6C"/>
    <w:rsid w:val="00A56872"/>
    <w:rsid w:val="00A57157"/>
    <w:rsid w:val="00A571BA"/>
    <w:rsid w:val="00A57F38"/>
    <w:rsid w:val="00A608A6"/>
    <w:rsid w:val="00A60CCE"/>
    <w:rsid w:val="00A61999"/>
    <w:rsid w:val="00A61E31"/>
    <w:rsid w:val="00A626EB"/>
    <w:rsid w:val="00A62D55"/>
    <w:rsid w:val="00A6314C"/>
    <w:rsid w:val="00A634A4"/>
    <w:rsid w:val="00A642A1"/>
    <w:rsid w:val="00A6527F"/>
    <w:rsid w:val="00A654E7"/>
    <w:rsid w:val="00A65AA3"/>
    <w:rsid w:val="00A66868"/>
    <w:rsid w:val="00A706F3"/>
    <w:rsid w:val="00A7079F"/>
    <w:rsid w:val="00A70F0E"/>
    <w:rsid w:val="00A71203"/>
    <w:rsid w:val="00A7132D"/>
    <w:rsid w:val="00A72223"/>
    <w:rsid w:val="00A72996"/>
    <w:rsid w:val="00A72A74"/>
    <w:rsid w:val="00A72C29"/>
    <w:rsid w:val="00A73189"/>
    <w:rsid w:val="00A74468"/>
    <w:rsid w:val="00A74D48"/>
    <w:rsid w:val="00A75F4E"/>
    <w:rsid w:val="00A7727A"/>
    <w:rsid w:val="00A77B5F"/>
    <w:rsid w:val="00A77BD1"/>
    <w:rsid w:val="00A8057A"/>
    <w:rsid w:val="00A81247"/>
    <w:rsid w:val="00A81850"/>
    <w:rsid w:val="00A81A53"/>
    <w:rsid w:val="00A81AFA"/>
    <w:rsid w:val="00A81FFC"/>
    <w:rsid w:val="00A82AEF"/>
    <w:rsid w:val="00A82BBD"/>
    <w:rsid w:val="00A83871"/>
    <w:rsid w:val="00A83EC1"/>
    <w:rsid w:val="00A8443B"/>
    <w:rsid w:val="00A8463A"/>
    <w:rsid w:val="00A84672"/>
    <w:rsid w:val="00A84831"/>
    <w:rsid w:val="00A84C7C"/>
    <w:rsid w:val="00A85006"/>
    <w:rsid w:val="00A85A67"/>
    <w:rsid w:val="00A85F22"/>
    <w:rsid w:val="00A86816"/>
    <w:rsid w:val="00A87A8F"/>
    <w:rsid w:val="00A87B4D"/>
    <w:rsid w:val="00A90167"/>
    <w:rsid w:val="00A90326"/>
    <w:rsid w:val="00A90537"/>
    <w:rsid w:val="00A90DAB"/>
    <w:rsid w:val="00A911A9"/>
    <w:rsid w:val="00A911DD"/>
    <w:rsid w:val="00A917FE"/>
    <w:rsid w:val="00A936F1"/>
    <w:rsid w:val="00A93AF5"/>
    <w:rsid w:val="00A93F6E"/>
    <w:rsid w:val="00A94681"/>
    <w:rsid w:val="00A94E1D"/>
    <w:rsid w:val="00A952B7"/>
    <w:rsid w:val="00A95A34"/>
    <w:rsid w:val="00A95E59"/>
    <w:rsid w:val="00A95F99"/>
    <w:rsid w:val="00A96B8B"/>
    <w:rsid w:val="00A96D44"/>
    <w:rsid w:val="00A96FCB"/>
    <w:rsid w:val="00A97C08"/>
    <w:rsid w:val="00A97E7F"/>
    <w:rsid w:val="00AA0BDA"/>
    <w:rsid w:val="00AA1EB6"/>
    <w:rsid w:val="00AA20E3"/>
    <w:rsid w:val="00AA24B7"/>
    <w:rsid w:val="00AA25DC"/>
    <w:rsid w:val="00AA29D5"/>
    <w:rsid w:val="00AA2AF1"/>
    <w:rsid w:val="00AA3F0D"/>
    <w:rsid w:val="00AA3F58"/>
    <w:rsid w:val="00AA479C"/>
    <w:rsid w:val="00AA4957"/>
    <w:rsid w:val="00AA50B3"/>
    <w:rsid w:val="00AA5FC8"/>
    <w:rsid w:val="00AA65A6"/>
    <w:rsid w:val="00AA78AD"/>
    <w:rsid w:val="00AA78F5"/>
    <w:rsid w:val="00AA7DDA"/>
    <w:rsid w:val="00AB016B"/>
    <w:rsid w:val="00AB0DFE"/>
    <w:rsid w:val="00AB1BAE"/>
    <w:rsid w:val="00AB1EF9"/>
    <w:rsid w:val="00AB2236"/>
    <w:rsid w:val="00AB2BCD"/>
    <w:rsid w:val="00AB3047"/>
    <w:rsid w:val="00AB3A70"/>
    <w:rsid w:val="00AB3B73"/>
    <w:rsid w:val="00AB3BE0"/>
    <w:rsid w:val="00AB4B91"/>
    <w:rsid w:val="00AB576F"/>
    <w:rsid w:val="00AB5E73"/>
    <w:rsid w:val="00AB67C7"/>
    <w:rsid w:val="00AB69A1"/>
    <w:rsid w:val="00AB6A6D"/>
    <w:rsid w:val="00AB6DE2"/>
    <w:rsid w:val="00AB6F94"/>
    <w:rsid w:val="00AB7442"/>
    <w:rsid w:val="00AB7EA3"/>
    <w:rsid w:val="00AC00E3"/>
    <w:rsid w:val="00AC0772"/>
    <w:rsid w:val="00AC0E55"/>
    <w:rsid w:val="00AC15DD"/>
    <w:rsid w:val="00AC2D3B"/>
    <w:rsid w:val="00AC3446"/>
    <w:rsid w:val="00AC3E49"/>
    <w:rsid w:val="00AC3FA0"/>
    <w:rsid w:val="00AC483A"/>
    <w:rsid w:val="00AC4A6C"/>
    <w:rsid w:val="00AC5349"/>
    <w:rsid w:val="00AC5749"/>
    <w:rsid w:val="00AC585C"/>
    <w:rsid w:val="00AC5CD5"/>
    <w:rsid w:val="00AC5CEE"/>
    <w:rsid w:val="00AC63CD"/>
    <w:rsid w:val="00AC6E7A"/>
    <w:rsid w:val="00AC7058"/>
    <w:rsid w:val="00AC722B"/>
    <w:rsid w:val="00AC7C2C"/>
    <w:rsid w:val="00AC7ECA"/>
    <w:rsid w:val="00AC7EE0"/>
    <w:rsid w:val="00AC7F71"/>
    <w:rsid w:val="00AD0496"/>
    <w:rsid w:val="00AD05B1"/>
    <w:rsid w:val="00AD0ACC"/>
    <w:rsid w:val="00AD0FF3"/>
    <w:rsid w:val="00AD1807"/>
    <w:rsid w:val="00AD1EE8"/>
    <w:rsid w:val="00AD2962"/>
    <w:rsid w:val="00AD3DE6"/>
    <w:rsid w:val="00AD4912"/>
    <w:rsid w:val="00AD662F"/>
    <w:rsid w:val="00AD6846"/>
    <w:rsid w:val="00AD6A05"/>
    <w:rsid w:val="00AD7449"/>
    <w:rsid w:val="00AE0192"/>
    <w:rsid w:val="00AE0603"/>
    <w:rsid w:val="00AE2A30"/>
    <w:rsid w:val="00AE3EFE"/>
    <w:rsid w:val="00AE4CAA"/>
    <w:rsid w:val="00AE558D"/>
    <w:rsid w:val="00AE636E"/>
    <w:rsid w:val="00AE74BF"/>
    <w:rsid w:val="00AF032A"/>
    <w:rsid w:val="00AF0CA3"/>
    <w:rsid w:val="00AF2252"/>
    <w:rsid w:val="00AF27C5"/>
    <w:rsid w:val="00AF3AFF"/>
    <w:rsid w:val="00AF4229"/>
    <w:rsid w:val="00AF45FF"/>
    <w:rsid w:val="00AF48E8"/>
    <w:rsid w:val="00AF4CFA"/>
    <w:rsid w:val="00AF5AE6"/>
    <w:rsid w:val="00AF5B0C"/>
    <w:rsid w:val="00AF5E25"/>
    <w:rsid w:val="00AF694D"/>
    <w:rsid w:val="00AF792D"/>
    <w:rsid w:val="00AF7DD6"/>
    <w:rsid w:val="00B0053D"/>
    <w:rsid w:val="00B00767"/>
    <w:rsid w:val="00B0094E"/>
    <w:rsid w:val="00B00DA2"/>
    <w:rsid w:val="00B01BE5"/>
    <w:rsid w:val="00B022AF"/>
    <w:rsid w:val="00B02FAA"/>
    <w:rsid w:val="00B03044"/>
    <w:rsid w:val="00B034AD"/>
    <w:rsid w:val="00B0354C"/>
    <w:rsid w:val="00B0389B"/>
    <w:rsid w:val="00B04804"/>
    <w:rsid w:val="00B0486F"/>
    <w:rsid w:val="00B0491F"/>
    <w:rsid w:val="00B04979"/>
    <w:rsid w:val="00B05723"/>
    <w:rsid w:val="00B058E4"/>
    <w:rsid w:val="00B05D8C"/>
    <w:rsid w:val="00B06529"/>
    <w:rsid w:val="00B06900"/>
    <w:rsid w:val="00B10706"/>
    <w:rsid w:val="00B10CEE"/>
    <w:rsid w:val="00B10F10"/>
    <w:rsid w:val="00B12590"/>
    <w:rsid w:val="00B125C0"/>
    <w:rsid w:val="00B12CCE"/>
    <w:rsid w:val="00B12F25"/>
    <w:rsid w:val="00B13629"/>
    <w:rsid w:val="00B13BFF"/>
    <w:rsid w:val="00B14BCB"/>
    <w:rsid w:val="00B15B72"/>
    <w:rsid w:val="00B16255"/>
    <w:rsid w:val="00B1741D"/>
    <w:rsid w:val="00B175F3"/>
    <w:rsid w:val="00B178E2"/>
    <w:rsid w:val="00B17B23"/>
    <w:rsid w:val="00B17F6C"/>
    <w:rsid w:val="00B21113"/>
    <w:rsid w:val="00B2225E"/>
    <w:rsid w:val="00B22629"/>
    <w:rsid w:val="00B228BE"/>
    <w:rsid w:val="00B22CF3"/>
    <w:rsid w:val="00B22EFD"/>
    <w:rsid w:val="00B23B07"/>
    <w:rsid w:val="00B2413C"/>
    <w:rsid w:val="00B261CE"/>
    <w:rsid w:val="00B264A4"/>
    <w:rsid w:val="00B26593"/>
    <w:rsid w:val="00B27171"/>
    <w:rsid w:val="00B27326"/>
    <w:rsid w:val="00B278A6"/>
    <w:rsid w:val="00B3007E"/>
    <w:rsid w:val="00B30822"/>
    <w:rsid w:val="00B30A26"/>
    <w:rsid w:val="00B315C9"/>
    <w:rsid w:val="00B3161F"/>
    <w:rsid w:val="00B3171D"/>
    <w:rsid w:val="00B318DC"/>
    <w:rsid w:val="00B31B77"/>
    <w:rsid w:val="00B31E73"/>
    <w:rsid w:val="00B31EE8"/>
    <w:rsid w:val="00B32945"/>
    <w:rsid w:val="00B3362D"/>
    <w:rsid w:val="00B339DE"/>
    <w:rsid w:val="00B34010"/>
    <w:rsid w:val="00B3403E"/>
    <w:rsid w:val="00B340E9"/>
    <w:rsid w:val="00B34A52"/>
    <w:rsid w:val="00B35791"/>
    <w:rsid w:val="00B35C1E"/>
    <w:rsid w:val="00B35D9F"/>
    <w:rsid w:val="00B35DE5"/>
    <w:rsid w:val="00B35F2A"/>
    <w:rsid w:val="00B364F2"/>
    <w:rsid w:val="00B36D1B"/>
    <w:rsid w:val="00B36E4C"/>
    <w:rsid w:val="00B3725B"/>
    <w:rsid w:val="00B37425"/>
    <w:rsid w:val="00B37942"/>
    <w:rsid w:val="00B41262"/>
    <w:rsid w:val="00B419BB"/>
    <w:rsid w:val="00B41F6A"/>
    <w:rsid w:val="00B41FAC"/>
    <w:rsid w:val="00B42297"/>
    <w:rsid w:val="00B42ACC"/>
    <w:rsid w:val="00B432F1"/>
    <w:rsid w:val="00B433A9"/>
    <w:rsid w:val="00B4359B"/>
    <w:rsid w:val="00B43A46"/>
    <w:rsid w:val="00B4472D"/>
    <w:rsid w:val="00B44B5C"/>
    <w:rsid w:val="00B44EC9"/>
    <w:rsid w:val="00B45C4C"/>
    <w:rsid w:val="00B464AE"/>
    <w:rsid w:val="00B4673F"/>
    <w:rsid w:val="00B472AE"/>
    <w:rsid w:val="00B4730E"/>
    <w:rsid w:val="00B509B5"/>
    <w:rsid w:val="00B510C2"/>
    <w:rsid w:val="00B51892"/>
    <w:rsid w:val="00B519C8"/>
    <w:rsid w:val="00B51BAD"/>
    <w:rsid w:val="00B51DC1"/>
    <w:rsid w:val="00B528E2"/>
    <w:rsid w:val="00B52EEA"/>
    <w:rsid w:val="00B5356D"/>
    <w:rsid w:val="00B5377F"/>
    <w:rsid w:val="00B53849"/>
    <w:rsid w:val="00B53A53"/>
    <w:rsid w:val="00B55237"/>
    <w:rsid w:val="00B55B02"/>
    <w:rsid w:val="00B56101"/>
    <w:rsid w:val="00B56212"/>
    <w:rsid w:val="00B56357"/>
    <w:rsid w:val="00B567DA"/>
    <w:rsid w:val="00B56C4E"/>
    <w:rsid w:val="00B56E91"/>
    <w:rsid w:val="00B57017"/>
    <w:rsid w:val="00B572E4"/>
    <w:rsid w:val="00B57304"/>
    <w:rsid w:val="00B57A0A"/>
    <w:rsid w:val="00B57A55"/>
    <w:rsid w:val="00B604A4"/>
    <w:rsid w:val="00B60709"/>
    <w:rsid w:val="00B61B45"/>
    <w:rsid w:val="00B62AC2"/>
    <w:rsid w:val="00B63BE8"/>
    <w:rsid w:val="00B63D70"/>
    <w:rsid w:val="00B6401D"/>
    <w:rsid w:val="00B64ACB"/>
    <w:rsid w:val="00B653F3"/>
    <w:rsid w:val="00B65AE4"/>
    <w:rsid w:val="00B65C55"/>
    <w:rsid w:val="00B6652B"/>
    <w:rsid w:val="00B67A26"/>
    <w:rsid w:val="00B7094A"/>
    <w:rsid w:val="00B710B2"/>
    <w:rsid w:val="00B72E32"/>
    <w:rsid w:val="00B72FA6"/>
    <w:rsid w:val="00B732B3"/>
    <w:rsid w:val="00B739D0"/>
    <w:rsid w:val="00B755A3"/>
    <w:rsid w:val="00B75845"/>
    <w:rsid w:val="00B759D0"/>
    <w:rsid w:val="00B760F2"/>
    <w:rsid w:val="00B76437"/>
    <w:rsid w:val="00B76D7C"/>
    <w:rsid w:val="00B80047"/>
    <w:rsid w:val="00B8077B"/>
    <w:rsid w:val="00B8096E"/>
    <w:rsid w:val="00B80ED2"/>
    <w:rsid w:val="00B81DEA"/>
    <w:rsid w:val="00B82445"/>
    <w:rsid w:val="00B83084"/>
    <w:rsid w:val="00B831B3"/>
    <w:rsid w:val="00B846E2"/>
    <w:rsid w:val="00B84F2E"/>
    <w:rsid w:val="00B8665B"/>
    <w:rsid w:val="00B86E88"/>
    <w:rsid w:val="00B875F3"/>
    <w:rsid w:val="00B9008C"/>
    <w:rsid w:val="00B906B8"/>
    <w:rsid w:val="00B90934"/>
    <w:rsid w:val="00B90A9E"/>
    <w:rsid w:val="00B91CEE"/>
    <w:rsid w:val="00B92953"/>
    <w:rsid w:val="00B92BC6"/>
    <w:rsid w:val="00B92BE6"/>
    <w:rsid w:val="00B92C5E"/>
    <w:rsid w:val="00B92C72"/>
    <w:rsid w:val="00B93F48"/>
    <w:rsid w:val="00B93F56"/>
    <w:rsid w:val="00B9434C"/>
    <w:rsid w:val="00B94709"/>
    <w:rsid w:val="00B95DE1"/>
    <w:rsid w:val="00B96050"/>
    <w:rsid w:val="00B96A1B"/>
    <w:rsid w:val="00B96C31"/>
    <w:rsid w:val="00B96FB3"/>
    <w:rsid w:val="00B97426"/>
    <w:rsid w:val="00B9760C"/>
    <w:rsid w:val="00B97B6B"/>
    <w:rsid w:val="00BA199F"/>
    <w:rsid w:val="00BA1C36"/>
    <w:rsid w:val="00BA1F2C"/>
    <w:rsid w:val="00BA2054"/>
    <w:rsid w:val="00BA2310"/>
    <w:rsid w:val="00BA2850"/>
    <w:rsid w:val="00BA2C33"/>
    <w:rsid w:val="00BA2D04"/>
    <w:rsid w:val="00BA368E"/>
    <w:rsid w:val="00BA39E2"/>
    <w:rsid w:val="00BA40EB"/>
    <w:rsid w:val="00BA4448"/>
    <w:rsid w:val="00BA5A2A"/>
    <w:rsid w:val="00BA5D1D"/>
    <w:rsid w:val="00BA5EB2"/>
    <w:rsid w:val="00BA6B95"/>
    <w:rsid w:val="00BA6C21"/>
    <w:rsid w:val="00BA7AD1"/>
    <w:rsid w:val="00BA7E12"/>
    <w:rsid w:val="00BB1517"/>
    <w:rsid w:val="00BB19D9"/>
    <w:rsid w:val="00BB1C52"/>
    <w:rsid w:val="00BB21EF"/>
    <w:rsid w:val="00BB246B"/>
    <w:rsid w:val="00BB337A"/>
    <w:rsid w:val="00BB3845"/>
    <w:rsid w:val="00BB45DE"/>
    <w:rsid w:val="00BB5147"/>
    <w:rsid w:val="00BB559F"/>
    <w:rsid w:val="00BB6D26"/>
    <w:rsid w:val="00BB7220"/>
    <w:rsid w:val="00BB756F"/>
    <w:rsid w:val="00BC01C9"/>
    <w:rsid w:val="00BC0230"/>
    <w:rsid w:val="00BC0EBB"/>
    <w:rsid w:val="00BC1EF3"/>
    <w:rsid w:val="00BC3781"/>
    <w:rsid w:val="00BC3995"/>
    <w:rsid w:val="00BC482E"/>
    <w:rsid w:val="00BC565C"/>
    <w:rsid w:val="00BC6978"/>
    <w:rsid w:val="00BC7856"/>
    <w:rsid w:val="00BC7B9E"/>
    <w:rsid w:val="00BD0091"/>
    <w:rsid w:val="00BD0B08"/>
    <w:rsid w:val="00BD10F4"/>
    <w:rsid w:val="00BD1416"/>
    <w:rsid w:val="00BD2A20"/>
    <w:rsid w:val="00BD2D84"/>
    <w:rsid w:val="00BD3DF5"/>
    <w:rsid w:val="00BD441F"/>
    <w:rsid w:val="00BD461B"/>
    <w:rsid w:val="00BD496D"/>
    <w:rsid w:val="00BD4E1D"/>
    <w:rsid w:val="00BD5FC8"/>
    <w:rsid w:val="00BD732E"/>
    <w:rsid w:val="00BD744C"/>
    <w:rsid w:val="00BD7C3E"/>
    <w:rsid w:val="00BD7E2E"/>
    <w:rsid w:val="00BE00D9"/>
    <w:rsid w:val="00BE01EE"/>
    <w:rsid w:val="00BE0B78"/>
    <w:rsid w:val="00BE107C"/>
    <w:rsid w:val="00BE1705"/>
    <w:rsid w:val="00BE26E6"/>
    <w:rsid w:val="00BE27A8"/>
    <w:rsid w:val="00BE2F57"/>
    <w:rsid w:val="00BE2FAE"/>
    <w:rsid w:val="00BE3068"/>
    <w:rsid w:val="00BE30D4"/>
    <w:rsid w:val="00BE3618"/>
    <w:rsid w:val="00BE36B2"/>
    <w:rsid w:val="00BE3868"/>
    <w:rsid w:val="00BE47FF"/>
    <w:rsid w:val="00BE485D"/>
    <w:rsid w:val="00BE492B"/>
    <w:rsid w:val="00BE5113"/>
    <w:rsid w:val="00BE52E0"/>
    <w:rsid w:val="00BE54F8"/>
    <w:rsid w:val="00BE5853"/>
    <w:rsid w:val="00BE586B"/>
    <w:rsid w:val="00BE7DC9"/>
    <w:rsid w:val="00BE7F1F"/>
    <w:rsid w:val="00BF062B"/>
    <w:rsid w:val="00BF07B9"/>
    <w:rsid w:val="00BF0925"/>
    <w:rsid w:val="00BF1D0B"/>
    <w:rsid w:val="00BF2154"/>
    <w:rsid w:val="00BF2A8A"/>
    <w:rsid w:val="00BF2C53"/>
    <w:rsid w:val="00BF31F5"/>
    <w:rsid w:val="00BF348F"/>
    <w:rsid w:val="00BF48A5"/>
    <w:rsid w:val="00BF4A7E"/>
    <w:rsid w:val="00BF4BD3"/>
    <w:rsid w:val="00BF5593"/>
    <w:rsid w:val="00BF5EC7"/>
    <w:rsid w:val="00BF6C17"/>
    <w:rsid w:val="00BF7035"/>
    <w:rsid w:val="00BF7271"/>
    <w:rsid w:val="00BF7596"/>
    <w:rsid w:val="00BF7CD7"/>
    <w:rsid w:val="00C00976"/>
    <w:rsid w:val="00C00B3C"/>
    <w:rsid w:val="00C00BEC"/>
    <w:rsid w:val="00C01500"/>
    <w:rsid w:val="00C02540"/>
    <w:rsid w:val="00C02C5A"/>
    <w:rsid w:val="00C03894"/>
    <w:rsid w:val="00C03D36"/>
    <w:rsid w:val="00C03EE6"/>
    <w:rsid w:val="00C0473A"/>
    <w:rsid w:val="00C04CAD"/>
    <w:rsid w:val="00C0572B"/>
    <w:rsid w:val="00C06E2D"/>
    <w:rsid w:val="00C072BD"/>
    <w:rsid w:val="00C10BE9"/>
    <w:rsid w:val="00C10BFD"/>
    <w:rsid w:val="00C10C7A"/>
    <w:rsid w:val="00C10F90"/>
    <w:rsid w:val="00C118F9"/>
    <w:rsid w:val="00C13766"/>
    <w:rsid w:val="00C13E03"/>
    <w:rsid w:val="00C20268"/>
    <w:rsid w:val="00C203E8"/>
    <w:rsid w:val="00C20625"/>
    <w:rsid w:val="00C207A5"/>
    <w:rsid w:val="00C20898"/>
    <w:rsid w:val="00C21D45"/>
    <w:rsid w:val="00C23270"/>
    <w:rsid w:val="00C2397E"/>
    <w:rsid w:val="00C243C3"/>
    <w:rsid w:val="00C244FE"/>
    <w:rsid w:val="00C24746"/>
    <w:rsid w:val="00C24E78"/>
    <w:rsid w:val="00C2567F"/>
    <w:rsid w:val="00C258E2"/>
    <w:rsid w:val="00C25D8C"/>
    <w:rsid w:val="00C25FFB"/>
    <w:rsid w:val="00C26746"/>
    <w:rsid w:val="00C26B39"/>
    <w:rsid w:val="00C26B67"/>
    <w:rsid w:val="00C27797"/>
    <w:rsid w:val="00C30DA6"/>
    <w:rsid w:val="00C30FD3"/>
    <w:rsid w:val="00C315A6"/>
    <w:rsid w:val="00C31666"/>
    <w:rsid w:val="00C32C2B"/>
    <w:rsid w:val="00C32F8A"/>
    <w:rsid w:val="00C339B6"/>
    <w:rsid w:val="00C34527"/>
    <w:rsid w:val="00C3492D"/>
    <w:rsid w:val="00C35465"/>
    <w:rsid w:val="00C35C2C"/>
    <w:rsid w:val="00C37040"/>
    <w:rsid w:val="00C37CA8"/>
    <w:rsid w:val="00C37F37"/>
    <w:rsid w:val="00C4022B"/>
    <w:rsid w:val="00C40914"/>
    <w:rsid w:val="00C40D3A"/>
    <w:rsid w:val="00C416CB"/>
    <w:rsid w:val="00C43045"/>
    <w:rsid w:val="00C43358"/>
    <w:rsid w:val="00C4341C"/>
    <w:rsid w:val="00C43537"/>
    <w:rsid w:val="00C437AC"/>
    <w:rsid w:val="00C43CC5"/>
    <w:rsid w:val="00C45390"/>
    <w:rsid w:val="00C46044"/>
    <w:rsid w:val="00C46E0D"/>
    <w:rsid w:val="00C46FC7"/>
    <w:rsid w:val="00C47426"/>
    <w:rsid w:val="00C502E7"/>
    <w:rsid w:val="00C50FFE"/>
    <w:rsid w:val="00C51580"/>
    <w:rsid w:val="00C51797"/>
    <w:rsid w:val="00C53910"/>
    <w:rsid w:val="00C545CC"/>
    <w:rsid w:val="00C54619"/>
    <w:rsid w:val="00C565F4"/>
    <w:rsid w:val="00C568FF"/>
    <w:rsid w:val="00C5693F"/>
    <w:rsid w:val="00C578A5"/>
    <w:rsid w:val="00C57B38"/>
    <w:rsid w:val="00C60857"/>
    <w:rsid w:val="00C608A2"/>
    <w:rsid w:val="00C61826"/>
    <w:rsid w:val="00C619B7"/>
    <w:rsid w:val="00C61C9A"/>
    <w:rsid w:val="00C62092"/>
    <w:rsid w:val="00C6229E"/>
    <w:rsid w:val="00C62889"/>
    <w:rsid w:val="00C6347F"/>
    <w:rsid w:val="00C639A2"/>
    <w:rsid w:val="00C63A25"/>
    <w:rsid w:val="00C63D8D"/>
    <w:rsid w:val="00C64ACB"/>
    <w:rsid w:val="00C64B90"/>
    <w:rsid w:val="00C64EF5"/>
    <w:rsid w:val="00C65277"/>
    <w:rsid w:val="00C655C8"/>
    <w:rsid w:val="00C6590B"/>
    <w:rsid w:val="00C6697D"/>
    <w:rsid w:val="00C66F3E"/>
    <w:rsid w:val="00C67458"/>
    <w:rsid w:val="00C67879"/>
    <w:rsid w:val="00C67A73"/>
    <w:rsid w:val="00C67C19"/>
    <w:rsid w:val="00C71AFC"/>
    <w:rsid w:val="00C7216B"/>
    <w:rsid w:val="00C72BCB"/>
    <w:rsid w:val="00C72FA2"/>
    <w:rsid w:val="00C735C6"/>
    <w:rsid w:val="00C73CF9"/>
    <w:rsid w:val="00C743C1"/>
    <w:rsid w:val="00C74E37"/>
    <w:rsid w:val="00C7642C"/>
    <w:rsid w:val="00C76CB9"/>
    <w:rsid w:val="00C76DE9"/>
    <w:rsid w:val="00C77438"/>
    <w:rsid w:val="00C8067B"/>
    <w:rsid w:val="00C80919"/>
    <w:rsid w:val="00C80CFB"/>
    <w:rsid w:val="00C8164B"/>
    <w:rsid w:val="00C821A9"/>
    <w:rsid w:val="00C8223A"/>
    <w:rsid w:val="00C8282C"/>
    <w:rsid w:val="00C82D2F"/>
    <w:rsid w:val="00C82E09"/>
    <w:rsid w:val="00C83016"/>
    <w:rsid w:val="00C834EC"/>
    <w:rsid w:val="00C836AC"/>
    <w:rsid w:val="00C83CC5"/>
    <w:rsid w:val="00C842D3"/>
    <w:rsid w:val="00C8439B"/>
    <w:rsid w:val="00C84620"/>
    <w:rsid w:val="00C848A4"/>
    <w:rsid w:val="00C84B15"/>
    <w:rsid w:val="00C8511E"/>
    <w:rsid w:val="00C852BE"/>
    <w:rsid w:val="00C8569A"/>
    <w:rsid w:val="00C8598E"/>
    <w:rsid w:val="00C86012"/>
    <w:rsid w:val="00C862B1"/>
    <w:rsid w:val="00C86A36"/>
    <w:rsid w:val="00C86FCE"/>
    <w:rsid w:val="00C872DB"/>
    <w:rsid w:val="00C876FA"/>
    <w:rsid w:val="00C87942"/>
    <w:rsid w:val="00C87C9D"/>
    <w:rsid w:val="00C87F11"/>
    <w:rsid w:val="00C9119F"/>
    <w:rsid w:val="00C91977"/>
    <w:rsid w:val="00C91BF4"/>
    <w:rsid w:val="00C91F0C"/>
    <w:rsid w:val="00C9273F"/>
    <w:rsid w:val="00C93BDE"/>
    <w:rsid w:val="00C949D0"/>
    <w:rsid w:val="00C94A84"/>
    <w:rsid w:val="00C95276"/>
    <w:rsid w:val="00C954B3"/>
    <w:rsid w:val="00C95D93"/>
    <w:rsid w:val="00C95FF0"/>
    <w:rsid w:val="00C96830"/>
    <w:rsid w:val="00CA0693"/>
    <w:rsid w:val="00CA06CC"/>
    <w:rsid w:val="00CA118C"/>
    <w:rsid w:val="00CA1854"/>
    <w:rsid w:val="00CA1F68"/>
    <w:rsid w:val="00CA2803"/>
    <w:rsid w:val="00CA29FB"/>
    <w:rsid w:val="00CA2BB7"/>
    <w:rsid w:val="00CA3474"/>
    <w:rsid w:val="00CA3F43"/>
    <w:rsid w:val="00CA40DB"/>
    <w:rsid w:val="00CA4B24"/>
    <w:rsid w:val="00CA52B6"/>
    <w:rsid w:val="00CA5398"/>
    <w:rsid w:val="00CA648E"/>
    <w:rsid w:val="00CA78FB"/>
    <w:rsid w:val="00CB0204"/>
    <w:rsid w:val="00CB0498"/>
    <w:rsid w:val="00CB0A01"/>
    <w:rsid w:val="00CB102F"/>
    <w:rsid w:val="00CB142F"/>
    <w:rsid w:val="00CB1A37"/>
    <w:rsid w:val="00CB20E9"/>
    <w:rsid w:val="00CB2299"/>
    <w:rsid w:val="00CB24C8"/>
    <w:rsid w:val="00CB27DE"/>
    <w:rsid w:val="00CB29FA"/>
    <w:rsid w:val="00CB2A16"/>
    <w:rsid w:val="00CB2F0F"/>
    <w:rsid w:val="00CB3D3A"/>
    <w:rsid w:val="00CB3DD9"/>
    <w:rsid w:val="00CB4966"/>
    <w:rsid w:val="00CB508F"/>
    <w:rsid w:val="00CB510A"/>
    <w:rsid w:val="00CB523C"/>
    <w:rsid w:val="00CB52C4"/>
    <w:rsid w:val="00CB551B"/>
    <w:rsid w:val="00CB562E"/>
    <w:rsid w:val="00CB674E"/>
    <w:rsid w:val="00CB6DD7"/>
    <w:rsid w:val="00CB746F"/>
    <w:rsid w:val="00CC041A"/>
    <w:rsid w:val="00CC13A1"/>
    <w:rsid w:val="00CC13B3"/>
    <w:rsid w:val="00CC474D"/>
    <w:rsid w:val="00CC49DE"/>
    <w:rsid w:val="00CC4E4D"/>
    <w:rsid w:val="00CC4F79"/>
    <w:rsid w:val="00CC591F"/>
    <w:rsid w:val="00CC5CAD"/>
    <w:rsid w:val="00CC660E"/>
    <w:rsid w:val="00CC6728"/>
    <w:rsid w:val="00CC69BF"/>
    <w:rsid w:val="00CD082C"/>
    <w:rsid w:val="00CD08C4"/>
    <w:rsid w:val="00CD0D79"/>
    <w:rsid w:val="00CD0EBB"/>
    <w:rsid w:val="00CD0F7A"/>
    <w:rsid w:val="00CD120D"/>
    <w:rsid w:val="00CD16F0"/>
    <w:rsid w:val="00CD18FA"/>
    <w:rsid w:val="00CD1E20"/>
    <w:rsid w:val="00CD3166"/>
    <w:rsid w:val="00CD3551"/>
    <w:rsid w:val="00CD356A"/>
    <w:rsid w:val="00CD35D5"/>
    <w:rsid w:val="00CD41B7"/>
    <w:rsid w:val="00CD4353"/>
    <w:rsid w:val="00CD563B"/>
    <w:rsid w:val="00CD6082"/>
    <w:rsid w:val="00CD661D"/>
    <w:rsid w:val="00CD6AE4"/>
    <w:rsid w:val="00CD6E4F"/>
    <w:rsid w:val="00CD7494"/>
    <w:rsid w:val="00CE0139"/>
    <w:rsid w:val="00CE0ADE"/>
    <w:rsid w:val="00CE0ECB"/>
    <w:rsid w:val="00CE135A"/>
    <w:rsid w:val="00CE1D72"/>
    <w:rsid w:val="00CE2E3D"/>
    <w:rsid w:val="00CE34D0"/>
    <w:rsid w:val="00CE371C"/>
    <w:rsid w:val="00CE3895"/>
    <w:rsid w:val="00CE39D3"/>
    <w:rsid w:val="00CE4255"/>
    <w:rsid w:val="00CE4723"/>
    <w:rsid w:val="00CE4B6C"/>
    <w:rsid w:val="00CE4D00"/>
    <w:rsid w:val="00CE56E9"/>
    <w:rsid w:val="00CE6195"/>
    <w:rsid w:val="00CE64E4"/>
    <w:rsid w:val="00CE7116"/>
    <w:rsid w:val="00CE7799"/>
    <w:rsid w:val="00CE7F6A"/>
    <w:rsid w:val="00CF2BE6"/>
    <w:rsid w:val="00CF48E7"/>
    <w:rsid w:val="00CF66F9"/>
    <w:rsid w:val="00CF6CF8"/>
    <w:rsid w:val="00CF7056"/>
    <w:rsid w:val="00CF7646"/>
    <w:rsid w:val="00CF76BF"/>
    <w:rsid w:val="00CF77FE"/>
    <w:rsid w:val="00CF7924"/>
    <w:rsid w:val="00D009E7"/>
    <w:rsid w:val="00D011C1"/>
    <w:rsid w:val="00D01898"/>
    <w:rsid w:val="00D018BF"/>
    <w:rsid w:val="00D0291F"/>
    <w:rsid w:val="00D02BDA"/>
    <w:rsid w:val="00D0300E"/>
    <w:rsid w:val="00D03078"/>
    <w:rsid w:val="00D04AB1"/>
    <w:rsid w:val="00D04E9C"/>
    <w:rsid w:val="00D06016"/>
    <w:rsid w:val="00D062EB"/>
    <w:rsid w:val="00D0635E"/>
    <w:rsid w:val="00D06464"/>
    <w:rsid w:val="00D0792F"/>
    <w:rsid w:val="00D10660"/>
    <w:rsid w:val="00D106C2"/>
    <w:rsid w:val="00D108CE"/>
    <w:rsid w:val="00D11122"/>
    <w:rsid w:val="00D1146C"/>
    <w:rsid w:val="00D11C75"/>
    <w:rsid w:val="00D12B9A"/>
    <w:rsid w:val="00D13132"/>
    <w:rsid w:val="00D13544"/>
    <w:rsid w:val="00D14C1A"/>
    <w:rsid w:val="00D14D0B"/>
    <w:rsid w:val="00D15361"/>
    <w:rsid w:val="00D15692"/>
    <w:rsid w:val="00D16CB2"/>
    <w:rsid w:val="00D1747F"/>
    <w:rsid w:val="00D17650"/>
    <w:rsid w:val="00D20BCB"/>
    <w:rsid w:val="00D211DF"/>
    <w:rsid w:val="00D21FDF"/>
    <w:rsid w:val="00D22267"/>
    <w:rsid w:val="00D22717"/>
    <w:rsid w:val="00D22761"/>
    <w:rsid w:val="00D227B9"/>
    <w:rsid w:val="00D22C5C"/>
    <w:rsid w:val="00D23275"/>
    <w:rsid w:val="00D23601"/>
    <w:rsid w:val="00D241FC"/>
    <w:rsid w:val="00D244B4"/>
    <w:rsid w:val="00D258B5"/>
    <w:rsid w:val="00D2626A"/>
    <w:rsid w:val="00D26966"/>
    <w:rsid w:val="00D26D3F"/>
    <w:rsid w:val="00D27DF8"/>
    <w:rsid w:val="00D30AE8"/>
    <w:rsid w:val="00D31E55"/>
    <w:rsid w:val="00D32BAE"/>
    <w:rsid w:val="00D32D98"/>
    <w:rsid w:val="00D32E1F"/>
    <w:rsid w:val="00D3350A"/>
    <w:rsid w:val="00D33C10"/>
    <w:rsid w:val="00D33E9B"/>
    <w:rsid w:val="00D34BD8"/>
    <w:rsid w:val="00D34F3B"/>
    <w:rsid w:val="00D3525C"/>
    <w:rsid w:val="00D35321"/>
    <w:rsid w:val="00D35D1A"/>
    <w:rsid w:val="00D365A6"/>
    <w:rsid w:val="00D3661D"/>
    <w:rsid w:val="00D36B4D"/>
    <w:rsid w:val="00D37011"/>
    <w:rsid w:val="00D37015"/>
    <w:rsid w:val="00D370F9"/>
    <w:rsid w:val="00D409D1"/>
    <w:rsid w:val="00D41D4F"/>
    <w:rsid w:val="00D41EC1"/>
    <w:rsid w:val="00D423E2"/>
    <w:rsid w:val="00D4323D"/>
    <w:rsid w:val="00D4468E"/>
    <w:rsid w:val="00D44803"/>
    <w:rsid w:val="00D45731"/>
    <w:rsid w:val="00D45902"/>
    <w:rsid w:val="00D45BA7"/>
    <w:rsid w:val="00D4613A"/>
    <w:rsid w:val="00D46349"/>
    <w:rsid w:val="00D46695"/>
    <w:rsid w:val="00D50009"/>
    <w:rsid w:val="00D50378"/>
    <w:rsid w:val="00D517CC"/>
    <w:rsid w:val="00D52D90"/>
    <w:rsid w:val="00D537E0"/>
    <w:rsid w:val="00D53C31"/>
    <w:rsid w:val="00D54CF4"/>
    <w:rsid w:val="00D54FCE"/>
    <w:rsid w:val="00D558C3"/>
    <w:rsid w:val="00D56870"/>
    <w:rsid w:val="00D5694C"/>
    <w:rsid w:val="00D570F0"/>
    <w:rsid w:val="00D57377"/>
    <w:rsid w:val="00D57D3E"/>
    <w:rsid w:val="00D6022F"/>
    <w:rsid w:val="00D60AF9"/>
    <w:rsid w:val="00D60E72"/>
    <w:rsid w:val="00D620C9"/>
    <w:rsid w:val="00D62115"/>
    <w:rsid w:val="00D63648"/>
    <w:rsid w:val="00D636DA"/>
    <w:rsid w:val="00D639B7"/>
    <w:rsid w:val="00D63EB9"/>
    <w:rsid w:val="00D63FA7"/>
    <w:rsid w:val="00D6487A"/>
    <w:rsid w:val="00D64DDC"/>
    <w:rsid w:val="00D65C0C"/>
    <w:rsid w:val="00D66078"/>
    <w:rsid w:val="00D6608B"/>
    <w:rsid w:val="00D67317"/>
    <w:rsid w:val="00D67999"/>
    <w:rsid w:val="00D67C32"/>
    <w:rsid w:val="00D715B0"/>
    <w:rsid w:val="00D71BEB"/>
    <w:rsid w:val="00D71CA3"/>
    <w:rsid w:val="00D71E5A"/>
    <w:rsid w:val="00D71E8A"/>
    <w:rsid w:val="00D732A3"/>
    <w:rsid w:val="00D740EB"/>
    <w:rsid w:val="00D7450F"/>
    <w:rsid w:val="00D7469E"/>
    <w:rsid w:val="00D74E0A"/>
    <w:rsid w:val="00D74F15"/>
    <w:rsid w:val="00D75417"/>
    <w:rsid w:val="00D756A7"/>
    <w:rsid w:val="00D7592F"/>
    <w:rsid w:val="00D76090"/>
    <w:rsid w:val="00D7698E"/>
    <w:rsid w:val="00D772DB"/>
    <w:rsid w:val="00D7749B"/>
    <w:rsid w:val="00D77C96"/>
    <w:rsid w:val="00D805A1"/>
    <w:rsid w:val="00D80CE9"/>
    <w:rsid w:val="00D80E9F"/>
    <w:rsid w:val="00D824EB"/>
    <w:rsid w:val="00D82544"/>
    <w:rsid w:val="00D83094"/>
    <w:rsid w:val="00D83833"/>
    <w:rsid w:val="00D838F1"/>
    <w:rsid w:val="00D83DF5"/>
    <w:rsid w:val="00D84042"/>
    <w:rsid w:val="00D84B2D"/>
    <w:rsid w:val="00D8505F"/>
    <w:rsid w:val="00D856FF"/>
    <w:rsid w:val="00D85E44"/>
    <w:rsid w:val="00D868FA"/>
    <w:rsid w:val="00D87089"/>
    <w:rsid w:val="00D87267"/>
    <w:rsid w:val="00D8732B"/>
    <w:rsid w:val="00D9010D"/>
    <w:rsid w:val="00D901C8"/>
    <w:rsid w:val="00D90CDB"/>
    <w:rsid w:val="00D92817"/>
    <w:rsid w:val="00D92B4D"/>
    <w:rsid w:val="00D92C58"/>
    <w:rsid w:val="00D92CAA"/>
    <w:rsid w:val="00D94EF8"/>
    <w:rsid w:val="00D951A3"/>
    <w:rsid w:val="00D95D2A"/>
    <w:rsid w:val="00D969FE"/>
    <w:rsid w:val="00D96D8A"/>
    <w:rsid w:val="00D974E7"/>
    <w:rsid w:val="00D97B45"/>
    <w:rsid w:val="00DA1DAA"/>
    <w:rsid w:val="00DA3140"/>
    <w:rsid w:val="00DA326B"/>
    <w:rsid w:val="00DA3442"/>
    <w:rsid w:val="00DA36E7"/>
    <w:rsid w:val="00DA3F30"/>
    <w:rsid w:val="00DA46F1"/>
    <w:rsid w:val="00DA4806"/>
    <w:rsid w:val="00DA52CE"/>
    <w:rsid w:val="00DA6119"/>
    <w:rsid w:val="00DA652C"/>
    <w:rsid w:val="00DA70B9"/>
    <w:rsid w:val="00DA736B"/>
    <w:rsid w:val="00DA7977"/>
    <w:rsid w:val="00DB010B"/>
    <w:rsid w:val="00DB07DE"/>
    <w:rsid w:val="00DB15F8"/>
    <w:rsid w:val="00DB3534"/>
    <w:rsid w:val="00DB54AE"/>
    <w:rsid w:val="00DB5DFF"/>
    <w:rsid w:val="00DB5E0F"/>
    <w:rsid w:val="00DB60EB"/>
    <w:rsid w:val="00DB66E0"/>
    <w:rsid w:val="00DB7F59"/>
    <w:rsid w:val="00DC01FB"/>
    <w:rsid w:val="00DC08C5"/>
    <w:rsid w:val="00DC1136"/>
    <w:rsid w:val="00DC1F51"/>
    <w:rsid w:val="00DC2002"/>
    <w:rsid w:val="00DC20ED"/>
    <w:rsid w:val="00DC2157"/>
    <w:rsid w:val="00DC240F"/>
    <w:rsid w:val="00DC34ED"/>
    <w:rsid w:val="00DC3943"/>
    <w:rsid w:val="00DC3BCC"/>
    <w:rsid w:val="00DC44B3"/>
    <w:rsid w:val="00DC4EE6"/>
    <w:rsid w:val="00DC4FAA"/>
    <w:rsid w:val="00DC5394"/>
    <w:rsid w:val="00DC7A75"/>
    <w:rsid w:val="00DD00B9"/>
    <w:rsid w:val="00DD0926"/>
    <w:rsid w:val="00DD233E"/>
    <w:rsid w:val="00DD2998"/>
    <w:rsid w:val="00DD2F38"/>
    <w:rsid w:val="00DD3345"/>
    <w:rsid w:val="00DD36E2"/>
    <w:rsid w:val="00DD3775"/>
    <w:rsid w:val="00DD3CA5"/>
    <w:rsid w:val="00DD4706"/>
    <w:rsid w:val="00DD5228"/>
    <w:rsid w:val="00DD604A"/>
    <w:rsid w:val="00DD6773"/>
    <w:rsid w:val="00DD6F5F"/>
    <w:rsid w:val="00DD75A5"/>
    <w:rsid w:val="00DD7B4A"/>
    <w:rsid w:val="00DD7CB8"/>
    <w:rsid w:val="00DE03AF"/>
    <w:rsid w:val="00DE0A8F"/>
    <w:rsid w:val="00DE0E7D"/>
    <w:rsid w:val="00DE1014"/>
    <w:rsid w:val="00DE13F8"/>
    <w:rsid w:val="00DE1C01"/>
    <w:rsid w:val="00DE22E5"/>
    <w:rsid w:val="00DE285A"/>
    <w:rsid w:val="00DE2BA3"/>
    <w:rsid w:val="00DE3540"/>
    <w:rsid w:val="00DE4461"/>
    <w:rsid w:val="00DE4B8C"/>
    <w:rsid w:val="00DE4E0D"/>
    <w:rsid w:val="00DE5F82"/>
    <w:rsid w:val="00DE6B33"/>
    <w:rsid w:val="00DE7543"/>
    <w:rsid w:val="00DE75F0"/>
    <w:rsid w:val="00DE7681"/>
    <w:rsid w:val="00DE78B9"/>
    <w:rsid w:val="00DE78BC"/>
    <w:rsid w:val="00DE7C25"/>
    <w:rsid w:val="00DE7FAF"/>
    <w:rsid w:val="00DF0761"/>
    <w:rsid w:val="00DF0A1C"/>
    <w:rsid w:val="00DF0F16"/>
    <w:rsid w:val="00DF1419"/>
    <w:rsid w:val="00DF1C56"/>
    <w:rsid w:val="00DF4138"/>
    <w:rsid w:val="00DF4249"/>
    <w:rsid w:val="00DF4633"/>
    <w:rsid w:val="00DF4D35"/>
    <w:rsid w:val="00DF50CC"/>
    <w:rsid w:val="00DF5A6A"/>
    <w:rsid w:val="00DF5D97"/>
    <w:rsid w:val="00DF5DC7"/>
    <w:rsid w:val="00DF5F6B"/>
    <w:rsid w:val="00DF74A0"/>
    <w:rsid w:val="00DF7A2B"/>
    <w:rsid w:val="00DF7E69"/>
    <w:rsid w:val="00E0016B"/>
    <w:rsid w:val="00E01204"/>
    <w:rsid w:val="00E013CB"/>
    <w:rsid w:val="00E014C3"/>
    <w:rsid w:val="00E019C5"/>
    <w:rsid w:val="00E01BB7"/>
    <w:rsid w:val="00E03038"/>
    <w:rsid w:val="00E03979"/>
    <w:rsid w:val="00E03E51"/>
    <w:rsid w:val="00E046AD"/>
    <w:rsid w:val="00E04A4F"/>
    <w:rsid w:val="00E05699"/>
    <w:rsid w:val="00E056D0"/>
    <w:rsid w:val="00E06411"/>
    <w:rsid w:val="00E077F9"/>
    <w:rsid w:val="00E1019F"/>
    <w:rsid w:val="00E12340"/>
    <w:rsid w:val="00E12766"/>
    <w:rsid w:val="00E12BD1"/>
    <w:rsid w:val="00E132A3"/>
    <w:rsid w:val="00E13633"/>
    <w:rsid w:val="00E136DE"/>
    <w:rsid w:val="00E14ED9"/>
    <w:rsid w:val="00E153D0"/>
    <w:rsid w:val="00E15A7E"/>
    <w:rsid w:val="00E15B21"/>
    <w:rsid w:val="00E160E9"/>
    <w:rsid w:val="00E1653F"/>
    <w:rsid w:val="00E16F76"/>
    <w:rsid w:val="00E175D6"/>
    <w:rsid w:val="00E17D98"/>
    <w:rsid w:val="00E2043A"/>
    <w:rsid w:val="00E20548"/>
    <w:rsid w:val="00E20A42"/>
    <w:rsid w:val="00E21143"/>
    <w:rsid w:val="00E214AE"/>
    <w:rsid w:val="00E215FE"/>
    <w:rsid w:val="00E21F06"/>
    <w:rsid w:val="00E221E6"/>
    <w:rsid w:val="00E2497C"/>
    <w:rsid w:val="00E249C3"/>
    <w:rsid w:val="00E24F00"/>
    <w:rsid w:val="00E26128"/>
    <w:rsid w:val="00E2662F"/>
    <w:rsid w:val="00E26E96"/>
    <w:rsid w:val="00E275FC"/>
    <w:rsid w:val="00E27DC3"/>
    <w:rsid w:val="00E30338"/>
    <w:rsid w:val="00E305C5"/>
    <w:rsid w:val="00E30B28"/>
    <w:rsid w:val="00E30FF6"/>
    <w:rsid w:val="00E320DB"/>
    <w:rsid w:val="00E331BA"/>
    <w:rsid w:val="00E3336F"/>
    <w:rsid w:val="00E3341C"/>
    <w:rsid w:val="00E34793"/>
    <w:rsid w:val="00E357F7"/>
    <w:rsid w:val="00E35AF6"/>
    <w:rsid w:val="00E35DFD"/>
    <w:rsid w:val="00E36E12"/>
    <w:rsid w:val="00E375CA"/>
    <w:rsid w:val="00E37A02"/>
    <w:rsid w:val="00E37D1E"/>
    <w:rsid w:val="00E4001B"/>
    <w:rsid w:val="00E418BD"/>
    <w:rsid w:val="00E41B38"/>
    <w:rsid w:val="00E42C9A"/>
    <w:rsid w:val="00E42D4F"/>
    <w:rsid w:val="00E42DE7"/>
    <w:rsid w:val="00E4344D"/>
    <w:rsid w:val="00E4362D"/>
    <w:rsid w:val="00E43EFF"/>
    <w:rsid w:val="00E43FA6"/>
    <w:rsid w:val="00E444F8"/>
    <w:rsid w:val="00E44903"/>
    <w:rsid w:val="00E450B5"/>
    <w:rsid w:val="00E460E5"/>
    <w:rsid w:val="00E46826"/>
    <w:rsid w:val="00E469AC"/>
    <w:rsid w:val="00E46CE3"/>
    <w:rsid w:val="00E511B6"/>
    <w:rsid w:val="00E514EE"/>
    <w:rsid w:val="00E523F4"/>
    <w:rsid w:val="00E52D13"/>
    <w:rsid w:val="00E52EC2"/>
    <w:rsid w:val="00E5323E"/>
    <w:rsid w:val="00E534D6"/>
    <w:rsid w:val="00E54164"/>
    <w:rsid w:val="00E54799"/>
    <w:rsid w:val="00E54946"/>
    <w:rsid w:val="00E54A3B"/>
    <w:rsid w:val="00E555F3"/>
    <w:rsid w:val="00E565A6"/>
    <w:rsid w:val="00E56F50"/>
    <w:rsid w:val="00E57EF7"/>
    <w:rsid w:val="00E603BE"/>
    <w:rsid w:val="00E61192"/>
    <w:rsid w:val="00E618AB"/>
    <w:rsid w:val="00E61926"/>
    <w:rsid w:val="00E62974"/>
    <w:rsid w:val="00E63E10"/>
    <w:rsid w:val="00E63F9E"/>
    <w:rsid w:val="00E645F1"/>
    <w:rsid w:val="00E64695"/>
    <w:rsid w:val="00E64C86"/>
    <w:rsid w:val="00E64EBA"/>
    <w:rsid w:val="00E66C81"/>
    <w:rsid w:val="00E6769B"/>
    <w:rsid w:val="00E67B99"/>
    <w:rsid w:val="00E702AA"/>
    <w:rsid w:val="00E70AFE"/>
    <w:rsid w:val="00E70ED1"/>
    <w:rsid w:val="00E712C0"/>
    <w:rsid w:val="00E719A6"/>
    <w:rsid w:val="00E727EC"/>
    <w:rsid w:val="00E72907"/>
    <w:rsid w:val="00E7331B"/>
    <w:rsid w:val="00E768BD"/>
    <w:rsid w:val="00E77460"/>
    <w:rsid w:val="00E80717"/>
    <w:rsid w:val="00E8092C"/>
    <w:rsid w:val="00E80E67"/>
    <w:rsid w:val="00E8180F"/>
    <w:rsid w:val="00E8219E"/>
    <w:rsid w:val="00E822A8"/>
    <w:rsid w:val="00E82517"/>
    <w:rsid w:val="00E82EB4"/>
    <w:rsid w:val="00E839AF"/>
    <w:rsid w:val="00E843F2"/>
    <w:rsid w:val="00E84778"/>
    <w:rsid w:val="00E84F20"/>
    <w:rsid w:val="00E8512C"/>
    <w:rsid w:val="00E857A7"/>
    <w:rsid w:val="00E86562"/>
    <w:rsid w:val="00E86647"/>
    <w:rsid w:val="00E86C89"/>
    <w:rsid w:val="00E87974"/>
    <w:rsid w:val="00E87D41"/>
    <w:rsid w:val="00E9009D"/>
    <w:rsid w:val="00E9037F"/>
    <w:rsid w:val="00E9038D"/>
    <w:rsid w:val="00E910DA"/>
    <w:rsid w:val="00E918A7"/>
    <w:rsid w:val="00E919B7"/>
    <w:rsid w:val="00E91CA8"/>
    <w:rsid w:val="00E91DA9"/>
    <w:rsid w:val="00E91EC6"/>
    <w:rsid w:val="00E924C9"/>
    <w:rsid w:val="00E94138"/>
    <w:rsid w:val="00E94428"/>
    <w:rsid w:val="00E944C1"/>
    <w:rsid w:val="00E954C6"/>
    <w:rsid w:val="00E95528"/>
    <w:rsid w:val="00E95560"/>
    <w:rsid w:val="00E95FE6"/>
    <w:rsid w:val="00E960D4"/>
    <w:rsid w:val="00E96199"/>
    <w:rsid w:val="00E97AFE"/>
    <w:rsid w:val="00E97C98"/>
    <w:rsid w:val="00EA03F1"/>
    <w:rsid w:val="00EA03F8"/>
    <w:rsid w:val="00EA0933"/>
    <w:rsid w:val="00EA0E30"/>
    <w:rsid w:val="00EA105D"/>
    <w:rsid w:val="00EA2579"/>
    <w:rsid w:val="00EA32E7"/>
    <w:rsid w:val="00EA4D3C"/>
    <w:rsid w:val="00EA4EBB"/>
    <w:rsid w:val="00EA5D68"/>
    <w:rsid w:val="00EA6579"/>
    <w:rsid w:val="00EA67FD"/>
    <w:rsid w:val="00EA6813"/>
    <w:rsid w:val="00EA6B79"/>
    <w:rsid w:val="00EA6EC0"/>
    <w:rsid w:val="00EA7218"/>
    <w:rsid w:val="00EA7C11"/>
    <w:rsid w:val="00EA7E58"/>
    <w:rsid w:val="00EB0B68"/>
    <w:rsid w:val="00EB0CB7"/>
    <w:rsid w:val="00EB0F38"/>
    <w:rsid w:val="00EB1163"/>
    <w:rsid w:val="00EB1166"/>
    <w:rsid w:val="00EB1228"/>
    <w:rsid w:val="00EB1AA6"/>
    <w:rsid w:val="00EB1BC1"/>
    <w:rsid w:val="00EB1FDA"/>
    <w:rsid w:val="00EB2255"/>
    <w:rsid w:val="00EB2377"/>
    <w:rsid w:val="00EB2545"/>
    <w:rsid w:val="00EB2709"/>
    <w:rsid w:val="00EB28CE"/>
    <w:rsid w:val="00EB2C74"/>
    <w:rsid w:val="00EB33BC"/>
    <w:rsid w:val="00EB3E11"/>
    <w:rsid w:val="00EB3F24"/>
    <w:rsid w:val="00EB4145"/>
    <w:rsid w:val="00EB454A"/>
    <w:rsid w:val="00EB592D"/>
    <w:rsid w:val="00EB5E9F"/>
    <w:rsid w:val="00EB6A6D"/>
    <w:rsid w:val="00EB70B5"/>
    <w:rsid w:val="00EC0EC0"/>
    <w:rsid w:val="00EC1343"/>
    <w:rsid w:val="00EC1424"/>
    <w:rsid w:val="00EC16DF"/>
    <w:rsid w:val="00EC1B4C"/>
    <w:rsid w:val="00EC23E6"/>
    <w:rsid w:val="00EC3629"/>
    <w:rsid w:val="00EC4D93"/>
    <w:rsid w:val="00EC50B4"/>
    <w:rsid w:val="00EC5779"/>
    <w:rsid w:val="00EC60DA"/>
    <w:rsid w:val="00EC6119"/>
    <w:rsid w:val="00EC63B4"/>
    <w:rsid w:val="00EC72FC"/>
    <w:rsid w:val="00EC7FF7"/>
    <w:rsid w:val="00ED0727"/>
    <w:rsid w:val="00ED07E9"/>
    <w:rsid w:val="00ED18FE"/>
    <w:rsid w:val="00ED2EA8"/>
    <w:rsid w:val="00ED3348"/>
    <w:rsid w:val="00ED43B1"/>
    <w:rsid w:val="00ED4961"/>
    <w:rsid w:val="00ED4F4D"/>
    <w:rsid w:val="00ED56EF"/>
    <w:rsid w:val="00ED682D"/>
    <w:rsid w:val="00ED6DB6"/>
    <w:rsid w:val="00EE046A"/>
    <w:rsid w:val="00EE25C7"/>
    <w:rsid w:val="00EE2FAC"/>
    <w:rsid w:val="00EE3DC7"/>
    <w:rsid w:val="00EE3E3E"/>
    <w:rsid w:val="00EE400F"/>
    <w:rsid w:val="00EE42FE"/>
    <w:rsid w:val="00EE4AE2"/>
    <w:rsid w:val="00EE4D91"/>
    <w:rsid w:val="00EE4DD5"/>
    <w:rsid w:val="00EE518E"/>
    <w:rsid w:val="00EE5764"/>
    <w:rsid w:val="00EE6883"/>
    <w:rsid w:val="00EE7212"/>
    <w:rsid w:val="00EF039C"/>
    <w:rsid w:val="00EF0495"/>
    <w:rsid w:val="00EF08AC"/>
    <w:rsid w:val="00EF0C3F"/>
    <w:rsid w:val="00EF1527"/>
    <w:rsid w:val="00EF1702"/>
    <w:rsid w:val="00EF20B1"/>
    <w:rsid w:val="00EF20C8"/>
    <w:rsid w:val="00EF2D20"/>
    <w:rsid w:val="00EF4652"/>
    <w:rsid w:val="00EF4873"/>
    <w:rsid w:val="00EF4D9E"/>
    <w:rsid w:val="00EF5143"/>
    <w:rsid w:val="00EF5255"/>
    <w:rsid w:val="00EF56D2"/>
    <w:rsid w:val="00EF5AEA"/>
    <w:rsid w:val="00EF684E"/>
    <w:rsid w:val="00EF70F0"/>
    <w:rsid w:val="00EF75BD"/>
    <w:rsid w:val="00EF7795"/>
    <w:rsid w:val="00F001EF"/>
    <w:rsid w:val="00F00F08"/>
    <w:rsid w:val="00F00FA7"/>
    <w:rsid w:val="00F014E4"/>
    <w:rsid w:val="00F041BA"/>
    <w:rsid w:val="00F05DB8"/>
    <w:rsid w:val="00F05EDA"/>
    <w:rsid w:val="00F071AA"/>
    <w:rsid w:val="00F07E43"/>
    <w:rsid w:val="00F1187B"/>
    <w:rsid w:val="00F11CFD"/>
    <w:rsid w:val="00F12073"/>
    <w:rsid w:val="00F127E2"/>
    <w:rsid w:val="00F1292C"/>
    <w:rsid w:val="00F12965"/>
    <w:rsid w:val="00F12F65"/>
    <w:rsid w:val="00F1313F"/>
    <w:rsid w:val="00F1339D"/>
    <w:rsid w:val="00F134BE"/>
    <w:rsid w:val="00F13557"/>
    <w:rsid w:val="00F13F12"/>
    <w:rsid w:val="00F14510"/>
    <w:rsid w:val="00F15A41"/>
    <w:rsid w:val="00F15DEA"/>
    <w:rsid w:val="00F167D2"/>
    <w:rsid w:val="00F17813"/>
    <w:rsid w:val="00F20302"/>
    <w:rsid w:val="00F20DF7"/>
    <w:rsid w:val="00F2208F"/>
    <w:rsid w:val="00F22388"/>
    <w:rsid w:val="00F22C72"/>
    <w:rsid w:val="00F22D14"/>
    <w:rsid w:val="00F23926"/>
    <w:rsid w:val="00F2445C"/>
    <w:rsid w:val="00F244B0"/>
    <w:rsid w:val="00F25C9D"/>
    <w:rsid w:val="00F2633C"/>
    <w:rsid w:val="00F2642A"/>
    <w:rsid w:val="00F27452"/>
    <w:rsid w:val="00F27DA1"/>
    <w:rsid w:val="00F30167"/>
    <w:rsid w:val="00F3037E"/>
    <w:rsid w:val="00F308C3"/>
    <w:rsid w:val="00F317E5"/>
    <w:rsid w:val="00F31FCD"/>
    <w:rsid w:val="00F32035"/>
    <w:rsid w:val="00F32211"/>
    <w:rsid w:val="00F32460"/>
    <w:rsid w:val="00F32731"/>
    <w:rsid w:val="00F32C97"/>
    <w:rsid w:val="00F34B8A"/>
    <w:rsid w:val="00F34E9B"/>
    <w:rsid w:val="00F3507D"/>
    <w:rsid w:val="00F35A67"/>
    <w:rsid w:val="00F360CC"/>
    <w:rsid w:val="00F365DC"/>
    <w:rsid w:val="00F36A2E"/>
    <w:rsid w:val="00F36D08"/>
    <w:rsid w:val="00F37E5F"/>
    <w:rsid w:val="00F404B6"/>
    <w:rsid w:val="00F40917"/>
    <w:rsid w:val="00F411EE"/>
    <w:rsid w:val="00F421D3"/>
    <w:rsid w:val="00F426BF"/>
    <w:rsid w:val="00F4353F"/>
    <w:rsid w:val="00F435DC"/>
    <w:rsid w:val="00F43CDF"/>
    <w:rsid w:val="00F43F65"/>
    <w:rsid w:val="00F44487"/>
    <w:rsid w:val="00F44BF1"/>
    <w:rsid w:val="00F45343"/>
    <w:rsid w:val="00F455CF"/>
    <w:rsid w:val="00F457E3"/>
    <w:rsid w:val="00F46BB4"/>
    <w:rsid w:val="00F47467"/>
    <w:rsid w:val="00F479D6"/>
    <w:rsid w:val="00F500A9"/>
    <w:rsid w:val="00F52095"/>
    <w:rsid w:val="00F5225E"/>
    <w:rsid w:val="00F52A07"/>
    <w:rsid w:val="00F5329E"/>
    <w:rsid w:val="00F537EA"/>
    <w:rsid w:val="00F539FB"/>
    <w:rsid w:val="00F5556B"/>
    <w:rsid w:val="00F55719"/>
    <w:rsid w:val="00F55826"/>
    <w:rsid w:val="00F55FB0"/>
    <w:rsid w:val="00F56D7B"/>
    <w:rsid w:val="00F56E32"/>
    <w:rsid w:val="00F56E9A"/>
    <w:rsid w:val="00F5773A"/>
    <w:rsid w:val="00F57BC2"/>
    <w:rsid w:val="00F60245"/>
    <w:rsid w:val="00F60E92"/>
    <w:rsid w:val="00F61941"/>
    <w:rsid w:val="00F61AF6"/>
    <w:rsid w:val="00F62CE1"/>
    <w:rsid w:val="00F636BA"/>
    <w:rsid w:val="00F638A6"/>
    <w:rsid w:val="00F64733"/>
    <w:rsid w:val="00F65269"/>
    <w:rsid w:val="00F6526C"/>
    <w:rsid w:val="00F65293"/>
    <w:rsid w:val="00F6543D"/>
    <w:rsid w:val="00F659CF"/>
    <w:rsid w:val="00F6745B"/>
    <w:rsid w:val="00F67501"/>
    <w:rsid w:val="00F67E7B"/>
    <w:rsid w:val="00F67EF9"/>
    <w:rsid w:val="00F70005"/>
    <w:rsid w:val="00F70030"/>
    <w:rsid w:val="00F70911"/>
    <w:rsid w:val="00F72517"/>
    <w:rsid w:val="00F7292F"/>
    <w:rsid w:val="00F729EA"/>
    <w:rsid w:val="00F72BCE"/>
    <w:rsid w:val="00F73473"/>
    <w:rsid w:val="00F7365B"/>
    <w:rsid w:val="00F75713"/>
    <w:rsid w:val="00F75F88"/>
    <w:rsid w:val="00F760F9"/>
    <w:rsid w:val="00F76CF5"/>
    <w:rsid w:val="00F76EAD"/>
    <w:rsid w:val="00F771B9"/>
    <w:rsid w:val="00F7759D"/>
    <w:rsid w:val="00F77722"/>
    <w:rsid w:val="00F77F5C"/>
    <w:rsid w:val="00F80896"/>
    <w:rsid w:val="00F80D2B"/>
    <w:rsid w:val="00F818F2"/>
    <w:rsid w:val="00F81B1F"/>
    <w:rsid w:val="00F82DB6"/>
    <w:rsid w:val="00F8398C"/>
    <w:rsid w:val="00F83DEF"/>
    <w:rsid w:val="00F86D27"/>
    <w:rsid w:val="00F86F36"/>
    <w:rsid w:val="00F86F89"/>
    <w:rsid w:val="00F8707D"/>
    <w:rsid w:val="00F8734B"/>
    <w:rsid w:val="00F8791C"/>
    <w:rsid w:val="00F90376"/>
    <w:rsid w:val="00F9065E"/>
    <w:rsid w:val="00F90C71"/>
    <w:rsid w:val="00F90CBD"/>
    <w:rsid w:val="00F9105E"/>
    <w:rsid w:val="00F91573"/>
    <w:rsid w:val="00F91684"/>
    <w:rsid w:val="00F91C06"/>
    <w:rsid w:val="00F91C43"/>
    <w:rsid w:val="00F91E2C"/>
    <w:rsid w:val="00F9304B"/>
    <w:rsid w:val="00F93105"/>
    <w:rsid w:val="00F93887"/>
    <w:rsid w:val="00F939DB"/>
    <w:rsid w:val="00F96376"/>
    <w:rsid w:val="00F96469"/>
    <w:rsid w:val="00F96496"/>
    <w:rsid w:val="00F9680B"/>
    <w:rsid w:val="00FA1C9B"/>
    <w:rsid w:val="00FA230A"/>
    <w:rsid w:val="00FA26F1"/>
    <w:rsid w:val="00FA2C27"/>
    <w:rsid w:val="00FA2CCA"/>
    <w:rsid w:val="00FA46DE"/>
    <w:rsid w:val="00FA488B"/>
    <w:rsid w:val="00FA4F11"/>
    <w:rsid w:val="00FA53ED"/>
    <w:rsid w:val="00FA65DF"/>
    <w:rsid w:val="00FA6618"/>
    <w:rsid w:val="00FA6B41"/>
    <w:rsid w:val="00FA6D50"/>
    <w:rsid w:val="00FA6E3D"/>
    <w:rsid w:val="00FA7FED"/>
    <w:rsid w:val="00FB09F1"/>
    <w:rsid w:val="00FB1319"/>
    <w:rsid w:val="00FB2526"/>
    <w:rsid w:val="00FB2A2C"/>
    <w:rsid w:val="00FB2FE4"/>
    <w:rsid w:val="00FB32ED"/>
    <w:rsid w:val="00FB3929"/>
    <w:rsid w:val="00FB39A0"/>
    <w:rsid w:val="00FB3ED2"/>
    <w:rsid w:val="00FB4627"/>
    <w:rsid w:val="00FB71FC"/>
    <w:rsid w:val="00FB7703"/>
    <w:rsid w:val="00FC003B"/>
    <w:rsid w:val="00FC00BA"/>
    <w:rsid w:val="00FC04A1"/>
    <w:rsid w:val="00FC051F"/>
    <w:rsid w:val="00FC0EC4"/>
    <w:rsid w:val="00FC0FAB"/>
    <w:rsid w:val="00FC12B8"/>
    <w:rsid w:val="00FC1A2D"/>
    <w:rsid w:val="00FC2015"/>
    <w:rsid w:val="00FC325A"/>
    <w:rsid w:val="00FC326F"/>
    <w:rsid w:val="00FC3573"/>
    <w:rsid w:val="00FC3F89"/>
    <w:rsid w:val="00FC40CD"/>
    <w:rsid w:val="00FC497B"/>
    <w:rsid w:val="00FC4CC9"/>
    <w:rsid w:val="00FC5157"/>
    <w:rsid w:val="00FC542E"/>
    <w:rsid w:val="00FC57D1"/>
    <w:rsid w:val="00FC6287"/>
    <w:rsid w:val="00FC6B82"/>
    <w:rsid w:val="00FC6F4D"/>
    <w:rsid w:val="00FC702C"/>
    <w:rsid w:val="00FC77CF"/>
    <w:rsid w:val="00FC77D1"/>
    <w:rsid w:val="00FC7FD6"/>
    <w:rsid w:val="00FD0109"/>
    <w:rsid w:val="00FD03FA"/>
    <w:rsid w:val="00FD064C"/>
    <w:rsid w:val="00FD0754"/>
    <w:rsid w:val="00FD08BA"/>
    <w:rsid w:val="00FD0FAF"/>
    <w:rsid w:val="00FD1004"/>
    <w:rsid w:val="00FD1186"/>
    <w:rsid w:val="00FD118A"/>
    <w:rsid w:val="00FD16A8"/>
    <w:rsid w:val="00FD192C"/>
    <w:rsid w:val="00FD2AAA"/>
    <w:rsid w:val="00FD4E8F"/>
    <w:rsid w:val="00FD51BC"/>
    <w:rsid w:val="00FD5B34"/>
    <w:rsid w:val="00FD65CE"/>
    <w:rsid w:val="00FD721C"/>
    <w:rsid w:val="00FD7D20"/>
    <w:rsid w:val="00FD7E2E"/>
    <w:rsid w:val="00FE0096"/>
    <w:rsid w:val="00FE0B70"/>
    <w:rsid w:val="00FE233E"/>
    <w:rsid w:val="00FE2BE4"/>
    <w:rsid w:val="00FE4385"/>
    <w:rsid w:val="00FE442E"/>
    <w:rsid w:val="00FE4CC0"/>
    <w:rsid w:val="00FE5021"/>
    <w:rsid w:val="00FE5622"/>
    <w:rsid w:val="00FE6E2F"/>
    <w:rsid w:val="00FE7425"/>
    <w:rsid w:val="00FE7B9E"/>
    <w:rsid w:val="00FE7C4D"/>
    <w:rsid w:val="00FF03AE"/>
    <w:rsid w:val="00FF0461"/>
    <w:rsid w:val="00FF06A6"/>
    <w:rsid w:val="00FF0FFE"/>
    <w:rsid w:val="00FF1756"/>
    <w:rsid w:val="00FF1C61"/>
    <w:rsid w:val="00FF1CFC"/>
    <w:rsid w:val="00FF1D5F"/>
    <w:rsid w:val="00FF214A"/>
    <w:rsid w:val="00FF2884"/>
    <w:rsid w:val="00FF360A"/>
    <w:rsid w:val="00FF373D"/>
    <w:rsid w:val="00FF41CD"/>
    <w:rsid w:val="00FF489F"/>
    <w:rsid w:val="00FF5092"/>
    <w:rsid w:val="00FF624B"/>
    <w:rsid w:val="00FF6755"/>
    <w:rsid w:val="00FF6A08"/>
    <w:rsid w:val="00FF7023"/>
    <w:rsid w:val="00FF72C5"/>
    <w:rsid w:val="00FF7358"/>
    <w:rsid w:val="00FF75DE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D064A"/>
  <w14:defaultImageDpi w14:val="330"/>
  <w15:chartTrackingRefBased/>
  <w15:docId w15:val="{6F382C73-BFED-4784-B2CD-DBE88C62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theme="majorBidi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F4D"/>
    <w:pPr>
      <w:widowControl w:val="0"/>
      <w:spacing w:afterLines="100" w:after="100" w:line="360" w:lineRule="auto"/>
      <w:jc w:val="both"/>
    </w:pPr>
    <w:rPr>
      <w:rFonts w:eastAsia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ED4F4D"/>
    <w:pPr>
      <w:keepNext/>
      <w:keepLines/>
      <w:spacing w:before="340" w:after="330" w:line="578" w:lineRule="auto"/>
      <w:outlineLvl w:val="0"/>
    </w:pPr>
    <w:rPr>
      <w:b/>
      <w:bCs/>
      <w:kern w:val="0"/>
      <w:sz w:val="28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ED4F4D"/>
    <w:pPr>
      <w:spacing w:before="260" w:after="260" w:line="416" w:lineRule="auto"/>
      <w:outlineLvl w:val="1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 无编号"/>
    <w:basedOn w:val="1"/>
    <w:next w:val="a"/>
    <w:link w:val="12"/>
    <w:qFormat/>
    <w:rsid w:val="00312051"/>
    <w:pPr>
      <w:widowControl/>
    </w:pPr>
    <w:rPr>
      <w:rFonts w:eastAsia="仿宋" w:cs="Times New Roman"/>
      <w:sz w:val="30"/>
    </w:rPr>
  </w:style>
  <w:style w:type="character" w:customStyle="1" w:styleId="12">
    <w:name w:val="标题 1 无编号 字符"/>
    <w:link w:val="11"/>
    <w:rsid w:val="00312051"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ED4F4D"/>
    <w:rPr>
      <w:rFonts w:eastAsia="Times New Roman"/>
      <w:bCs/>
      <w:kern w:val="0"/>
      <w:sz w:val="28"/>
      <w:szCs w:val="44"/>
    </w:rPr>
  </w:style>
  <w:style w:type="paragraph" w:customStyle="1" w:styleId="a3">
    <w:name w:val="表"/>
    <w:link w:val="a4"/>
    <w:qFormat/>
    <w:rsid w:val="003574D9"/>
    <w:rPr>
      <w:rFonts w:eastAsia="Times New Roman" w:cs="Times New Roman"/>
      <w:color w:val="000000"/>
      <w:sz w:val="21"/>
    </w:rPr>
  </w:style>
  <w:style w:type="character" w:customStyle="1" w:styleId="a4">
    <w:name w:val="表 字符"/>
    <w:link w:val="a3"/>
    <w:rsid w:val="003574D9"/>
    <w:rPr>
      <w:rFonts w:eastAsia="Times New Roman" w:cs="Times New Roman"/>
      <w:color w:val="000000"/>
      <w:sz w:val="21"/>
    </w:rPr>
  </w:style>
  <w:style w:type="paragraph" w:customStyle="1" w:styleId="a5">
    <w:name w:val="封面"/>
    <w:basedOn w:val="a"/>
    <w:link w:val="a6"/>
    <w:qFormat/>
    <w:rsid w:val="00312051"/>
    <w:pPr>
      <w:widowControl/>
    </w:pPr>
    <w:rPr>
      <w:rFonts w:eastAsia="仿宋" w:cs="Times New Roman"/>
      <w:sz w:val="24"/>
      <w:szCs w:val="21"/>
    </w:rPr>
  </w:style>
  <w:style w:type="character" w:customStyle="1" w:styleId="a6">
    <w:name w:val="封面 字符"/>
    <w:link w:val="a5"/>
    <w:rsid w:val="00312051"/>
    <w:rPr>
      <w:rFonts w:ascii="Times New Roman" w:eastAsia="仿宋" w:hAnsi="Times New Roman" w:cs="Times New Roman"/>
      <w:sz w:val="24"/>
      <w:szCs w:val="21"/>
    </w:rPr>
  </w:style>
  <w:style w:type="paragraph" w:customStyle="1" w:styleId="a7">
    <w:name w:val="目次"/>
    <w:basedOn w:val="TOC1"/>
    <w:link w:val="a8"/>
    <w:qFormat/>
    <w:rsid w:val="00312051"/>
    <w:pPr>
      <w:widowControl/>
      <w:tabs>
        <w:tab w:val="right" w:leader="dot" w:pos="8296"/>
      </w:tabs>
    </w:pPr>
    <w:rPr>
      <w:rFonts w:eastAsia="仿宋" w:cs="Calibri"/>
      <w:bCs/>
      <w:iCs/>
      <w:sz w:val="24"/>
      <w:szCs w:val="24"/>
    </w:rPr>
  </w:style>
  <w:style w:type="character" w:customStyle="1" w:styleId="a8">
    <w:name w:val="目次 字符"/>
    <w:link w:val="a7"/>
    <w:rsid w:val="00312051"/>
    <w:rPr>
      <w:rFonts w:ascii="Times New Roman" w:eastAsia="仿宋" w:hAnsi="Times New Roman" w:cs="Calibri"/>
      <w:bCs/>
      <w:iCs/>
      <w:sz w:val="24"/>
      <w:szCs w:val="24"/>
    </w:rPr>
  </w:style>
  <w:style w:type="paragraph" w:styleId="TOC1">
    <w:name w:val="toc 1"/>
    <w:basedOn w:val="a"/>
    <w:next w:val="a"/>
    <w:autoRedefine/>
    <w:uiPriority w:val="39"/>
    <w:semiHidden/>
    <w:unhideWhenUsed/>
    <w:rsid w:val="00312051"/>
  </w:style>
  <w:style w:type="paragraph" w:customStyle="1" w:styleId="a9">
    <w:name w:val="图"/>
    <w:basedOn w:val="a"/>
    <w:link w:val="aa"/>
    <w:qFormat/>
    <w:rsid w:val="00312051"/>
    <w:pPr>
      <w:keepNext/>
      <w:widowControl/>
      <w:jc w:val="center"/>
    </w:pPr>
    <w:rPr>
      <w:rFonts w:eastAsia="仿宋" w:cs="Times New Roman"/>
      <w:sz w:val="24"/>
      <w:szCs w:val="21"/>
    </w:rPr>
  </w:style>
  <w:style w:type="character" w:customStyle="1" w:styleId="aa">
    <w:name w:val="图 字符"/>
    <w:link w:val="a9"/>
    <w:rsid w:val="00312051"/>
    <w:rPr>
      <w:rFonts w:ascii="Times New Roman" w:eastAsia="仿宋" w:hAnsi="Times New Roman" w:cs="Times New Roman"/>
      <w:sz w:val="24"/>
      <w:szCs w:val="21"/>
    </w:rPr>
  </w:style>
  <w:style w:type="paragraph" w:styleId="ab">
    <w:name w:val="Title"/>
    <w:basedOn w:val="a"/>
    <w:next w:val="a"/>
    <w:link w:val="ac"/>
    <w:uiPriority w:val="10"/>
    <w:qFormat/>
    <w:rsid w:val="00522D09"/>
    <w:pPr>
      <w:spacing w:before="240" w:after="60"/>
      <w:jc w:val="center"/>
      <w:outlineLvl w:val="0"/>
    </w:pPr>
    <w:rPr>
      <w:b/>
      <w:bCs/>
      <w:kern w:val="0"/>
      <w:sz w:val="32"/>
    </w:rPr>
  </w:style>
  <w:style w:type="character" w:customStyle="1" w:styleId="ac">
    <w:name w:val="标题 字符"/>
    <w:basedOn w:val="a0"/>
    <w:link w:val="ab"/>
    <w:uiPriority w:val="10"/>
    <w:rsid w:val="00522D09"/>
    <w:rPr>
      <w:rFonts w:eastAsia="Times New Roman"/>
      <w:bCs/>
      <w:kern w:val="0"/>
    </w:rPr>
  </w:style>
  <w:style w:type="paragraph" w:styleId="ad">
    <w:name w:val="No Spacing"/>
    <w:uiPriority w:val="1"/>
    <w:qFormat/>
    <w:rsid w:val="0004064A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595101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5101"/>
    <w:rPr>
      <w:rFonts w:eastAsia="Times New Roman" w:cs="Times New Roman"/>
      <w:b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5101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5101"/>
    <w:rPr>
      <w:rFonts w:eastAsia="Times New Roman" w:cs="Times New Roman"/>
      <w:b/>
      <w:noProof/>
      <w:sz w:val="20"/>
    </w:rPr>
  </w:style>
  <w:style w:type="character" w:styleId="ae">
    <w:name w:val="Hyperlink"/>
    <w:basedOn w:val="a0"/>
    <w:uiPriority w:val="99"/>
    <w:unhideWhenUsed/>
    <w:rsid w:val="00706C75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ED4F4D"/>
    <w:rPr>
      <w:rFonts w:eastAsia="Times New Roman"/>
      <w:kern w:val="0"/>
      <w:sz w:val="28"/>
      <w:szCs w:val="44"/>
    </w:rPr>
  </w:style>
  <w:style w:type="character" w:styleId="af">
    <w:name w:val="Placeholder Text"/>
    <w:basedOn w:val="a0"/>
    <w:uiPriority w:val="99"/>
    <w:semiHidden/>
    <w:rsid w:val="00ED4F4D"/>
    <w:rPr>
      <w:color w:val="808080"/>
    </w:rPr>
  </w:style>
  <w:style w:type="table" w:styleId="af0">
    <w:name w:val="Table Grid"/>
    <w:basedOn w:val="a1"/>
    <w:uiPriority w:val="39"/>
    <w:rsid w:val="00235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DE4E0D"/>
    <w:pPr>
      <w:ind w:firstLineChars="200" w:firstLine="420"/>
    </w:pPr>
  </w:style>
  <w:style w:type="paragraph" w:customStyle="1" w:styleId="af2">
    <w:name w:val="公式"/>
    <w:next w:val="a"/>
    <w:link w:val="af3"/>
    <w:qFormat/>
    <w:rsid w:val="007B23A6"/>
    <w:pPr>
      <w:tabs>
        <w:tab w:val="center" w:pos="4150"/>
        <w:tab w:val="right" w:pos="10104"/>
      </w:tabs>
    </w:pPr>
    <w:rPr>
      <w:rFonts w:eastAsia="Times New Roman"/>
      <w:sz w:val="21"/>
    </w:rPr>
  </w:style>
  <w:style w:type="character" w:customStyle="1" w:styleId="af3">
    <w:name w:val="公式 字符"/>
    <w:basedOn w:val="a0"/>
    <w:link w:val="af2"/>
    <w:rsid w:val="007B23A6"/>
    <w:rPr>
      <w:rFonts w:eastAsia="Times New Roman"/>
      <w:sz w:val="21"/>
    </w:rPr>
  </w:style>
  <w:style w:type="character" w:styleId="af4">
    <w:name w:val="annotation reference"/>
    <w:basedOn w:val="a0"/>
    <w:uiPriority w:val="99"/>
    <w:semiHidden/>
    <w:unhideWhenUsed/>
    <w:rsid w:val="00946222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946222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946222"/>
    <w:rPr>
      <w:rFonts w:eastAsia="Times New Roman"/>
      <w:sz w:val="21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94622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946222"/>
    <w:rPr>
      <w:rFonts w:eastAsia="Times New Roman"/>
      <w:b/>
      <w:bCs/>
      <w:sz w:val="21"/>
    </w:rPr>
  </w:style>
  <w:style w:type="paragraph" w:styleId="af9">
    <w:name w:val="Balloon Text"/>
    <w:basedOn w:val="a"/>
    <w:link w:val="afa"/>
    <w:uiPriority w:val="99"/>
    <w:semiHidden/>
    <w:unhideWhenUsed/>
    <w:rsid w:val="00946222"/>
    <w:pPr>
      <w:spacing w:after="0" w:line="240" w:lineRule="auto"/>
    </w:pPr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946222"/>
    <w:rPr>
      <w:rFonts w:eastAsia="Times New Roman"/>
      <w:sz w:val="18"/>
      <w:szCs w:val="18"/>
    </w:rPr>
  </w:style>
  <w:style w:type="paragraph" w:styleId="afb">
    <w:name w:val="Revision"/>
    <w:hidden/>
    <w:uiPriority w:val="99"/>
    <w:semiHidden/>
    <w:rsid w:val="00B94709"/>
    <w:rPr>
      <w:rFonts w:eastAsia="Times New Roman"/>
      <w:sz w:val="21"/>
    </w:rPr>
  </w:style>
  <w:style w:type="paragraph" w:styleId="afc">
    <w:name w:val="header"/>
    <w:basedOn w:val="a"/>
    <w:link w:val="afd"/>
    <w:uiPriority w:val="99"/>
    <w:unhideWhenUsed/>
    <w:rsid w:val="00AB7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d">
    <w:name w:val="页眉 字符"/>
    <w:basedOn w:val="a0"/>
    <w:link w:val="afc"/>
    <w:uiPriority w:val="99"/>
    <w:rsid w:val="00AB7442"/>
    <w:rPr>
      <w:rFonts w:eastAsia="Times New Roman"/>
      <w:sz w:val="18"/>
      <w:szCs w:val="18"/>
    </w:rPr>
  </w:style>
  <w:style w:type="paragraph" w:styleId="afe">
    <w:name w:val="footer"/>
    <w:basedOn w:val="a"/>
    <w:link w:val="aff"/>
    <w:uiPriority w:val="99"/>
    <w:unhideWhenUsed/>
    <w:rsid w:val="00AB74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f">
    <w:name w:val="页脚 字符"/>
    <w:basedOn w:val="a0"/>
    <w:link w:val="afe"/>
    <w:uiPriority w:val="99"/>
    <w:rsid w:val="00AB7442"/>
    <w:rPr>
      <w:rFonts w:eastAsia="Times New Roman"/>
      <w:sz w:val="18"/>
      <w:szCs w:val="18"/>
    </w:rPr>
  </w:style>
  <w:style w:type="paragraph" w:customStyle="1" w:styleId="FigCaption">
    <w:name w:val="Fig Caption"/>
    <w:basedOn w:val="a"/>
    <w:rsid w:val="00DA70B9"/>
    <w:pPr>
      <w:widowControl/>
      <w:autoSpaceDE w:val="0"/>
      <w:autoSpaceDN w:val="0"/>
      <w:adjustRightInd w:val="0"/>
      <w:spacing w:before="140" w:afterLines="0" w:after="0" w:line="240" w:lineRule="auto"/>
      <w:jc w:val="left"/>
    </w:pPr>
    <w:rPr>
      <w:rFonts w:ascii="Helvetica" w:eastAsia="等线" w:hAnsi="Helvetica" w:cs="FormataOTF-Bold"/>
      <w:b/>
      <w:bCs/>
      <w:kern w:val="0"/>
      <w:sz w:val="14"/>
      <w:szCs w:val="14"/>
      <w:lang w:eastAsia="en-US"/>
    </w:rPr>
  </w:style>
  <w:style w:type="paragraph" w:customStyle="1" w:styleId="Text">
    <w:name w:val="Text"/>
    <w:basedOn w:val="a"/>
    <w:rsid w:val="00DA70B9"/>
    <w:pPr>
      <w:widowControl/>
      <w:suppressAutoHyphens/>
      <w:autoSpaceDE w:val="0"/>
      <w:autoSpaceDN w:val="0"/>
      <w:adjustRightInd w:val="0"/>
      <w:spacing w:afterLines="0" w:after="0" w:line="240" w:lineRule="exact"/>
    </w:pPr>
    <w:rPr>
      <w:rFonts w:eastAsia="等线" w:cs="TimesLTStd-Roman"/>
      <w:spacing w:val="-2"/>
      <w:kern w:val="0"/>
      <w:sz w:val="20"/>
      <w:szCs w:val="20"/>
      <w:lang w:eastAsia="en-US"/>
    </w:rPr>
  </w:style>
  <w:style w:type="character" w:customStyle="1" w:styleId="CaptionColor">
    <w:name w:val="Caption Color"/>
    <w:rsid w:val="00DA70B9"/>
    <w:rPr>
      <w:rFonts w:ascii="Helvetica" w:hAnsi="Helvetica" w:cs="FormataOTF-Bold" w:hint="default"/>
      <w:bCs/>
      <w:color w:val="00629B"/>
      <w:sz w:val="14"/>
      <w:szCs w:val="14"/>
    </w:rPr>
  </w:style>
  <w:style w:type="paragraph" w:customStyle="1" w:styleId="DBodyText">
    <w:name w:val="D_Body_Text"/>
    <w:basedOn w:val="a"/>
    <w:link w:val="DBodyTextChar"/>
    <w:qFormat/>
    <w:rsid w:val="00E30B28"/>
    <w:pPr>
      <w:widowControl/>
      <w:overflowPunct w:val="0"/>
      <w:autoSpaceDE w:val="0"/>
      <w:autoSpaceDN w:val="0"/>
      <w:adjustRightInd w:val="0"/>
      <w:spacing w:before="60" w:afterLines="0" w:after="60" w:line="240" w:lineRule="auto"/>
      <w:textAlignment w:val="baseline"/>
    </w:pPr>
    <w:rPr>
      <w:rFonts w:eastAsiaTheme="minorEastAsia" w:cs="Times New Roman"/>
      <w:noProof/>
      <w:kern w:val="0"/>
      <w:sz w:val="20"/>
      <w:szCs w:val="20"/>
      <w:lang w:eastAsia="fr-FR"/>
    </w:rPr>
  </w:style>
  <w:style w:type="character" w:customStyle="1" w:styleId="DBodyTextChar">
    <w:name w:val="D_Body_Text Char"/>
    <w:basedOn w:val="a0"/>
    <w:link w:val="DBodyText"/>
    <w:rsid w:val="00E30B28"/>
    <w:rPr>
      <w:rFonts w:eastAsiaTheme="minorEastAsia" w:cs="Times New Roman"/>
      <w:noProof/>
      <w:kern w:val="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2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7AE2B-73E1-490E-A0B6-C7A674A03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ng Hu</dc:creator>
  <cp:keywords/>
  <dc:description/>
  <cp:lastModifiedBy>Danqing Hu</cp:lastModifiedBy>
  <cp:revision>47</cp:revision>
  <cp:lastPrinted>2020-09-11T09:20:00Z</cp:lastPrinted>
  <dcterms:created xsi:type="dcterms:W3CDTF">2020-09-16T06:28:00Z</dcterms:created>
  <dcterms:modified xsi:type="dcterms:W3CDTF">2022-06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ificial-intelligence-in-medicine</vt:lpwstr>
  </property>
  <property fmtid="{D5CDD505-2E9C-101B-9397-08002B2CF9AE}" pid="7" name="Mendeley Recent Style Name 2_1">
    <vt:lpwstr>Artificial Intelligence In Medicin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nternational-journal-of-medical-informatics</vt:lpwstr>
  </property>
  <property fmtid="{D5CDD505-2E9C-101B-9397-08002B2CF9AE}" pid="11" name="Mendeley Recent Style Name 4_1">
    <vt:lpwstr>International Journal of Medical Informatics</vt:lpwstr>
  </property>
  <property fmtid="{D5CDD505-2E9C-101B-9397-08002B2CF9AE}" pid="12" name="Mendeley Recent Style Id 5_1">
    <vt:lpwstr>http://www.zotero.org/styles/journal-of-biomedical-informatics</vt:lpwstr>
  </property>
  <property fmtid="{D5CDD505-2E9C-101B-9397-08002B2CF9AE}" pid="13" name="Mendeley Recent Style Name 5_1">
    <vt:lpwstr>Journal of Biomedical Informatics</vt:lpwstr>
  </property>
  <property fmtid="{D5CDD505-2E9C-101B-9397-08002B2CF9AE}" pid="14" name="Mendeley Recent Style Id 6_1">
    <vt:lpwstr>http://www.zotero.org/styles/journal-of-biomedical-informatics-x</vt:lpwstr>
  </property>
  <property fmtid="{D5CDD505-2E9C-101B-9397-08002B2CF9AE}" pid="15" name="Mendeley Recent Style Name 6_1">
    <vt:lpwstr>Journal of Biomedical Informatics: 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275b00-554d-33b2-9d3c-1a265c98af34</vt:lpwstr>
  </property>
  <property fmtid="{D5CDD505-2E9C-101B-9397-08002B2CF9AE}" pid="24" name="Mendeley Citation Style_1">
    <vt:lpwstr>http://www.zotero.org/styles/international-journal-of-medical-informatics</vt:lpwstr>
  </property>
</Properties>
</file>